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D21CD" w14:textId="0C045A4E" w:rsidR="008972A7" w:rsidRPr="00AA5970" w:rsidRDefault="008972A7" w:rsidP="00491C98">
      <w:pPr>
        <w:spacing w:line="360" w:lineRule="auto"/>
        <w:jc w:val="center"/>
        <w:rPr>
          <w:rFonts w:cs="Times New Roman"/>
          <w:b/>
          <w:color w:val="000000" w:themeColor="text1"/>
          <w:szCs w:val="24"/>
          <w:lang w:val="en-GB"/>
        </w:rPr>
      </w:pPr>
      <w:r w:rsidRPr="00AA5970">
        <w:rPr>
          <w:rFonts w:cs="Times New Roman" w:hint="eastAsia"/>
          <w:b/>
          <w:color w:val="000000" w:themeColor="text1"/>
          <w:szCs w:val="24"/>
          <w:lang w:val="en-GB"/>
        </w:rPr>
        <w:t>Supp</w:t>
      </w:r>
      <w:r w:rsidRPr="00AA5970">
        <w:rPr>
          <w:rFonts w:cs="Times New Roman"/>
          <w:b/>
          <w:color w:val="000000" w:themeColor="text1"/>
          <w:szCs w:val="24"/>
          <w:lang w:val="en-GB"/>
        </w:rPr>
        <w:t>lement Material</w:t>
      </w:r>
    </w:p>
    <w:p w14:paraId="6EE3C3A8" w14:textId="3B3705F5" w:rsidR="00C753BB" w:rsidRDefault="00C753BB" w:rsidP="00CE793B">
      <w:pPr>
        <w:spacing w:line="360" w:lineRule="auto"/>
        <w:rPr>
          <w:rFonts w:cs="Times New Roman"/>
          <w:bCs/>
          <w:color w:val="000000" w:themeColor="text1"/>
          <w:szCs w:val="24"/>
        </w:rPr>
      </w:pPr>
      <w:r w:rsidRPr="00AA5970">
        <w:rPr>
          <w:rFonts w:cs="Times New Roman"/>
          <w:b/>
          <w:color w:val="000000" w:themeColor="text1"/>
          <w:szCs w:val="24"/>
          <w:lang w:val="en-GB"/>
        </w:rPr>
        <w:t xml:space="preserve">Supplemental </w:t>
      </w:r>
      <w:r w:rsidRPr="00AA5970">
        <w:rPr>
          <w:rFonts w:cs="Times New Roman"/>
          <w:b/>
          <w:color w:val="000000" w:themeColor="text1"/>
          <w:szCs w:val="24"/>
        </w:rPr>
        <w:t>Table S</w:t>
      </w:r>
      <w:r w:rsidR="00BC1DB0" w:rsidRPr="00AA5970">
        <w:rPr>
          <w:rFonts w:cs="Times New Roman"/>
          <w:b/>
          <w:color w:val="000000" w:themeColor="text1"/>
          <w:szCs w:val="24"/>
        </w:rPr>
        <w:t>1</w:t>
      </w:r>
      <w:r w:rsidRPr="00AA5970">
        <w:rPr>
          <w:rFonts w:cs="Times New Roman"/>
          <w:b/>
          <w:color w:val="000000" w:themeColor="text1"/>
          <w:szCs w:val="24"/>
        </w:rPr>
        <w:t>.</w:t>
      </w:r>
      <w:r w:rsidRPr="00AA5970">
        <w:rPr>
          <w:rFonts w:cs="Times New Roman"/>
          <w:bCs/>
          <w:color w:val="000000" w:themeColor="text1"/>
          <w:szCs w:val="24"/>
        </w:rPr>
        <w:t xml:space="preserve"> List</w:t>
      </w:r>
      <w:r w:rsidRPr="00AA5970">
        <w:rPr>
          <w:rFonts w:cs="Times New Roman" w:hint="eastAsia"/>
          <w:bCs/>
          <w:color w:val="000000" w:themeColor="text1"/>
          <w:szCs w:val="24"/>
        </w:rPr>
        <w:t>s</w:t>
      </w:r>
      <w:r w:rsidRPr="00AA5970">
        <w:rPr>
          <w:rFonts w:cs="Times New Roman"/>
          <w:bCs/>
          <w:color w:val="000000" w:themeColor="text1"/>
          <w:szCs w:val="24"/>
        </w:rPr>
        <w:t xml:space="preserve"> of Single-Nucleotide Polymorphisms (SNPs) related to </w:t>
      </w:r>
      <w:r w:rsidRPr="00AA5970">
        <w:rPr>
          <w:rFonts w:cs="Times New Roman" w:hint="eastAsia"/>
          <w:bCs/>
          <w:color w:val="000000" w:themeColor="text1"/>
          <w:szCs w:val="24"/>
        </w:rPr>
        <w:t>ty</w:t>
      </w:r>
      <w:r w:rsidRPr="00AA5970">
        <w:rPr>
          <w:rFonts w:cs="Times New Roman"/>
          <w:bCs/>
          <w:color w:val="000000" w:themeColor="text1"/>
          <w:szCs w:val="24"/>
        </w:rPr>
        <w:t>pe 2 diabetes</w:t>
      </w:r>
      <w:r w:rsidR="007D7BA5" w:rsidRPr="00AA5970">
        <w:rPr>
          <w:rFonts w:cs="Times New Roman"/>
          <w:bCs/>
          <w:color w:val="000000" w:themeColor="text1"/>
          <w:szCs w:val="24"/>
        </w:rPr>
        <w:t xml:space="preserve"> in South Asian population</w:t>
      </w:r>
      <w:r w:rsidRPr="00AA5970">
        <w:rPr>
          <w:rFonts w:cs="Times New Roman"/>
          <w:bCs/>
          <w:color w:val="000000" w:themeColor="text1"/>
          <w:szCs w:val="24"/>
        </w:rPr>
        <w:t>.</w:t>
      </w:r>
    </w:p>
    <w:p w14:paraId="48EC5A20" w14:textId="485016DF" w:rsidR="00012E78" w:rsidRPr="00756963" w:rsidRDefault="00012E78" w:rsidP="00CE793B">
      <w:pPr>
        <w:spacing w:line="360" w:lineRule="auto"/>
        <w:rPr>
          <w:rFonts w:cs="Times New Roman"/>
          <w:bCs/>
          <w:color w:val="FF0000"/>
          <w:szCs w:val="24"/>
        </w:rPr>
      </w:pPr>
      <w:r w:rsidRPr="00756963">
        <w:rPr>
          <w:rFonts w:cs="Times New Roman"/>
          <w:b/>
          <w:color w:val="FF0000"/>
          <w:szCs w:val="24"/>
          <w:lang w:val="en-GB"/>
        </w:rPr>
        <w:t xml:space="preserve">Supplemental </w:t>
      </w:r>
      <w:r w:rsidRPr="00756963">
        <w:rPr>
          <w:rFonts w:cs="Times New Roman"/>
          <w:b/>
          <w:color w:val="FF0000"/>
          <w:szCs w:val="24"/>
        </w:rPr>
        <w:t>Tables S2</w:t>
      </w:r>
      <w:r w:rsidR="00F734DE" w:rsidRPr="00756963">
        <w:rPr>
          <w:rFonts w:cs="Times New Roman"/>
          <w:b/>
          <w:color w:val="FF0000"/>
          <w:szCs w:val="24"/>
        </w:rPr>
        <w:t>-S</w:t>
      </w:r>
      <w:r w:rsidR="00756963" w:rsidRPr="00756963">
        <w:rPr>
          <w:rFonts w:cs="Times New Roman"/>
          <w:b/>
          <w:color w:val="FF0000"/>
          <w:szCs w:val="24"/>
        </w:rPr>
        <w:t>4</w:t>
      </w:r>
      <w:r w:rsidR="00F734DE" w:rsidRPr="00756963">
        <w:rPr>
          <w:rFonts w:cs="Times New Roman"/>
          <w:b/>
          <w:color w:val="FF0000"/>
          <w:szCs w:val="24"/>
        </w:rPr>
        <w:t xml:space="preserve">. </w:t>
      </w:r>
      <w:r w:rsidR="00F734DE" w:rsidRPr="00756963">
        <w:rPr>
          <w:rFonts w:cs="Times New Roman"/>
          <w:bCs/>
          <w:color w:val="FF0000"/>
          <w:szCs w:val="24"/>
        </w:rPr>
        <w:t>Re</w:t>
      </w:r>
      <w:r w:rsidR="00F734DE" w:rsidRPr="00756963">
        <w:rPr>
          <w:rFonts w:cs="Times New Roman" w:hint="eastAsia"/>
          <w:bCs/>
          <w:color w:val="FF0000"/>
          <w:szCs w:val="24"/>
        </w:rPr>
        <w:t>sult</w:t>
      </w:r>
      <w:r w:rsidR="00F734DE" w:rsidRPr="00756963">
        <w:rPr>
          <w:rFonts w:cs="Times New Roman"/>
          <w:bCs/>
          <w:color w:val="FF0000"/>
          <w:szCs w:val="24"/>
        </w:rPr>
        <w:t>s from sensitivity analyses.</w:t>
      </w:r>
    </w:p>
    <w:p w14:paraId="32D5F95F" w14:textId="087BE973" w:rsidR="00C753BB" w:rsidRPr="00756963" w:rsidRDefault="0040529E" w:rsidP="00CE793B">
      <w:pPr>
        <w:spacing w:line="360" w:lineRule="auto"/>
        <w:rPr>
          <w:rFonts w:cs="Times New Roman"/>
          <w:bCs/>
          <w:color w:val="FF0000"/>
          <w:szCs w:val="24"/>
        </w:rPr>
      </w:pPr>
      <w:r w:rsidRPr="00756963">
        <w:rPr>
          <w:rFonts w:cs="Times New Roman"/>
          <w:b/>
          <w:color w:val="FF0000"/>
          <w:szCs w:val="24"/>
          <w:lang w:val="en-GB"/>
        </w:rPr>
        <w:t xml:space="preserve">Supplemental </w:t>
      </w:r>
      <w:r w:rsidRPr="00756963">
        <w:rPr>
          <w:rFonts w:cs="Times New Roman"/>
          <w:b/>
          <w:color w:val="FF0000"/>
          <w:szCs w:val="24"/>
        </w:rPr>
        <w:t>Table S</w:t>
      </w:r>
      <w:r w:rsidR="00756963" w:rsidRPr="00756963">
        <w:rPr>
          <w:rFonts w:cs="Times New Roman"/>
          <w:b/>
          <w:color w:val="FF0000"/>
          <w:szCs w:val="24"/>
        </w:rPr>
        <w:t>5</w:t>
      </w:r>
      <w:r w:rsidRPr="00756963">
        <w:rPr>
          <w:rFonts w:cs="Times New Roman"/>
          <w:b/>
          <w:color w:val="FF0000"/>
          <w:szCs w:val="24"/>
        </w:rPr>
        <w:t>.</w:t>
      </w:r>
      <w:r w:rsidRPr="00756963">
        <w:rPr>
          <w:rFonts w:cs="Times New Roman"/>
          <w:bCs/>
          <w:color w:val="FF0000"/>
          <w:szCs w:val="24"/>
        </w:rPr>
        <w:t xml:space="preserve"> </w:t>
      </w:r>
      <w:r w:rsidR="00E32615" w:rsidRPr="00756963">
        <w:rPr>
          <w:rFonts w:cs="Times New Roman"/>
          <w:bCs/>
          <w:color w:val="FF0000"/>
          <w:szCs w:val="24"/>
        </w:rPr>
        <w:t xml:space="preserve">Participant characteristics overall and within tertiles of muscle strength </w:t>
      </w:r>
    </w:p>
    <w:p w14:paraId="1EDE44FB" w14:textId="6D084733" w:rsidR="00D34D3F" w:rsidRPr="004F78D3" w:rsidRDefault="00D34D3F" w:rsidP="00CE793B">
      <w:pPr>
        <w:spacing w:line="360" w:lineRule="auto"/>
        <w:rPr>
          <w:szCs w:val="24"/>
        </w:rPr>
      </w:pPr>
      <w:r w:rsidRPr="004F78D3">
        <w:rPr>
          <w:rFonts w:hint="eastAsia"/>
          <w:b/>
          <w:bCs/>
          <w:szCs w:val="24"/>
        </w:rPr>
        <w:t>F</w:t>
      </w:r>
      <w:r w:rsidRPr="004F78D3">
        <w:rPr>
          <w:b/>
          <w:bCs/>
          <w:szCs w:val="24"/>
        </w:rPr>
        <w:t>igure S</w:t>
      </w:r>
      <w:r w:rsidR="00534EC0" w:rsidRPr="004F78D3">
        <w:rPr>
          <w:b/>
          <w:bCs/>
          <w:szCs w:val="24"/>
        </w:rPr>
        <w:t>1</w:t>
      </w:r>
      <w:r w:rsidRPr="004F78D3">
        <w:rPr>
          <w:rFonts w:hint="eastAsia"/>
          <w:szCs w:val="24"/>
        </w:rPr>
        <w:t xml:space="preserve">. </w:t>
      </w:r>
      <w:r w:rsidR="00534EC0" w:rsidRPr="004F78D3">
        <w:rPr>
          <w:szCs w:val="24"/>
        </w:rPr>
        <w:t>Figure 1. Participants’ flow chart</w:t>
      </w:r>
    </w:p>
    <w:p w14:paraId="71A06DB4" w14:textId="1D6EC8E3" w:rsidR="008F75CD" w:rsidRPr="00756963" w:rsidRDefault="008F75CD" w:rsidP="00CE793B">
      <w:pPr>
        <w:spacing w:line="360" w:lineRule="auto"/>
        <w:rPr>
          <w:rFonts w:eastAsia="Malgun Gothic" w:cs="Times New Roman"/>
          <w:bCs/>
          <w:color w:val="FF0000"/>
          <w:szCs w:val="24"/>
          <w:lang w:eastAsia="ko-KR"/>
        </w:rPr>
      </w:pPr>
      <w:r w:rsidRPr="00756963">
        <w:rPr>
          <w:rFonts w:cs="Times New Roman" w:hint="eastAsia"/>
          <w:b/>
          <w:color w:val="FF0000"/>
          <w:szCs w:val="24"/>
          <w:lang w:val="en-GB"/>
        </w:rPr>
        <w:t>F</w:t>
      </w:r>
      <w:r w:rsidRPr="00756963">
        <w:rPr>
          <w:rFonts w:cs="Times New Roman"/>
          <w:b/>
          <w:color w:val="FF0000"/>
          <w:szCs w:val="24"/>
          <w:lang w:val="en-GB"/>
        </w:rPr>
        <w:t>igure S2.</w:t>
      </w:r>
      <w:r w:rsidRPr="00756963">
        <w:rPr>
          <w:rFonts w:cs="Times New Roman"/>
          <w:bCs/>
          <w:color w:val="FF0000"/>
          <w:szCs w:val="24"/>
          <w:lang w:val="en-GB"/>
        </w:rPr>
        <w:t xml:space="preserve"> </w:t>
      </w:r>
      <w:r w:rsidRPr="00756963">
        <w:rPr>
          <w:rFonts w:cs="Times New Roman"/>
          <w:bCs/>
          <w:color w:val="FF0000"/>
          <w:szCs w:val="24"/>
          <w:lang w:eastAsia="ko-KR"/>
        </w:rPr>
        <w:t>Distribution of polygenic risk scores for type 2 diabetes.</w:t>
      </w:r>
    </w:p>
    <w:p w14:paraId="50D69F56" w14:textId="2615EDAC" w:rsidR="002350CC" w:rsidRPr="00756963" w:rsidRDefault="002350CC" w:rsidP="00CE793B">
      <w:pPr>
        <w:spacing w:line="360" w:lineRule="auto"/>
        <w:rPr>
          <w:color w:val="FF0000"/>
          <w:szCs w:val="24"/>
        </w:rPr>
      </w:pPr>
      <w:r w:rsidRPr="00756963">
        <w:rPr>
          <w:rFonts w:hint="eastAsia"/>
          <w:b/>
          <w:bCs/>
          <w:color w:val="FF0000"/>
          <w:szCs w:val="24"/>
        </w:rPr>
        <w:t>F</w:t>
      </w:r>
      <w:r w:rsidRPr="00756963">
        <w:rPr>
          <w:b/>
          <w:bCs/>
          <w:color w:val="FF0000"/>
          <w:szCs w:val="24"/>
        </w:rPr>
        <w:t>igure S</w:t>
      </w:r>
      <w:r w:rsidR="008F75CD" w:rsidRPr="00756963">
        <w:rPr>
          <w:b/>
          <w:bCs/>
          <w:color w:val="FF0000"/>
          <w:szCs w:val="24"/>
        </w:rPr>
        <w:t>3</w:t>
      </w:r>
      <w:r w:rsidRPr="00756963">
        <w:rPr>
          <w:rFonts w:hint="eastAsia"/>
          <w:color w:val="FF0000"/>
          <w:szCs w:val="24"/>
        </w:rPr>
        <w:t xml:space="preserve">. </w:t>
      </w:r>
      <w:r w:rsidRPr="00756963">
        <w:rPr>
          <w:color w:val="FF0000"/>
          <w:szCs w:val="24"/>
        </w:rPr>
        <w:t xml:space="preserve">Cubic </w:t>
      </w:r>
      <w:r w:rsidR="00C2674B" w:rsidRPr="00756963">
        <w:rPr>
          <w:color w:val="FF0000"/>
          <w:szCs w:val="24"/>
        </w:rPr>
        <w:t>s</w:t>
      </w:r>
      <w:r w:rsidRPr="00756963">
        <w:rPr>
          <w:color w:val="FF0000"/>
          <w:szCs w:val="24"/>
        </w:rPr>
        <w:t xml:space="preserve">pline </w:t>
      </w:r>
      <w:r w:rsidR="00C2674B" w:rsidRPr="00756963">
        <w:rPr>
          <w:color w:val="FF0000"/>
          <w:szCs w:val="24"/>
        </w:rPr>
        <w:t>a</w:t>
      </w:r>
      <w:r w:rsidRPr="00756963">
        <w:rPr>
          <w:color w:val="FF0000"/>
          <w:szCs w:val="24"/>
        </w:rPr>
        <w:t xml:space="preserve">nalysis of the </w:t>
      </w:r>
      <w:r w:rsidR="00C2674B" w:rsidRPr="00756963">
        <w:rPr>
          <w:color w:val="FF0000"/>
          <w:szCs w:val="24"/>
        </w:rPr>
        <w:t>a</w:t>
      </w:r>
      <w:r w:rsidRPr="00756963">
        <w:rPr>
          <w:color w:val="FF0000"/>
          <w:szCs w:val="24"/>
        </w:rPr>
        <w:t xml:space="preserve">ssociation between </w:t>
      </w:r>
      <w:r w:rsidR="00C2674B" w:rsidRPr="00756963">
        <w:rPr>
          <w:color w:val="FF0000"/>
          <w:szCs w:val="24"/>
        </w:rPr>
        <w:t>p</w:t>
      </w:r>
      <w:r w:rsidRPr="00756963">
        <w:rPr>
          <w:color w:val="FF0000"/>
          <w:szCs w:val="24"/>
        </w:rPr>
        <w:t xml:space="preserve">olygenic </w:t>
      </w:r>
      <w:r w:rsidR="00C2674B" w:rsidRPr="00756963">
        <w:rPr>
          <w:color w:val="FF0000"/>
          <w:szCs w:val="24"/>
        </w:rPr>
        <w:t>r</w:t>
      </w:r>
      <w:r w:rsidRPr="00756963">
        <w:rPr>
          <w:color w:val="FF0000"/>
          <w:szCs w:val="24"/>
        </w:rPr>
        <w:t xml:space="preserve">isk </w:t>
      </w:r>
      <w:r w:rsidR="00C2674B" w:rsidRPr="00756963">
        <w:rPr>
          <w:color w:val="FF0000"/>
          <w:szCs w:val="24"/>
        </w:rPr>
        <w:t>s</w:t>
      </w:r>
      <w:r w:rsidRPr="00756963">
        <w:rPr>
          <w:color w:val="FF0000"/>
          <w:szCs w:val="24"/>
        </w:rPr>
        <w:t xml:space="preserve">core and </w:t>
      </w:r>
      <w:r w:rsidR="00C2674B" w:rsidRPr="00756963">
        <w:rPr>
          <w:color w:val="FF0000"/>
          <w:szCs w:val="24"/>
        </w:rPr>
        <w:t>i</w:t>
      </w:r>
      <w:r w:rsidRPr="00756963">
        <w:rPr>
          <w:color w:val="FF0000"/>
          <w:szCs w:val="24"/>
        </w:rPr>
        <w:t xml:space="preserve">ncident </w:t>
      </w:r>
      <w:r w:rsidR="00C2674B" w:rsidRPr="00756963">
        <w:rPr>
          <w:color w:val="FF0000"/>
          <w:szCs w:val="24"/>
        </w:rPr>
        <w:t>t</w:t>
      </w:r>
      <w:r w:rsidRPr="00756963">
        <w:rPr>
          <w:color w:val="FF0000"/>
          <w:szCs w:val="24"/>
        </w:rPr>
        <w:t xml:space="preserve">ype 2 </w:t>
      </w:r>
      <w:r w:rsidR="00C2674B" w:rsidRPr="00756963">
        <w:rPr>
          <w:color w:val="FF0000"/>
          <w:szCs w:val="24"/>
        </w:rPr>
        <w:t>d</w:t>
      </w:r>
      <w:r w:rsidRPr="00756963">
        <w:rPr>
          <w:color w:val="FF0000"/>
          <w:szCs w:val="24"/>
        </w:rPr>
        <w:t>iabetes</w:t>
      </w:r>
    </w:p>
    <w:p w14:paraId="64C08228" w14:textId="324BB1D5" w:rsidR="00161C7E" w:rsidRPr="00756963" w:rsidRDefault="00161C7E" w:rsidP="00CE793B">
      <w:pPr>
        <w:spacing w:line="360" w:lineRule="auto"/>
        <w:rPr>
          <w:color w:val="FF0000"/>
          <w:szCs w:val="24"/>
        </w:rPr>
      </w:pPr>
      <w:r w:rsidRPr="00756963">
        <w:rPr>
          <w:rFonts w:hint="eastAsia"/>
          <w:b/>
          <w:bCs/>
          <w:color w:val="FF0000"/>
          <w:szCs w:val="24"/>
        </w:rPr>
        <w:t>F</w:t>
      </w:r>
      <w:r w:rsidRPr="00756963">
        <w:rPr>
          <w:b/>
          <w:bCs/>
          <w:color w:val="FF0000"/>
          <w:szCs w:val="24"/>
        </w:rPr>
        <w:t>igure S</w:t>
      </w:r>
      <w:r w:rsidR="008F75CD" w:rsidRPr="00756963">
        <w:rPr>
          <w:b/>
          <w:bCs/>
          <w:color w:val="FF0000"/>
          <w:szCs w:val="24"/>
        </w:rPr>
        <w:t>4</w:t>
      </w:r>
      <w:r w:rsidRPr="00756963">
        <w:rPr>
          <w:rFonts w:hint="eastAsia"/>
          <w:color w:val="FF0000"/>
          <w:szCs w:val="24"/>
        </w:rPr>
        <w:t xml:space="preserve">. </w:t>
      </w:r>
      <w:r w:rsidRPr="00756963">
        <w:rPr>
          <w:color w:val="FF0000"/>
          <w:szCs w:val="24"/>
        </w:rPr>
        <w:t xml:space="preserve">Cubic spline analysis of the association between </w:t>
      </w:r>
      <w:r w:rsidR="00CE793B" w:rsidRPr="00756963">
        <w:rPr>
          <w:color w:val="FF0000"/>
          <w:szCs w:val="24"/>
        </w:rPr>
        <w:t xml:space="preserve">relative </w:t>
      </w:r>
      <w:r w:rsidRPr="00756963">
        <w:rPr>
          <w:rFonts w:hint="eastAsia"/>
          <w:color w:val="FF0000"/>
          <w:szCs w:val="24"/>
        </w:rPr>
        <w:t>muscle</w:t>
      </w:r>
      <w:r w:rsidRPr="00756963">
        <w:rPr>
          <w:color w:val="FF0000"/>
          <w:szCs w:val="24"/>
        </w:rPr>
        <w:t xml:space="preserve"> strength and incident type 2 diabetes</w:t>
      </w:r>
    </w:p>
    <w:p w14:paraId="0A346568" w14:textId="17230FB0" w:rsidR="00F734DE" w:rsidRPr="00756963" w:rsidRDefault="00F734DE" w:rsidP="00CE793B">
      <w:pPr>
        <w:spacing w:line="360" w:lineRule="auto"/>
        <w:rPr>
          <w:color w:val="FF0000"/>
          <w:szCs w:val="24"/>
        </w:rPr>
      </w:pPr>
      <w:r w:rsidRPr="00756963">
        <w:rPr>
          <w:rFonts w:cs="Times New Roman"/>
          <w:b/>
          <w:color w:val="FF0000"/>
          <w:szCs w:val="24"/>
        </w:rPr>
        <w:t>Figures S5-S6.</w:t>
      </w:r>
      <w:r w:rsidRPr="00756963">
        <w:rPr>
          <w:rFonts w:cs="Times New Roman"/>
          <w:bCs/>
          <w:color w:val="FF0000"/>
          <w:szCs w:val="24"/>
        </w:rPr>
        <w:t xml:space="preserve"> Re</w:t>
      </w:r>
      <w:r w:rsidRPr="00756963">
        <w:rPr>
          <w:rFonts w:cs="Times New Roman" w:hint="eastAsia"/>
          <w:bCs/>
          <w:color w:val="FF0000"/>
          <w:szCs w:val="24"/>
        </w:rPr>
        <w:t>sult</w:t>
      </w:r>
      <w:r w:rsidRPr="00756963">
        <w:rPr>
          <w:rFonts w:cs="Times New Roman"/>
          <w:bCs/>
          <w:color w:val="FF0000"/>
          <w:szCs w:val="24"/>
        </w:rPr>
        <w:t>s from sensitivity analyses.</w:t>
      </w:r>
    </w:p>
    <w:p w14:paraId="34A50C1E" w14:textId="77777777" w:rsidR="00C753BB" w:rsidRPr="00AA5970" w:rsidRDefault="00C753BB" w:rsidP="00491C98">
      <w:pPr>
        <w:rPr>
          <w:b/>
          <w:bCs/>
          <w:color w:val="000000" w:themeColor="text1"/>
          <w:szCs w:val="24"/>
          <w:lang w:val="en-GB"/>
        </w:rPr>
      </w:pPr>
    </w:p>
    <w:p w14:paraId="267FCDC4" w14:textId="77777777" w:rsidR="00BC1DB0" w:rsidRPr="00AA5970" w:rsidRDefault="00BC1DB0" w:rsidP="00491C98">
      <w:pPr>
        <w:rPr>
          <w:b/>
          <w:bCs/>
          <w:color w:val="000000" w:themeColor="text1"/>
          <w:szCs w:val="24"/>
        </w:rPr>
      </w:pPr>
    </w:p>
    <w:p w14:paraId="42AC42C7" w14:textId="794CFEC5" w:rsidR="00BC1DB0" w:rsidRPr="00AA5970" w:rsidRDefault="00BC1DB0" w:rsidP="00491C98">
      <w:pPr>
        <w:widowControl/>
        <w:rPr>
          <w:b/>
          <w:bCs/>
          <w:color w:val="000000" w:themeColor="text1"/>
          <w:szCs w:val="24"/>
        </w:rPr>
      </w:pPr>
      <w:r w:rsidRPr="00AA5970">
        <w:rPr>
          <w:b/>
          <w:bCs/>
          <w:color w:val="000000" w:themeColor="text1"/>
          <w:szCs w:val="24"/>
        </w:rPr>
        <w:br w:type="page"/>
      </w:r>
    </w:p>
    <w:p w14:paraId="2DA5B838" w14:textId="060E3FC6" w:rsidR="00BC1DB0" w:rsidRPr="00AA5970" w:rsidRDefault="00BC1DB0" w:rsidP="00491C98">
      <w:pPr>
        <w:rPr>
          <w:color w:val="000000" w:themeColor="text1"/>
          <w:szCs w:val="24"/>
        </w:rPr>
      </w:pPr>
      <w:r w:rsidRPr="00AA5970">
        <w:rPr>
          <w:color w:val="000000" w:themeColor="text1"/>
          <w:szCs w:val="24"/>
        </w:rPr>
        <w:lastRenderedPageBreak/>
        <w:t xml:space="preserve">Table S1. A list of 14 </w:t>
      </w:r>
      <w:r w:rsidR="000B00A7" w:rsidRPr="00AA5970">
        <w:rPr>
          <w:color w:val="000000" w:themeColor="text1"/>
          <w:szCs w:val="24"/>
        </w:rPr>
        <w:t>BMI-</w:t>
      </w:r>
      <w:r w:rsidR="000B00A7" w:rsidRPr="00AA5970">
        <w:rPr>
          <w:rFonts w:hint="eastAsia"/>
          <w:color w:val="000000" w:themeColor="text1"/>
          <w:szCs w:val="24"/>
        </w:rPr>
        <w:t>adjusted</w:t>
      </w:r>
      <w:r w:rsidR="000B00A7" w:rsidRPr="00AA5970">
        <w:rPr>
          <w:color w:val="000000" w:themeColor="text1"/>
          <w:szCs w:val="24"/>
        </w:rPr>
        <w:t xml:space="preserve"> </w:t>
      </w:r>
      <w:r w:rsidRPr="00AA5970">
        <w:rPr>
          <w:color w:val="000000" w:themeColor="text1"/>
          <w:szCs w:val="24"/>
        </w:rPr>
        <w:t xml:space="preserve">Single-Nucleotide Polymorphism (SNPs) known to be associated with type 2 diabetes </w:t>
      </w:r>
      <w:r w:rsidR="00B86FB1" w:rsidRPr="00AA5970">
        <w:rPr>
          <w:rFonts w:cs="Times New Roman"/>
          <w:bCs/>
          <w:color w:val="000000" w:themeColor="text1"/>
          <w:szCs w:val="24"/>
        </w:rPr>
        <w:t xml:space="preserve">for individuals of </w:t>
      </w:r>
      <w:r w:rsidR="00D32933" w:rsidRPr="00AA5970">
        <w:rPr>
          <w:rFonts w:cs="Times New Roman"/>
          <w:bCs/>
          <w:color w:val="000000" w:themeColor="text1"/>
          <w:szCs w:val="24"/>
        </w:rPr>
        <w:t xml:space="preserve">South Asian </w:t>
      </w:r>
      <w:r w:rsidR="00B86FB1" w:rsidRPr="00AA5970">
        <w:rPr>
          <w:rFonts w:cs="Times New Roman"/>
          <w:bCs/>
          <w:color w:val="000000" w:themeColor="text1"/>
          <w:szCs w:val="24"/>
        </w:rPr>
        <w:t xml:space="preserve">ancestry </w:t>
      </w:r>
      <w:r w:rsidR="00D32933" w:rsidRPr="00AA5970">
        <w:rPr>
          <w:rFonts w:cs="Times New Roman"/>
          <w:bCs/>
          <w:color w:val="000000" w:themeColor="text1"/>
          <w:szCs w:val="24"/>
        </w:rPr>
        <w:t xml:space="preserve">with </w:t>
      </w:r>
      <w:r w:rsidRPr="00AA5970">
        <w:rPr>
          <w:color w:val="000000" w:themeColor="text1"/>
          <w:szCs w:val="24"/>
        </w:rPr>
        <w:t>genome-wide significan</w:t>
      </w:r>
      <w:r w:rsidR="00B86FB1" w:rsidRPr="00AA5970">
        <w:rPr>
          <w:color w:val="000000" w:themeColor="text1"/>
          <w:szCs w:val="24"/>
        </w:rPr>
        <w:t>ce</w:t>
      </w:r>
      <w:r w:rsidRPr="00AA5970">
        <w:rPr>
          <w:color w:val="000000" w:themeColor="text1"/>
          <w:szCs w:val="24"/>
        </w:rPr>
        <w:t xml:space="preserve"> at a p-value of 5×10</w:t>
      </w:r>
      <w:r w:rsidRPr="00AA5970">
        <w:rPr>
          <w:color w:val="000000" w:themeColor="text1"/>
          <w:szCs w:val="24"/>
          <w:vertAlign w:val="superscript"/>
        </w:rPr>
        <w:t>-8</w:t>
      </w:r>
      <w:r w:rsidRPr="00AA5970">
        <w:rPr>
          <w:color w:val="000000" w:themeColor="text1"/>
          <w:szCs w:val="24"/>
        </w:rPr>
        <w:t xml:space="preserve"> and in low linkage disequilibrium defined according to r</w:t>
      </w:r>
      <w:r w:rsidRPr="00AA5970">
        <w:rPr>
          <w:color w:val="000000" w:themeColor="text1"/>
          <w:szCs w:val="24"/>
          <w:vertAlign w:val="superscript"/>
        </w:rPr>
        <w:t>2</w:t>
      </w:r>
      <w:r w:rsidRPr="00AA5970">
        <w:rPr>
          <w:color w:val="000000" w:themeColor="text1"/>
          <w:szCs w:val="24"/>
        </w:rPr>
        <w:t>&lt;0.001.</w:t>
      </w:r>
    </w:p>
    <w:p w14:paraId="79237C32" w14:textId="77777777" w:rsidR="001F671E" w:rsidRPr="00AA5970" w:rsidRDefault="001F671E" w:rsidP="00491C98">
      <w:pPr>
        <w:rPr>
          <w:color w:val="000000" w:themeColor="text1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2409"/>
        <w:gridCol w:w="1418"/>
        <w:gridCol w:w="1417"/>
        <w:gridCol w:w="993"/>
        <w:gridCol w:w="1224"/>
      </w:tblGrid>
      <w:tr w:rsidR="00AA5970" w:rsidRPr="00AA5970" w14:paraId="3728C0C7" w14:textId="77777777" w:rsidTr="00DB13D3">
        <w:tc>
          <w:tcPr>
            <w:tcW w:w="1555" w:type="dxa"/>
            <w:shd w:val="clear" w:color="auto" w:fill="E7E6E6" w:themeFill="background2"/>
            <w:vAlign w:val="center"/>
          </w:tcPr>
          <w:p w14:paraId="4998F524" w14:textId="77777777" w:rsidR="007C70B2" w:rsidRPr="00AA5970" w:rsidRDefault="007C70B2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rFonts w:eastAsia="等线" w:cs="Times New Roman"/>
                <w:color w:val="000000" w:themeColor="text1"/>
                <w:szCs w:val="24"/>
              </w:rPr>
              <w:t>SNP</w:t>
            </w:r>
          </w:p>
        </w:tc>
        <w:tc>
          <w:tcPr>
            <w:tcW w:w="2409" w:type="dxa"/>
            <w:shd w:val="clear" w:color="auto" w:fill="E7E6E6" w:themeFill="background2"/>
          </w:tcPr>
          <w:p w14:paraId="41F61C07" w14:textId="5B0E438A" w:rsidR="007C70B2" w:rsidRPr="00AA5970" w:rsidRDefault="007C70B2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rFonts w:eastAsia="等线" w:cs="Times New Roman"/>
                <w:color w:val="000000" w:themeColor="text1"/>
                <w:szCs w:val="24"/>
              </w:rPr>
              <w:t>Effect allele frequency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C0133C8" w14:textId="0FB2305D" w:rsidR="007C70B2" w:rsidRPr="00AA5970" w:rsidRDefault="007C70B2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rFonts w:eastAsia="等线" w:cs="Times New Roman"/>
                <w:color w:val="000000" w:themeColor="text1"/>
                <w:szCs w:val="24"/>
              </w:rPr>
              <w:t>Effect allele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252C40FF" w14:textId="77777777" w:rsidR="007C70B2" w:rsidRPr="00AA5970" w:rsidRDefault="007C70B2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rFonts w:eastAsia="等线" w:cs="Times New Roman"/>
                <w:color w:val="000000" w:themeColor="text1"/>
                <w:szCs w:val="24"/>
              </w:rPr>
              <w:t>Other allele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2DC63919" w14:textId="77777777" w:rsidR="007C70B2" w:rsidRPr="00AA5970" w:rsidRDefault="007C70B2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rFonts w:eastAsia="等线" w:cs="Times New Roman"/>
                <w:color w:val="000000" w:themeColor="text1"/>
                <w:szCs w:val="24"/>
              </w:rPr>
              <w:t>Beta</w:t>
            </w:r>
          </w:p>
        </w:tc>
        <w:tc>
          <w:tcPr>
            <w:tcW w:w="1224" w:type="dxa"/>
            <w:shd w:val="clear" w:color="auto" w:fill="E7E6E6" w:themeFill="background2"/>
            <w:vAlign w:val="center"/>
          </w:tcPr>
          <w:p w14:paraId="28895258" w14:textId="77777777" w:rsidR="007C70B2" w:rsidRPr="00AA5970" w:rsidRDefault="007C70B2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rFonts w:eastAsia="等线" w:cs="Times New Roman"/>
                <w:color w:val="000000" w:themeColor="text1"/>
                <w:szCs w:val="24"/>
              </w:rPr>
              <w:t>P-value</w:t>
            </w:r>
          </w:p>
        </w:tc>
      </w:tr>
      <w:tr w:rsidR="00AA5970" w:rsidRPr="00AA5970" w14:paraId="77691402" w14:textId="77777777" w:rsidTr="00DB13D3">
        <w:tc>
          <w:tcPr>
            <w:tcW w:w="1555" w:type="dxa"/>
          </w:tcPr>
          <w:p w14:paraId="31785EB9" w14:textId="77777777" w:rsidR="00DB13D3" w:rsidRPr="00AA5970" w:rsidRDefault="00DB13D3" w:rsidP="002832C5">
            <w:pPr>
              <w:jc w:val="left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rs13389219</w:t>
            </w:r>
          </w:p>
        </w:tc>
        <w:tc>
          <w:tcPr>
            <w:tcW w:w="2409" w:type="dxa"/>
          </w:tcPr>
          <w:p w14:paraId="606D88AF" w14:textId="027923F9" w:rsidR="00DB13D3" w:rsidRPr="00AA5970" w:rsidRDefault="00DB13D3" w:rsidP="00DB13D3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</w:rPr>
              <w:t>0.7439</w:t>
            </w:r>
          </w:p>
        </w:tc>
        <w:tc>
          <w:tcPr>
            <w:tcW w:w="1418" w:type="dxa"/>
          </w:tcPr>
          <w:p w14:paraId="71D69D2C" w14:textId="199E13E2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C</w:t>
            </w:r>
          </w:p>
        </w:tc>
        <w:tc>
          <w:tcPr>
            <w:tcW w:w="1417" w:type="dxa"/>
          </w:tcPr>
          <w:p w14:paraId="51588324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T</w:t>
            </w:r>
          </w:p>
        </w:tc>
        <w:tc>
          <w:tcPr>
            <w:tcW w:w="993" w:type="dxa"/>
          </w:tcPr>
          <w:p w14:paraId="4BABD41E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0.098</w:t>
            </w:r>
          </w:p>
        </w:tc>
        <w:tc>
          <w:tcPr>
            <w:tcW w:w="1224" w:type="dxa"/>
          </w:tcPr>
          <w:p w14:paraId="19F56D26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2.69E-08</w:t>
            </w:r>
          </w:p>
        </w:tc>
      </w:tr>
      <w:tr w:rsidR="00AA5970" w:rsidRPr="00AA5970" w14:paraId="0C980A13" w14:textId="77777777" w:rsidTr="00DB13D3">
        <w:tc>
          <w:tcPr>
            <w:tcW w:w="1555" w:type="dxa"/>
          </w:tcPr>
          <w:p w14:paraId="15317C54" w14:textId="77777777" w:rsidR="00DB13D3" w:rsidRPr="00AA5970" w:rsidRDefault="00DB13D3" w:rsidP="002832C5">
            <w:pPr>
              <w:jc w:val="left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rs2138157</w:t>
            </w:r>
          </w:p>
        </w:tc>
        <w:tc>
          <w:tcPr>
            <w:tcW w:w="2409" w:type="dxa"/>
          </w:tcPr>
          <w:p w14:paraId="555C6B92" w14:textId="7C65A9FF" w:rsidR="00DB13D3" w:rsidRPr="00AA5970" w:rsidRDefault="00DB13D3" w:rsidP="00DB13D3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</w:rPr>
              <w:t>0.7624</w:t>
            </w:r>
          </w:p>
        </w:tc>
        <w:tc>
          <w:tcPr>
            <w:tcW w:w="1418" w:type="dxa"/>
          </w:tcPr>
          <w:p w14:paraId="267B4FB3" w14:textId="65219BA1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C</w:t>
            </w:r>
          </w:p>
        </w:tc>
        <w:tc>
          <w:tcPr>
            <w:tcW w:w="1417" w:type="dxa"/>
          </w:tcPr>
          <w:p w14:paraId="63AD4DCF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993" w:type="dxa"/>
          </w:tcPr>
          <w:p w14:paraId="0A8ED87E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0.103</w:t>
            </w:r>
          </w:p>
        </w:tc>
        <w:tc>
          <w:tcPr>
            <w:tcW w:w="1224" w:type="dxa"/>
          </w:tcPr>
          <w:p w14:paraId="25140888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1.40E-08</w:t>
            </w:r>
          </w:p>
        </w:tc>
      </w:tr>
      <w:tr w:rsidR="00AA5970" w:rsidRPr="00AA5970" w14:paraId="7BD0757F" w14:textId="77777777" w:rsidTr="00DB13D3">
        <w:tc>
          <w:tcPr>
            <w:tcW w:w="1555" w:type="dxa"/>
          </w:tcPr>
          <w:p w14:paraId="3FC72503" w14:textId="77777777" w:rsidR="00DB13D3" w:rsidRPr="00AA5970" w:rsidRDefault="00DB13D3" w:rsidP="002832C5">
            <w:pPr>
              <w:jc w:val="left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rs2012444</w:t>
            </w:r>
          </w:p>
        </w:tc>
        <w:tc>
          <w:tcPr>
            <w:tcW w:w="2409" w:type="dxa"/>
          </w:tcPr>
          <w:p w14:paraId="32CC2BDC" w14:textId="633791B9" w:rsidR="00DB13D3" w:rsidRPr="00AA5970" w:rsidRDefault="00DB13D3" w:rsidP="00DB13D3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</w:rPr>
              <w:t>0.8813</w:t>
            </w:r>
          </w:p>
        </w:tc>
        <w:tc>
          <w:tcPr>
            <w:tcW w:w="1418" w:type="dxa"/>
          </w:tcPr>
          <w:p w14:paraId="55E3C113" w14:textId="55979216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C</w:t>
            </w:r>
          </w:p>
        </w:tc>
        <w:tc>
          <w:tcPr>
            <w:tcW w:w="1417" w:type="dxa"/>
          </w:tcPr>
          <w:p w14:paraId="1D72DFB4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T</w:t>
            </w:r>
          </w:p>
        </w:tc>
        <w:tc>
          <w:tcPr>
            <w:tcW w:w="993" w:type="dxa"/>
          </w:tcPr>
          <w:p w14:paraId="5AFCC226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0.147</w:t>
            </w:r>
          </w:p>
        </w:tc>
        <w:tc>
          <w:tcPr>
            <w:tcW w:w="1224" w:type="dxa"/>
          </w:tcPr>
          <w:p w14:paraId="2DB109C4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5.78E-10</w:t>
            </w:r>
          </w:p>
        </w:tc>
      </w:tr>
      <w:tr w:rsidR="00AA5970" w:rsidRPr="00AA5970" w14:paraId="1A11B5B7" w14:textId="77777777" w:rsidTr="00DB13D3">
        <w:tc>
          <w:tcPr>
            <w:tcW w:w="1555" w:type="dxa"/>
          </w:tcPr>
          <w:p w14:paraId="07388C6A" w14:textId="77777777" w:rsidR="00DB13D3" w:rsidRPr="00AA5970" w:rsidRDefault="00DB13D3" w:rsidP="002832C5">
            <w:pPr>
              <w:jc w:val="left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rs2877716</w:t>
            </w:r>
          </w:p>
        </w:tc>
        <w:tc>
          <w:tcPr>
            <w:tcW w:w="2409" w:type="dxa"/>
          </w:tcPr>
          <w:p w14:paraId="7BCD6FE7" w14:textId="65DE6150" w:rsidR="00DB13D3" w:rsidRPr="00AA5970" w:rsidRDefault="00DB13D3" w:rsidP="00DB13D3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</w:rPr>
              <w:t>0.7738</w:t>
            </w:r>
          </w:p>
        </w:tc>
        <w:tc>
          <w:tcPr>
            <w:tcW w:w="1418" w:type="dxa"/>
          </w:tcPr>
          <w:p w14:paraId="1F6F7AFA" w14:textId="5DBB76E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C</w:t>
            </w:r>
          </w:p>
        </w:tc>
        <w:tc>
          <w:tcPr>
            <w:tcW w:w="1417" w:type="dxa"/>
          </w:tcPr>
          <w:p w14:paraId="12CD92B4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T</w:t>
            </w:r>
          </w:p>
        </w:tc>
        <w:tc>
          <w:tcPr>
            <w:tcW w:w="993" w:type="dxa"/>
          </w:tcPr>
          <w:p w14:paraId="7381BA9C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0.112</w:t>
            </w:r>
          </w:p>
        </w:tc>
        <w:tc>
          <w:tcPr>
            <w:tcW w:w="1224" w:type="dxa"/>
          </w:tcPr>
          <w:p w14:paraId="52E0EDDA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1.09E-09</w:t>
            </w:r>
          </w:p>
        </w:tc>
      </w:tr>
      <w:tr w:rsidR="00AA5970" w:rsidRPr="00AA5970" w14:paraId="3C3CF7EF" w14:textId="77777777" w:rsidTr="00DB13D3">
        <w:tc>
          <w:tcPr>
            <w:tcW w:w="1555" w:type="dxa"/>
          </w:tcPr>
          <w:p w14:paraId="3474E813" w14:textId="77777777" w:rsidR="00DB13D3" w:rsidRPr="00AA5970" w:rsidRDefault="00DB13D3" w:rsidP="002832C5">
            <w:pPr>
              <w:jc w:val="left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rs6780171</w:t>
            </w:r>
          </w:p>
        </w:tc>
        <w:tc>
          <w:tcPr>
            <w:tcW w:w="2409" w:type="dxa"/>
          </w:tcPr>
          <w:p w14:paraId="3E19781C" w14:textId="1F48249D" w:rsidR="00DB13D3" w:rsidRPr="00AA5970" w:rsidRDefault="00DB13D3" w:rsidP="00DB13D3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</w:rPr>
              <w:t>0.4252</w:t>
            </w:r>
          </w:p>
        </w:tc>
        <w:tc>
          <w:tcPr>
            <w:tcW w:w="1418" w:type="dxa"/>
          </w:tcPr>
          <w:p w14:paraId="03F7FC65" w14:textId="134AF804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1417" w:type="dxa"/>
          </w:tcPr>
          <w:p w14:paraId="5B9A59D9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T</w:t>
            </w:r>
          </w:p>
        </w:tc>
        <w:tc>
          <w:tcPr>
            <w:tcW w:w="993" w:type="dxa"/>
          </w:tcPr>
          <w:p w14:paraId="4B75CBA6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0.132</w:t>
            </w:r>
          </w:p>
        </w:tc>
        <w:tc>
          <w:tcPr>
            <w:tcW w:w="1224" w:type="dxa"/>
          </w:tcPr>
          <w:p w14:paraId="011275C7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7.57E-18</w:t>
            </w:r>
          </w:p>
        </w:tc>
      </w:tr>
      <w:tr w:rsidR="00AA5970" w:rsidRPr="00AA5970" w14:paraId="67BB9A19" w14:textId="77777777" w:rsidTr="00DB13D3">
        <w:tc>
          <w:tcPr>
            <w:tcW w:w="1555" w:type="dxa"/>
          </w:tcPr>
          <w:p w14:paraId="0A005ED9" w14:textId="77777777" w:rsidR="00DB13D3" w:rsidRPr="00AA5970" w:rsidRDefault="00DB13D3" w:rsidP="002832C5">
            <w:pPr>
              <w:jc w:val="left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rs7766070</w:t>
            </w:r>
          </w:p>
        </w:tc>
        <w:tc>
          <w:tcPr>
            <w:tcW w:w="2409" w:type="dxa"/>
          </w:tcPr>
          <w:p w14:paraId="114465C1" w14:textId="2DB159C0" w:rsidR="00DB13D3" w:rsidRPr="00AA5970" w:rsidRDefault="00DB13D3" w:rsidP="00DB13D3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</w:rPr>
              <w:t>0.2663</w:t>
            </w:r>
          </w:p>
        </w:tc>
        <w:tc>
          <w:tcPr>
            <w:tcW w:w="1418" w:type="dxa"/>
          </w:tcPr>
          <w:p w14:paraId="4B4373A9" w14:textId="7221AF06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1417" w:type="dxa"/>
          </w:tcPr>
          <w:p w14:paraId="75B90983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C</w:t>
            </w:r>
          </w:p>
        </w:tc>
        <w:tc>
          <w:tcPr>
            <w:tcW w:w="993" w:type="dxa"/>
          </w:tcPr>
          <w:p w14:paraId="56AECEBD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0.123</w:t>
            </w:r>
          </w:p>
        </w:tc>
        <w:tc>
          <w:tcPr>
            <w:tcW w:w="1224" w:type="dxa"/>
          </w:tcPr>
          <w:p w14:paraId="0B3E1516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4.79E-13</w:t>
            </w:r>
          </w:p>
        </w:tc>
      </w:tr>
      <w:tr w:rsidR="00AA5970" w:rsidRPr="00AA5970" w14:paraId="5FFB66D5" w14:textId="77777777" w:rsidTr="00DB13D3">
        <w:tc>
          <w:tcPr>
            <w:tcW w:w="1555" w:type="dxa"/>
          </w:tcPr>
          <w:p w14:paraId="23139843" w14:textId="77777777" w:rsidR="00DB13D3" w:rsidRPr="00AA5970" w:rsidRDefault="00DB13D3" w:rsidP="002832C5">
            <w:pPr>
              <w:jc w:val="left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rs35859536</w:t>
            </w:r>
          </w:p>
        </w:tc>
        <w:tc>
          <w:tcPr>
            <w:tcW w:w="2409" w:type="dxa"/>
          </w:tcPr>
          <w:p w14:paraId="1045B557" w14:textId="07CCF5DE" w:rsidR="00DB13D3" w:rsidRPr="00AA5970" w:rsidRDefault="00DB13D3" w:rsidP="00DB13D3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</w:rPr>
              <w:t>0.7631</w:t>
            </w:r>
          </w:p>
        </w:tc>
        <w:tc>
          <w:tcPr>
            <w:tcW w:w="1418" w:type="dxa"/>
          </w:tcPr>
          <w:p w14:paraId="41C4FA63" w14:textId="0800583C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C</w:t>
            </w:r>
          </w:p>
        </w:tc>
        <w:tc>
          <w:tcPr>
            <w:tcW w:w="1417" w:type="dxa"/>
          </w:tcPr>
          <w:p w14:paraId="3CC67CB6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T</w:t>
            </w:r>
          </w:p>
        </w:tc>
        <w:tc>
          <w:tcPr>
            <w:tcW w:w="993" w:type="dxa"/>
          </w:tcPr>
          <w:p w14:paraId="25AB164E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0.112</w:t>
            </w:r>
          </w:p>
        </w:tc>
        <w:tc>
          <w:tcPr>
            <w:tcW w:w="1224" w:type="dxa"/>
          </w:tcPr>
          <w:p w14:paraId="2F836D0D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4.63E-10</w:t>
            </w:r>
          </w:p>
        </w:tc>
      </w:tr>
      <w:tr w:rsidR="00AA5970" w:rsidRPr="00AA5970" w14:paraId="7E15B5EE" w14:textId="77777777" w:rsidTr="00DB13D3">
        <w:tc>
          <w:tcPr>
            <w:tcW w:w="1555" w:type="dxa"/>
          </w:tcPr>
          <w:p w14:paraId="4AA4F4C9" w14:textId="77777777" w:rsidR="00DB13D3" w:rsidRPr="00AA5970" w:rsidRDefault="00DB13D3" w:rsidP="002832C5">
            <w:pPr>
              <w:jc w:val="left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rs10811661</w:t>
            </w:r>
          </w:p>
        </w:tc>
        <w:tc>
          <w:tcPr>
            <w:tcW w:w="2409" w:type="dxa"/>
          </w:tcPr>
          <w:p w14:paraId="0E01BB3C" w14:textId="5D00F454" w:rsidR="00DB13D3" w:rsidRPr="00AA5970" w:rsidRDefault="00DB13D3" w:rsidP="00DB13D3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</w:rPr>
              <w:t>0.8628</w:t>
            </w:r>
          </w:p>
        </w:tc>
        <w:tc>
          <w:tcPr>
            <w:tcW w:w="1418" w:type="dxa"/>
          </w:tcPr>
          <w:p w14:paraId="354FA314" w14:textId="5D4A7F4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T</w:t>
            </w:r>
          </w:p>
        </w:tc>
        <w:tc>
          <w:tcPr>
            <w:tcW w:w="1417" w:type="dxa"/>
          </w:tcPr>
          <w:p w14:paraId="4B300ADC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C</w:t>
            </w:r>
          </w:p>
        </w:tc>
        <w:tc>
          <w:tcPr>
            <w:tcW w:w="993" w:type="dxa"/>
          </w:tcPr>
          <w:p w14:paraId="0D1D7689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0.166</w:t>
            </w:r>
          </w:p>
        </w:tc>
        <w:tc>
          <w:tcPr>
            <w:tcW w:w="1224" w:type="dxa"/>
          </w:tcPr>
          <w:p w14:paraId="3E592CBA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2.59E-13</w:t>
            </w:r>
          </w:p>
        </w:tc>
      </w:tr>
      <w:tr w:rsidR="00AA5970" w:rsidRPr="00AA5970" w14:paraId="6F1627F2" w14:textId="77777777" w:rsidTr="00DB13D3">
        <w:tc>
          <w:tcPr>
            <w:tcW w:w="1555" w:type="dxa"/>
          </w:tcPr>
          <w:p w14:paraId="21F16DEA" w14:textId="77777777" w:rsidR="00DB13D3" w:rsidRPr="00AA5970" w:rsidRDefault="00DB13D3" w:rsidP="002832C5">
            <w:pPr>
              <w:jc w:val="left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rs12780155</w:t>
            </w:r>
          </w:p>
        </w:tc>
        <w:tc>
          <w:tcPr>
            <w:tcW w:w="2409" w:type="dxa"/>
          </w:tcPr>
          <w:p w14:paraId="77361D40" w14:textId="08AA1A94" w:rsidR="00DB13D3" w:rsidRPr="00AA5970" w:rsidRDefault="00DB13D3" w:rsidP="00DB13D3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</w:rPr>
              <w:t>0.1758</w:t>
            </w:r>
          </w:p>
        </w:tc>
        <w:tc>
          <w:tcPr>
            <w:tcW w:w="1418" w:type="dxa"/>
          </w:tcPr>
          <w:p w14:paraId="461266A0" w14:textId="7378AA9C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1417" w:type="dxa"/>
          </w:tcPr>
          <w:p w14:paraId="4AF7DFF1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T</w:t>
            </w:r>
          </w:p>
        </w:tc>
        <w:tc>
          <w:tcPr>
            <w:tcW w:w="993" w:type="dxa"/>
          </w:tcPr>
          <w:p w14:paraId="2256F5E5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0.139</w:t>
            </w:r>
          </w:p>
        </w:tc>
        <w:tc>
          <w:tcPr>
            <w:tcW w:w="1224" w:type="dxa"/>
          </w:tcPr>
          <w:p w14:paraId="7D2427C2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2.61E-12</w:t>
            </w:r>
          </w:p>
        </w:tc>
      </w:tr>
      <w:tr w:rsidR="00AA5970" w:rsidRPr="00AA5970" w14:paraId="2C07DBB9" w14:textId="77777777" w:rsidTr="00DB13D3">
        <w:tc>
          <w:tcPr>
            <w:tcW w:w="1555" w:type="dxa"/>
          </w:tcPr>
          <w:p w14:paraId="40077376" w14:textId="77777777" w:rsidR="00DB13D3" w:rsidRPr="00AA5970" w:rsidRDefault="00DB13D3" w:rsidP="002832C5">
            <w:pPr>
              <w:jc w:val="left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rs2497306</w:t>
            </w:r>
          </w:p>
        </w:tc>
        <w:tc>
          <w:tcPr>
            <w:tcW w:w="2409" w:type="dxa"/>
          </w:tcPr>
          <w:p w14:paraId="7D944905" w14:textId="00CA4E00" w:rsidR="00DB13D3" w:rsidRPr="00AA5970" w:rsidRDefault="00DB13D3" w:rsidP="00DB13D3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</w:rPr>
              <w:t>0.3411</w:t>
            </w:r>
          </w:p>
        </w:tc>
        <w:tc>
          <w:tcPr>
            <w:tcW w:w="1418" w:type="dxa"/>
          </w:tcPr>
          <w:p w14:paraId="78E55C24" w14:textId="720D26BE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C</w:t>
            </w:r>
          </w:p>
        </w:tc>
        <w:tc>
          <w:tcPr>
            <w:tcW w:w="1417" w:type="dxa"/>
          </w:tcPr>
          <w:p w14:paraId="120CCEF6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993" w:type="dxa"/>
          </w:tcPr>
          <w:p w14:paraId="106C6CD7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0.109</w:t>
            </w:r>
          </w:p>
        </w:tc>
        <w:tc>
          <w:tcPr>
            <w:tcW w:w="1224" w:type="dxa"/>
          </w:tcPr>
          <w:p w14:paraId="2A9833CC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8.63E-12</w:t>
            </w:r>
          </w:p>
        </w:tc>
      </w:tr>
      <w:tr w:rsidR="00AA5970" w:rsidRPr="00AA5970" w14:paraId="3F1D8218" w14:textId="77777777" w:rsidTr="00DB13D3">
        <w:tc>
          <w:tcPr>
            <w:tcW w:w="1555" w:type="dxa"/>
          </w:tcPr>
          <w:p w14:paraId="44850E0A" w14:textId="77777777" w:rsidR="00DB13D3" w:rsidRPr="00AA5970" w:rsidRDefault="00DB13D3" w:rsidP="002832C5">
            <w:pPr>
              <w:jc w:val="left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rs7903146</w:t>
            </w:r>
          </w:p>
        </w:tc>
        <w:tc>
          <w:tcPr>
            <w:tcW w:w="2409" w:type="dxa"/>
          </w:tcPr>
          <w:p w14:paraId="04B918BD" w14:textId="6C1F0C3F" w:rsidR="00DB13D3" w:rsidRPr="00AA5970" w:rsidRDefault="00DB13D3" w:rsidP="00DB13D3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</w:rPr>
              <w:t>0.3095</w:t>
            </w:r>
          </w:p>
        </w:tc>
        <w:tc>
          <w:tcPr>
            <w:tcW w:w="1418" w:type="dxa"/>
          </w:tcPr>
          <w:p w14:paraId="3F787A90" w14:textId="3CC24AB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T</w:t>
            </w:r>
          </w:p>
        </w:tc>
        <w:tc>
          <w:tcPr>
            <w:tcW w:w="1417" w:type="dxa"/>
          </w:tcPr>
          <w:p w14:paraId="0C02B37E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C</w:t>
            </w:r>
          </w:p>
        </w:tc>
        <w:tc>
          <w:tcPr>
            <w:tcW w:w="993" w:type="dxa"/>
          </w:tcPr>
          <w:p w14:paraId="5EAC9FB2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0.264</w:t>
            </w:r>
          </w:p>
        </w:tc>
        <w:tc>
          <w:tcPr>
            <w:tcW w:w="1224" w:type="dxa"/>
          </w:tcPr>
          <w:p w14:paraId="1F774EFA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7.94E-59</w:t>
            </w:r>
          </w:p>
        </w:tc>
      </w:tr>
      <w:tr w:rsidR="00AA5970" w:rsidRPr="00AA5970" w14:paraId="0F605387" w14:textId="77777777" w:rsidTr="00DB13D3">
        <w:tc>
          <w:tcPr>
            <w:tcW w:w="1555" w:type="dxa"/>
          </w:tcPr>
          <w:p w14:paraId="6A14B22D" w14:textId="77777777" w:rsidR="00DB13D3" w:rsidRPr="00AA5970" w:rsidRDefault="00DB13D3" w:rsidP="002832C5">
            <w:pPr>
              <w:jc w:val="left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rs234866</w:t>
            </w:r>
          </w:p>
        </w:tc>
        <w:tc>
          <w:tcPr>
            <w:tcW w:w="2409" w:type="dxa"/>
          </w:tcPr>
          <w:p w14:paraId="53F1B5FF" w14:textId="7E25BA34" w:rsidR="00DB13D3" w:rsidRPr="00AA5970" w:rsidRDefault="00DB13D3" w:rsidP="00DB13D3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</w:rPr>
              <w:t>0.6914</w:t>
            </w:r>
          </w:p>
        </w:tc>
        <w:tc>
          <w:tcPr>
            <w:tcW w:w="1418" w:type="dxa"/>
          </w:tcPr>
          <w:p w14:paraId="370451EC" w14:textId="4BF6BE5C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G</w:t>
            </w:r>
          </w:p>
        </w:tc>
        <w:tc>
          <w:tcPr>
            <w:tcW w:w="1417" w:type="dxa"/>
          </w:tcPr>
          <w:p w14:paraId="3BC7A1F4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993" w:type="dxa"/>
          </w:tcPr>
          <w:p w14:paraId="749CD199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0.105</w:t>
            </w:r>
          </w:p>
        </w:tc>
        <w:tc>
          <w:tcPr>
            <w:tcW w:w="1224" w:type="dxa"/>
          </w:tcPr>
          <w:p w14:paraId="3F21D11E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1.79E-09</w:t>
            </w:r>
          </w:p>
        </w:tc>
      </w:tr>
      <w:tr w:rsidR="00AA5970" w:rsidRPr="00AA5970" w14:paraId="24913E38" w14:textId="77777777" w:rsidTr="00DB13D3">
        <w:tc>
          <w:tcPr>
            <w:tcW w:w="1555" w:type="dxa"/>
          </w:tcPr>
          <w:p w14:paraId="7D711D88" w14:textId="77777777" w:rsidR="00DB13D3" w:rsidRPr="00AA5970" w:rsidRDefault="00DB13D3" w:rsidP="002832C5">
            <w:pPr>
              <w:jc w:val="left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rs10908278</w:t>
            </w:r>
          </w:p>
        </w:tc>
        <w:tc>
          <w:tcPr>
            <w:tcW w:w="2409" w:type="dxa"/>
          </w:tcPr>
          <w:p w14:paraId="7B483AE4" w14:textId="0865693C" w:rsidR="00DB13D3" w:rsidRPr="00AA5970" w:rsidRDefault="00DB13D3" w:rsidP="00DB13D3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</w:rPr>
              <w:t>0.4161</w:t>
            </w:r>
          </w:p>
        </w:tc>
        <w:tc>
          <w:tcPr>
            <w:tcW w:w="1418" w:type="dxa"/>
          </w:tcPr>
          <w:p w14:paraId="7786F326" w14:textId="7ADFEB06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T</w:t>
            </w:r>
          </w:p>
        </w:tc>
        <w:tc>
          <w:tcPr>
            <w:tcW w:w="1417" w:type="dxa"/>
          </w:tcPr>
          <w:p w14:paraId="0F2AE5AE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993" w:type="dxa"/>
          </w:tcPr>
          <w:p w14:paraId="7BB9F4D6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0.088</w:t>
            </w:r>
          </w:p>
        </w:tc>
        <w:tc>
          <w:tcPr>
            <w:tcW w:w="1224" w:type="dxa"/>
          </w:tcPr>
          <w:p w14:paraId="27F2B187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3.71E-08</w:t>
            </w:r>
          </w:p>
        </w:tc>
      </w:tr>
      <w:tr w:rsidR="00DB13D3" w:rsidRPr="00AA5970" w14:paraId="78AE3DFE" w14:textId="77777777" w:rsidTr="00DB13D3">
        <w:tc>
          <w:tcPr>
            <w:tcW w:w="1555" w:type="dxa"/>
          </w:tcPr>
          <w:p w14:paraId="730CAA54" w14:textId="77777777" w:rsidR="00DB13D3" w:rsidRPr="00AA5970" w:rsidRDefault="00DB13D3" w:rsidP="002832C5">
            <w:pPr>
              <w:jc w:val="left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rs13039863</w:t>
            </w:r>
          </w:p>
        </w:tc>
        <w:tc>
          <w:tcPr>
            <w:tcW w:w="2409" w:type="dxa"/>
          </w:tcPr>
          <w:p w14:paraId="5C6B5812" w14:textId="3582DE84" w:rsidR="00DB13D3" w:rsidRPr="00AA5970" w:rsidRDefault="00DB13D3" w:rsidP="00DB13D3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</w:rPr>
              <w:t>0.2457</w:t>
            </w:r>
          </w:p>
        </w:tc>
        <w:tc>
          <w:tcPr>
            <w:tcW w:w="1418" w:type="dxa"/>
          </w:tcPr>
          <w:p w14:paraId="47EF5D5D" w14:textId="1D082475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C</w:t>
            </w:r>
          </w:p>
        </w:tc>
        <w:tc>
          <w:tcPr>
            <w:tcW w:w="1417" w:type="dxa"/>
          </w:tcPr>
          <w:p w14:paraId="44DD9493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G</w:t>
            </w:r>
          </w:p>
        </w:tc>
        <w:tc>
          <w:tcPr>
            <w:tcW w:w="993" w:type="dxa"/>
          </w:tcPr>
          <w:p w14:paraId="03999270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0.121</w:t>
            </w:r>
          </w:p>
        </w:tc>
        <w:tc>
          <w:tcPr>
            <w:tcW w:w="1224" w:type="dxa"/>
          </w:tcPr>
          <w:p w14:paraId="35938DA8" w14:textId="77777777" w:rsidR="00DB13D3" w:rsidRPr="00AA5970" w:rsidRDefault="00DB13D3" w:rsidP="00DB13D3">
            <w:pPr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1.37E-11</w:t>
            </w:r>
          </w:p>
        </w:tc>
      </w:tr>
    </w:tbl>
    <w:p w14:paraId="102319E9" w14:textId="77777777" w:rsidR="00BC1DB0" w:rsidRPr="00AA5970" w:rsidRDefault="00BC1DB0" w:rsidP="00491C98">
      <w:pPr>
        <w:rPr>
          <w:b/>
          <w:bCs/>
          <w:color w:val="000000" w:themeColor="text1"/>
          <w:szCs w:val="24"/>
        </w:rPr>
        <w:sectPr w:rsidR="00BC1DB0" w:rsidRPr="00AA5970" w:rsidSect="00FC7066">
          <w:pgSz w:w="11906" w:h="16838" w:code="9"/>
          <w:pgMar w:top="1797" w:right="1440" w:bottom="1797" w:left="1440" w:header="851" w:footer="992" w:gutter="0"/>
          <w:cols w:space="425"/>
          <w:docGrid w:linePitch="326"/>
        </w:sectPr>
      </w:pPr>
    </w:p>
    <w:p w14:paraId="0892A4DB" w14:textId="6FED0925" w:rsidR="00F53132" w:rsidRPr="00AA5970" w:rsidRDefault="00F53132" w:rsidP="00F53132">
      <w:pPr>
        <w:rPr>
          <w:color w:val="000000" w:themeColor="text1"/>
          <w:szCs w:val="24"/>
        </w:rPr>
      </w:pPr>
      <w:r w:rsidRPr="00AA5970">
        <w:rPr>
          <w:color w:val="000000" w:themeColor="text1"/>
          <w:szCs w:val="24"/>
        </w:rPr>
        <w:lastRenderedPageBreak/>
        <w:t>Supplementary T</w:t>
      </w:r>
      <w:r w:rsidRPr="00AA5970">
        <w:rPr>
          <w:rFonts w:hint="eastAsia"/>
          <w:color w:val="000000" w:themeColor="text1"/>
          <w:szCs w:val="24"/>
        </w:rPr>
        <w:t>a</w:t>
      </w:r>
      <w:r w:rsidRPr="00AA5970">
        <w:rPr>
          <w:color w:val="000000" w:themeColor="text1"/>
          <w:szCs w:val="24"/>
        </w:rPr>
        <w:t>ble S</w:t>
      </w:r>
      <w:r>
        <w:rPr>
          <w:color w:val="000000" w:themeColor="text1"/>
          <w:szCs w:val="24"/>
        </w:rPr>
        <w:t>2</w:t>
      </w:r>
      <w:r w:rsidRPr="00AA5970">
        <w:rPr>
          <w:color w:val="000000" w:themeColor="text1"/>
          <w:szCs w:val="24"/>
        </w:rPr>
        <w:t xml:space="preserve">. Associations of </w:t>
      </w:r>
      <w:r w:rsidRPr="00AA5970">
        <w:rPr>
          <w:rFonts w:hint="eastAsia"/>
          <w:color w:val="000000" w:themeColor="text1"/>
          <w:szCs w:val="24"/>
        </w:rPr>
        <w:t>p</w:t>
      </w:r>
      <w:r w:rsidRPr="00AA5970">
        <w:rPr>
          <w:color w:val="000000" w:themeColor="text1"/>
          <w:szCs w:val="24"/>
        </w:rPr>
        <w:t xml:space="preserve">olygenic risk score and muscle strength with incident type 2 diabetes using </w:t>
      </w:r>
      <w:r w:rsidR="00AC7568">
        <w:rPr>
          <w:rFonts w:eastAsia="Malgun Gothic" w:hint="eastAsia"/>
          <w:color w:val="000000" w:themeColor="text1"/>
          <w:szCs w:val="24"/>
          <w:lang w:eastAsia="ko-KR"/>
        </w:rPr>
        <w:t>C</w:t>
      </w:r>
      <w:r w:rsidR="00AC7568" w:rsidRPr="00AA5970">
        <w:rPr>
          <w:color w:val="000000" w:themeColor="text1"/>
          <w:szCs w:val="24"/>
        </w:rPr>
        <w:t xml:space="preserve">ox </w:t>
      </w:r>
      <w:r w:rsidRPr="00AA5970">
        <w:rPr>
          <w:color w:val="000000" w:themeColor="text1"/>
          <w:szCs w:val="24"/>
        </w:rPr>
        <w:t>regression models</w:t>
      </w:r>
    </w:p>
    <w:tbl>
      <w:tblPr>
        <w:tblStyle w:val="a3"/>
        <w:tblW w:w="4772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2435"/>
        <w:gridCol w:w="2025"/>
        <w:gridCol w:w="1623"/>
        <w:gridCol w:w="2046"/>
        <w:gridCol w:w="2046"/>
        <w:gridCol w:w="2052"/>
      </w:tblGrid>
      <w:tr w:rsidR="00F53132" w:rsidRPr="00AA5970" w14:paraId="019BDB0E" w14:textId="77777777" w:rsidTr="008C6CBD">
        <w:trPr>
          <w:trHeight w:val="199"/>
        </w:trPr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B23AC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T</w:t>
            </w:r>
            <w:r w:rsidRPr="00AA5970">
              <w:rPr>
                <w:color w:val="000000" w:themeColor="text1"/>
                <w:szCs w:val="24"/>
              </w:rPr>
              <w:t>2D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46D94" w14:textId="77777777" w:rsidR="00F53132" w:rsidRPr="00AA5970" w:rsidRDefault="00F53132" w:rsidP="008C6CBD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</w:tcBorders>
          </w:tcPr>
          <w:p w14:paraId="488C966A" w14:textId="77777777" w:rsidR="00F53132" w:rsidRPr="00AA5970" w:rsidRDefault="00F53132" w:rsidP="008C6CBD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14:paraId="54733D91" w14:textId="77777777" w:rsidR="00F53132" w:rsidRPr="00AA5970" w:rsidRDefault="00F53132" w:rsidP="008C6CBD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2306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0DD471" w14:textId="77777777" w:rsidR="00F53132" w:rsidRPr="00AA5970" w:rsidRDefault="00F53132" w:rsidP="008C6CBD">
            <w:pPr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Hazard Ratio of Type 2 Diabetes (95% confidence intervals)</w:t>
            </w:r>
          </w:p>
        </w:tc>
      </w:tr>
      <w:tr w:rsidR="00F53132" w:rsidRPr="00AA5970" w14:paraId="7EDEA449" w14:textId="77777777" w:rsidTr="005F7069">
        <w:trPr>
          <w:trHeight w:val="297"/>
        </w:trPr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F600E" w14:textId="77777777" w:rsidR="00F53132" w:rsidRPr="00AA5970" w:rsidRDefault="00F53132" w:rsidP="008C6CBD">
            <w:pPr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O</w:t>
            </w:r>
            <w:r w:rsidRPr="00AA5970">
              <w:rPr>
                <w:color w:val="000000" w:themeColor="text1"/>
                <w:szCs w:val="24"/>
              </w:rPr>
              <w:t>utcom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4ED39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Comparisons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</w:tcBorders>
          </w:tcPr>
          <w:p w14:paraId="158D9DD8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N</w:t>
            </w:r>
            <w:r w:rsidRPr="00AA5970">
              <w:rPr>
                <w:color w:val="000000" w:themeColor="text1"/>
                <w:szCs w:val="24"/>
              </w:rPr>
              <w:t>o. of Participants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</w:tcPr>
          <w:p w14:paraId="74ED1DCA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N</w:t>
            </w:r>
            <w:r w:rsidRPr="00AA5970">
              <w:rPr>
                <w:color w:val="000000" w:themeColor="text1"/>
                <w:szCs w:val="24"/>
              </w:rPr>
              <w:t>o. of cases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479CC2AC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M</w:t>
            </w:r>
            <w:r w:rsidRPr="00AA5970">
              <w:rPr>
                <w:color w:val="000000" w:themeColor="text1"/>
                <w:szCs w:val="24"/>
              </w:rPr>
              <w:t>odel 1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63E516BA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M</w:t>
            </w:r>
            <w:r w:rsidRPr="00AA5970">
              <w:rPr>
                <w:color w:val="000000" w:themeColor="text1"/>
                <w:szCs w:val="24"/>
              </w:rPr>
              <w:t>odel 2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A5BA08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M</w:t>
            </w:r>
            <w:r w:rsidRPr="00AA5970">
              <w:rPr>
                <w:color w:val="000000" w:themeColor="text1"/>
                <w:szCs w:val="24"/>
              </w:rPr>
              <w:t>odel 3</w:t>
            </w:r>
          </w:p>
        </w:tc>
      </w:tr>
      <w:tr w:rsidR="00F53132" w:rsidRPr="00AA5970" w14:paraId="6D8B7FC9" w14:textId="77777777" w:rsidTr="005F7069">
        <w:trPr>
          <w:trHeight w:val="258"/>
        </w:trPr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</w:tcPr>
          <w:p w14:paraId="3E518D7D" w14:textId="77777777" w:rsidR="00F53132" w:rsidRPr="00AA5970" w:rsidRDefault="00F53132" w:rsidP="008C6CBD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right w:val="nil"/>
            </w:tcBorders>
          </w:tcPr>
          <w:p w14:paraId="59ADCFBF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60" w:type="pct"/>
            <w:tcBorders>
              <w:top w:val="single" w:sz="4" w:space="0" w:color="auto"/>
              <w:left w:val="nil"/>
            </w:tcBorders>
          </w:tcPr>
          <w:p w14:paraId="7C07BC55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5</w:t>
            </w:r>
            <w:r w:rsidRPr="00AA5970">
              <w:rPr>
                <w:color w:val="000000" w:themeColor="text1"/>
                <w:szCs w:val="24"/>
              </w:rPr>
              <w:t>288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4FD102F0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6</w:t>
            </w:r>
            <w:r w:rsidRPr="00AA5970">
              <w:rPr>
                <w:color w:val="000000" w:themeColor="text1"/>
                <w:szCs w:val="24"/>
              </w:rPr>
              <w:t>41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206A86FC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31C92433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right w:val="nil"/>
            </w:tcBorders>
          </w:tcPr>
          <w:p w14:paraId="0C7E8A47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F53132" w:rsidRPr="00AA5970" w14:paraId="47B81962" w14:textId="77777777" w:rsidTr="005F7069">
        <w:trPr>
          <w:trHeight w:val="44"/>
        </w:trPr>
        <w:tc>
          <w:tcPr>
            <w:tcW w:w="411" w:type="pct"/>
            <w:tcBorders>
              <w:left w:val="nil"/>
              <w:right w:val="nil"/>
            </w:tcBorders>
          </w:tcPr>
          <w:p w14:paraId="1BB2327D" w14:textId="77777777" w:rsidR="00F53132" w:rsidRPr="00AA5970" w:rsidRDefault="00F53132" w:rsidP="008C6CBD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1E47B19D" w14:textId="77777777" w:rsidR="00F53132" w:rsidRPr="00AA5970" w:rsidRDefault="00F53132" w:rsidP="008C6CBD">
            <w:pPr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Tertiles of polygenic</w:t>
            </w:r>
          </w:p>
        </w:tc>
        <w:tc>
          <w:tcPr>
            <w:tcW w:w="760" w:type="pct"/>
            <w:tcBorders>
              <w:left w:val="nil"/>
            </w:tcBorders>
          </w:tcPr>
          <w:p w14:paraId="3F75A376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609" w:type="pct"/>
          </w:tcPr>
          <w:p w14:paraId="1F0CAE07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68" w:type="pct"/>
          </w:tcPr>
          <w:p w14:paraId="447CF2F2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68" w:type="pct"/>
          </w:tcPr>
          <w:p w14:paraId="088114CB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70" w:type="pct"/>
            <w:tcBorders>
              <w:right w:val="nil"/>
            </w:tcBorders>
          </w:tcPr>
          <w:p w14:paraId="5B077248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F53132" w:rsidRPr="00AA5970" w14:paraId="5CBD958B" w14:textId="77777777" w:rsidTr="005F7069">
        <w:trPr>
          <w:trHeight w:val="44"/>
        </w:trPr>
        <w:tc>
          <w:tcPr>
            <w:tcW w:w="411" w:type="pct"/>
            <w:tcBorders>
              <w:left w:val="nil"/>
              <w:right w:val="nil"/>
            </w:tcBorders>
          </w:tcPr>
          <w:p w14:paraId="7CB2ADA6" w14:textId="77777777" w:rsidR="00F53132" w:rsidRPr="00AA5970" w:rsidRDefault="00F53132" w:rsidP="008C6CBD">
            <w:pPr>
              <w:ind w:firstLineChars="100" w:firstLine="240"/>
              <w:rPr>
                <w:color w:val="000000" w:themeColor="text1"/>
                <w:szCs w:val="24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6DBCAC78" w14:textId="77777777" w:rsidR="00F53132" w:rsidRPr="00AA5970" w:rsidRDefault="00F53132" w:rsidP="008C6CBD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risk score for T2D</w:t>
            </w:r>
          </w:p>
        </w:tc>
        <w:tc>
          <w:tcPr>
            <w:tcW w:w="760" w:type="pct"/>
            <w:tcBorders>
              <w:left w:val="nil"/>
            </w:tcBorders>
          </w:tcPr>
          <w:p w14:paraId="7A315879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609" w:type="pct"/>
          </w:tcPr>
          <w:p w14:paraId="521C14EA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68" w:type="pct"/>
          </w:tcPr>
          <w:p w14:paraId="1A5B31B2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68" w:type="pct"/>
          </w:tcPr>
          <w:p w14:paraId="378E4797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70" w:type="pct"/>
            <w:tcBorders>
              <w:right w:val="nil"/>
            </w:tcBorders>
          </w:tcPr>
          <w:p w14:paraId="685D4219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F53132" w:rsidRPr="00AA5970" w14:paraId="20411FAA" w14:textId="77777777" w:rsidTr="005F7069">
        <w:trPr>
          <w:trHeight w:val="44"/>
        </w:trPr>
        <w:tc>
          <w:tcPr>
            <w:tcW w:w="411" w:type="pct"/>
            <w:tcBorders>
              <w:left w:val="nil"/>
              <w:right w:val="nil"/>
            </w:tcBorders>
          </w:tcPr>
          <w:p w14:paraId="701ED4E1" w14:textId="77777777" w:rsidR="00F53132" w:rsidRPr="00AA5970" w:rsidRDefault="00F53132" w:rsidP="008C6CBD">
            <w:pPr>
              <w:ind w:firstLineChars="100" w:firstLine="240"/>
              <w:rPr>
                <w:color w:val="000000" w:themeColor="text1"/>
                <w:szCs w:val="24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69D99E57" w14:textId="77777777" w:rsidR="00F53132" w:rsidRPr="00AA5970" w:rsidRDefault="00F53132" w:rsidP="008C6CBD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Low (Reference)</w:t>
            </w:r>
          </w:p>
        </w:tc>
        <w:tc>
          <w:tcPr>
            <w:tcW w:w="760" w:type="pct"/>
            <w:tcBorders>
              <w:left w:val="nil"/>
            </w:tcBorders>
          </w:tcPr>
          <w:p w14:paraId="5C9C714E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1</w:t>
            </w:r>
            <w:r w:rsidRPr="00AA5970">
              <w:rPr>
                <w:color w:val="000000" w:themeColor="text1"/>
                <w:szCs w:val="24"/>
              </w:rPr>
              <w:t>762</w:t>
            </w:r>
          </w:p>
        </w:tc>
        <w:tc>
          <w:tcPr>
            <w:tcW w:w="609" w:type="pct"/>
          </w:tcPr>
          <w:p w14:paraId="78B3A748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1</w:t>
            </w:r>
            <w:r w:rsidRPr="00AA5970">
              <w:rPr>
                <w:color w:val="000000" w:themeColor="text1"/>
                <w:szCs w:val="24"/>
              </w:rPr>
              <w:t>69</w:t>
            </w:r>
          </w:p>
        </w:tc>
        <w:tc>
          <w:tcPr>
            <w:tcW w:w="768" w:type="pct"/>
          </w:tcPr>
          <w:p w14:paraId="1F256F37" w14:textId="2A980575" w:rsidR="00F53132" w:rsidRPr="00AA5970" w:rsidRDefault="00176F5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R</w:t>
            </w:r>
            <w:r w:rsidRPr="00AA5970">
              <w:rPr>
                <w:color w:val="000000" w:themeColor="text1"/>
                <w:szCs w:val="24"/>
              </w:rPr>
              <w:t>eference</w:t>
            </w:r>
          </w:p>
        </w:tc>
        <w:tc>
          <w:tcPr>
            <w:tcW w:w="768" w:type="pct"/>
          </w:tcPr>
          <w:p w14:paraId="7A2866C5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70" w:type="pct"/>
            <w:tcBorders>
              <w:right w:val="nil"/>
            </w:tcBorders>
          </w:tcPr>
          <w:p w14:paraId="7AFB92F1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F53132" w:rsidRPr="00AA5970" w14:paraId="7653DD5F" w14:textId="77777777" w:rsidTr="005F7069">
        <w:trPr>
          <w:trHeight w:val="44"/>
        </w:trPr>
        <w:tc>
          <w:tcPr>
            <w:tcW w:w="411" w:type="pct"/>
            <w:tcBorders>
              <w:left w:val="nil"/>
              <w:right w:val="nil"/>
            </w:tcBorders>
          </w:tcPr>
          <w:p w14:paraId="7D6876D3" w14:textId="77777777" w:rsidR="00F53132" w:rsidRPr="00AA5970" w:rsidRDefault="00F53132" w:rsidP="008C6CBD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2BA37417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60" w:type="pct"/>
            <w:tcBorders>
              <w:left w:val="nil"/>
            </w:tcBorders>
          </w:tcPr>
          <w:p w14:paraId="38A95E83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609" w:type="pct"/>
          </w:tcPr>
          <w:p w14:paraId="549B9E5B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68" w:type="pct"/>
          </w:tcPr>
          <w:p w14:paraId="7116EFEF" w14:textId="33E5D29F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68" w:type="pct"/>
          </w:tcPr>
          <w:p w14:paraId="17FF8CBA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70" w:type="pct"/>
            <w:tcBorders>
              <w:right w:val="nil"/>
            </w:tcBorders>
          </w:tcPr>
          <w:p w14:paraId="41C67A6F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F53132" w:rsidRPr="00AA5970" w14:paraId="7A98A9BB" w14:textId="77777777" w:rsidTr="005F7069">
        <w:trPr>
          <w:trHeight w:val="44"/>
        </w:trPr>
        <w:tc>
          <w:tcPr>
            <w:tcW w:w="411" w:type="pct"/>
            <w:tcBorders>
              <w:left w:val="nil"/>
              <w:right w:val="nil"/>
            </w:tcBorders>
          </w:tcPr>
          <w:p w14:paraId="0A6078AE" w14:textId="77777777" w:rsidR="00F53132" w:rsidRPr="00AA5970" w:rsidRDefault="00F53132" w:rsidP="008C6CBD">
            <w:pPr>
              <w:ind w:firstLineChars="100" w:firstLine="240"/>
              <w:rPr>
                <w:color w:val="000000" w:themeColor="text1"/>
                <w:szCs w:val="24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320265BB" w14:textId="77777777" w:rsidR="00F53132" w:rsidRPr="00AA5970" w:rsidRDefault="00F53132" w:rsidP="008C6CBD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M</w:t>
            </w:r>
            <w:r w:rsidRPr="00AA5970">
              <w:rPr>
                <w:color w:val="000000" w:themeColor="text1"/>
                <w:szCs w:val="24"/>
              </w:rPr>
              <w:t>iddle</w:t>
            </w:r>
          </w:p>
        </w:tc>
        <w:tc>
          <w:tcPr>
            <w:tcW w:w="760" w:type="pct"/>
            <w:tcBorders>
              <w:left w:val="nil"/>
            </w:tcBorders>
          </w:tcPr>
          <w:p w14:paraId="21058B74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1</w:t>
            </w:r>
            <w:r w:rsidRPr="00AA5970">
              <w:rPr>
                <w:color w:val="000000" w:themeColor="text1"/>
                <w:szCs w:val="24"/>
              </w:rPr>
              <w:t>763</w:t>
            </w:r>
          </w:p>
        </w:tc>
        <w:tc>
          <w:tcPr>
            <w:tcW w:w="609" w:type="pct"/>
          </w:tcPr>
          <w:p w14:paraId="6CC3B6C8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2</w:t>
            </w:r>
            <w:r w:rsidRPr="00AA5970">
              <w:rPr>
                <w:color w:val="000000" w:themeColor="text1"/>
                <w:szCs w:val="24"/>
              </w:rPr>
              <w:t>21</w:t>
            </w:r>
          </w:p>
        </w:tc>
        <w:tc>
          <w:tcPr>
            <w:tcW w:w="768" w:type="pct"/>
          </w:tcPr>
          <w:p w14:paraId="2B480819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1</w:t>
            </w:r>
            <w:r w:rsidRPr="00AA5970">
              <w:rPr>
                <w:color w:val="000000" w:themeColor="text1"/>
                <w:szCs w:val="24"/>
              </w:rPr>
              <w:t>.32 (1.08-1.61)</w:t>
            </w:r>
          </w:p>
        </w:tc>
        <w:tc>
          <w:tcPr>
            <w:tcW w:w="768" w:type="pct"/>
          </w:tcPr>
          <w:p w14:paraId="056B813A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70" w:type="pct"/>
            <w:tcBorders>
              <w:right w:val="nil"/>
            </w:tcBorders>
          </w:tcPr>
          <w:p w14:paraId="08492EE5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F53132" w:rsidRPr="00AA5970" w14:paraId="35949F80" w14:textId="77777777" w:rsidTr="005F7069">
        <w:trPr>
          <w:trHeight w:val="44"/>
        </w:trPr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4DB46105" w14:textId="77777777" w:rsidR="00F53132" w:rsidRPr="00AA5970" w:rsidRDefault="00F53132" w:rsidP="008C6CBD">
            <w:pPr>
              <w:ind w:firstLineChars="100" w:firstLine="240"/>
              <w:rPr>
                <w:color w:val="000000" w:themeColor="text1"/>
                <w:szCs w:val="24"/>
              </w:rPr>
            </w:pPr>
          </w:p>
        </w:tc>
        <w:tc>
          <w:tcPr>
            <w:tcW w:w="914" w:type="pct"/>
            <w:tcBorders>
              <w:left w:val="nil"/>
              <w:bottom w:val="single" w:sz="4" w:space="0" w:color="auto"/>
              <w:right w:val="nil"/>
            </w:tcBorders>
          </w:tcPr>
          <w:p w14:paraId="1BFAE0D9" w14:textId="77777777" w:rsidR="00F53132" w:rsidRPr="00AA5970" w:rsidRDefault="00F53132" w:rsidP="008C6CBD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H</w:t>
            </w:r>
            <w:r w:rsidRPr="00AA5970">
              <w:rPr>
                <w:color w:val="000000" w:themeColor="text1"/>
                <w:szCs w:val="24"/>
              </w:rPr>
              <w:t>igh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</w:tcPr>
          <w:p w14:paraId="0290AB1E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1</w:t>
            </w:r>
            <w:r w:rsidRPr="00AA5970">
              <w:rPr>
                <w:color w:val="000000" w:themeColor="text1"/>
                <w:szCs w:val="24"/>
              </w:rPr>
              <w:t>763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03015FEA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2</w:t>
            </w:r>
            <w:r w:rsidRPr="00AA5970">
              <w:rPr>
                <w:color w:val="000000" w:themeColor="text1"/>
                <w:szCs w:val="24"/>
              </w:rPr>
              <w:t>51</w:t>
            </w: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14:paraId="66C94875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1.56 (1.28-1.90)</w:t>
            </w: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14:paraId="52EDA709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70" w:type="pct"/>
            <w:tcBorders>
              <w:bottom w:val="single" w:sz="4" w:space="0" w:color="auto"/>
              <w:right w:val="nil"/>
            </w:tcBorders>
          </w:tcPr>
          <w:p w14:paraId="022DE41B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A26FDD" w:rsidRPr="00A26FDD" w14:paraId="289D3619" w14:textId="77777777" w:rsidTr="005F7069">
        <w:trPr>
          <w:trHeight w:val="95"/>
        </w:trPr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7B41E" w14:textId="77777777" w:rsidR="00F53132" w:rsidRPr="00AA5970" w:rsidRDefault="00F53132" w:rsidP="008C6CBD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859960" w14:textId="77777777" w:rsidR="00F53132" w:rsidRPr="00AA5970" w:rsidRDefault="00F53132" w:rsidP="008C6CBD">
            <w:pPr>
              <w:jc w:val="left"/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Tertiles of muscle strength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359AD5F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5D09E1" w14:textId="77777777" w:rsidR="00F53132" w:rsidRPr="00A26FDD" w:rsidRDefault="00F53132" w:rsidP="008C6CBD">
            <w:pPr>
              <w:jc w:val="center"/>
              <w:rPr>
                <w:color w:val="FF0000"/>
                <w:szCs w:val="24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50B396" w14:textId="77777777" w:rsidR="00F53132" w:rsidRPr="00A26FDD" w:rsidRDefault="00F53132" w:rsidP="008C6CBD">
            <w:pPr>
              <w:jc w:val="center"/>
              <w:rPr>
                <w:color w:val="FF0000"/>
                <w:szCs w:val="24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0659D6" w14:textId="77777777" w:rsidR="00F53132" w:rsidRPr="00A26FDD" w:rsidRDefault="00F53132" w:rsidP="008C6CBD">
            <w:pPr>
              <w:jc w:val="center"/>
              <w:rPr>
                <w:color w:val="FF0000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BB13725" w14:textId="77777777" w:rsidR="00F53132" w:rsidRPr="00A26FDD" w:rsidRDefault="00F53132" w:rsidP="008C6CBD">
            <w:pPr>
              <w:jc w:val="center"/>
              <w:rPr>
                <w:color w:val="FF0000"/>
                <w:szCs w:val="24"/>
              </w:rPr>
            </w:pPr>
          </w:p>
        </w:tc>
      </w:tr>
      <w:tr w:rsidR="00A26FDD" w:rsidRPr="00A26FDD" w14:paraId="4D421B6B" w14:textId="77777777" w:rsidTr="005F7069">
        <w:trPr>
          <w:trHeight w:val="9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23124A4" w14:textId="77777777" w:rsidR="00C602EA" w:rsidRPr="00AA5970" w:rsidRDefault="00C602EA" w:rsidP="00C602EA">
            <w:pPr>
              <w:ind w:firstLineChars="100" w:firstLine="240"/>
              <w:rPr>
                <w:color w:val="000000" w:themeColor="text1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76CF7" w14:textId="730A3F3D" w:rsidR="00C602EA" w:rsidRPr="006D7E38" w:rsidRDefault="00C602EA" w:rsidP="00C602EA">
            <w:pPr>
              <w:ind w:firstLineChars="100" w:firstLine="240"/>
              <w:jc w:val="left"/>
              <w:rPr>
                <w:color w:val="FF0000"/>
                <w:szCs w:val="24"/>
              </w:rPr>
            </w:pPr>
            <w:r w:rsidRPr="006D7E38">
              <w:rPr>
                <w:rFonts w:hint="eastAsia"/>
                <w:color w:val="FF0000"/>
                <w:szCs w:val="24"/>
              </w:rPr>
              <w:t>H</w:t>
            </w:r>
            <w:r w:rsidRPr="006D7E38">
              <w:rPr>
                <w:color w:val="FF0000"/>
                <w:szCs w:val="24"/>
              </w:rPr>
              <w:t>igh (Reference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EFBFADA" w14:textId="6B2906E9" w:rsidR="00C602EA" w:rsidRPr="006D7E38" w:rsidRDefault="00C602EA" w:rsidP="00C602EA">
            <w:pPr>
              <w:jc w:val="center"/>
              <w:rPr>
                <w:color w:val="FF0000"/>
                <w:szCs w:val="24"/>
              </w:rPr>
            </w:pPr>
            <w:r w:rsidRPr="006D7E38">
              <w:rPr>
                <w:color w:val="FF0000"/>
                <w:szCs w:val="24"/>
              </w:rPr>
              <w:t>1765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</w:tcPr>
          <w:p w14:paraId="73D33CBB" w14:textId="7D3A627E" w:rsidR="00C602EA" w:rsidRPr="00A26FDD" w:rsidRDefault="00C602EA" w:rsidP="00C602EA">
            <w:pPr>
              <w:jc w:val="center"/>
              <w:rPr>
                <w:color w:val="FF0000"/>
                <w:szCs w:val="24"/>
              </w:rPr>
            </w:pPr>
            <w:r w:rsidRPr="00A26FDD">
              <w:rPr>
                <w:color w:val="FF0000"/>
                <w:szCs w:val="24"/>
              </w:rPr>
              <w:t>148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09CDD357" w14:textId="764059E2" w:rsidR="00C602EA" w:rsidRPr="00A26FDD" w:rsidRDefault="00C602EA" w:rsidP="00C602EA">
            <w:pPr>
              <w:jc w:val="center"/>
              <w:rPr>
                <w:color w:val="FF0000"/>
                <w:szCs w:val="24"/>
              </w:rPr>
            </w:pPr>
            <w:r w:rsidRPr="00A26FDD">
              <w:rPr>
                <w:rFonts w:hint="eastAsia"/>
                <w:color w:val="FF0000"/>
                <w:szCs w:val="24"/>
              </w:rPr>
              <w:t>R</w:t>
            </w:r>
            <w:r w:rsidRPr="00A26FDD">
              <w:rPr>
                <w:color w:val="FF0000"/>
                <w:szCs w:val="24"/>
              </w:rPr>
              <w:t>eference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38315865" w14:textId="0231EB95" w:rsidR="00C602EA" w:rsidRPr="00A26FDD" w:rsidRDefault="00C602EA" w:rsidP="00C602EA">
            <w:pPr>
              <w:jc w:val="center"/>
              <w:rPr>
                <w:color w:val="FF0000"/>
                <w:szCs w:val="24"/>
              </w:rPr>
            </w:pPr>
            <w:r w:rsidRPr="00A26FDD">
              <w:rPr>
                <w:rFonts w:hint="eastAsia"/>
                <w:color w:val="FF0000"/>
                <w:szCs w:val="24"/>
              </w:rPr>
              <w:t>R</w:t>
            </w:r>
            <w:r w:rsidRPr="00A26FDD">
              <w:rPr>
                <w:color w:val="FF0000"/>
                <w:szCs w:val="24"/>
              </w:rPr>
              <w:t>eference</w:t>
            </w:r>
          </w:p>
        </w:tc>
        <w:tc>
          <w:tcPr>
            <w:tcW w:w="7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18DF79" w14:textId="1177B085" w:rsidR="00C602EA" w:rsidRPr="00A26FDD" w:rsidRDefault="00C602EA" w:rsidP="00C602EA">
            <w:pPr>
              <w:jc w:val="center"/>
              <w:rPr>
                <w:color w:val="FF0000"/>
                <w:szCs w:val="24"/>
              </w:rPr>
            </w:pPr>
            <w:r w:rsidRPr="00A26FDD">
              <w:rPr>
                <w:rFonts w:hint="eastAsia"/>
                <w:color w:val="FF0000"/>
                <w:szCs w:val="24"/>
              </w:rPr>
              <w:t>R</w:t>
            </w:r>
            <w:r w:rsidRPr="00A26FDD">
              <w:rPr>
                <w:color w:val="FF0000"/>
                <w:szCs w:val="24"/>
              </w:rPr>
              <w:t>eference</w:t>
            </w:r>
          </w:p>
        </w:tc>
      </w:tr>
      <w:tr w:rsidR="00A26FDD" w:rsidRPr="00A26FDD" w14:paraId="1F794C7A" w14:textId="77777777" w:rsidTr="005F7069">
        <w:trPr>
          <w:trHeight w:val="9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C22B860" w14:textId="77777777" w:rsidR="00F53132" w:rsidRPr="00AA5970" w:rsidRDefault="00F53132" w:rsidP="008C6CBD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83947" w14:textId="77777777" w:rsidR="00F53132" w:rsidRPr="006D7E38" w:rsidRDefault="00F53132" w:rsidP="008C6CBD">
            <w:pPr>
              <w:jc w:val="left"/>
              <w:rPr>
                <w:color w:val="FF0000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58A431D" w14:textId="77777777" w:rsidR="00F53132" w:rsidRPr="006D7E38" w:rsidRDefault="00F53132" w:rsidP="008C6CBD">
            <w:pPr>
              <w:jc w:val="center"/>
              <w:rPr>
                <w:color w:val="FF0000"/>
                <w:szCs w:val="24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</w:tcPr>
          <w:p w14:paraId="043DA613" w14:textId="77777777" w:rsidR="00F53132" w:rsidRPr="00A26FDD" w:rsidRDefault="00F53132" w:rsidP="008C6CBD">
            <w:pPr>
              <w:jc w:val="center"/>
              <w:rPr>
                <w:color w:val="FF0000"/>
                <w:szCs w:val="24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4C18E804" w14:textId="0299CE54" w:rsidR="00F53132" w:rsidRPr="00A26FDD" w:rsidRDefault="00F53132" w:rsidP="008C6CBD">
            <w:pPr>
              <w:jc w:val="center"/>
              <w:rPr>
                <w:color w:val="FF0000"/>
                <w:szCs w:val="24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7289B55F" w14:textId="03E851E1" w:rsidR="00F53132" w:rsidRPr="00A26FDD" w:rsidRDefault="00F53132" w:rsidP="008C6CBD">
            <w:pPr>
              <w:jc w:val="center"/>
              <w:rPr>
                <w:color w:val="FF0000"/>
                <w:szCs w:val="24"/>
              </w:rPr>
            </w:pPr>
          </w:p>
        </w:tc>
        <w:tc>
          <w:tcPr>
            <w:tcW w:w="7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FFE823" w14:textId="12CE0025" w:rsidR="00F53132" w:rsidRPr="00A26FDD" w:rsidRDefault="00F53132" w:rsidP="008C6CBD">
            <w:pPr>
              <w:jc w:val="center"/>
              <w:rPr>
                <w:color w:val="FF0000"/>
                <w:szCs w:val="24"/>
              </w:rPr>
            </w:pPr>
          </w:p>
        </w:tc>
      </w:tr>
      <w:tr w:rsidR="00A26FDD" w:rsidRPr="00A26FDD" w14:paraId="64F5BBE9" w14:textId="77777777" w:rsidTr="005F7069">
        <w:trPr>
          <w:trHeight w:val="9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B779BEC" w14:textId="77777777" w:rsidR="00F53132" w:rsidRPr="00AA5970" w:rsidRDefault="00F53132" w:rsidP="008C6CBD">
            <w:pPr>
              <w:ind w:firstLineChars="100" w:firstLine="240"/>
              <w:rPr>
                <w:color w:val="000000" w:themeColor="text1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557AC" w14:textId="77777777" w:rsidR="00F53132" w:rsidRPr="006D7E38" w:rsidRDefault="00F53132" w:rsidP="008C6CBD">
            <w:pPr>
              <w:ind w:firstLineChars="100" w:firstLine="240"/>
              <w:jc w:val="left"/>
              <w:rPr>
                <w:color w:val="FF0000"/>
                <w:szCs w:val="24"/>
              </w:rPr>
            </w:pPr>
            <w:r w:rsidRPr="006D7E38">
              <w:rPr>
                <w:rFonts w:hint="eastAsia"/>
                <w:color w:val="FF0000"/>
                <w:szCs w:val="24"/>
              </w:rPr>
              <w:t>M</w:t>
            </w:r>
            <w:r w:rsidRPr="006D7E38">
              <w:rPr>
                <w:color w:val="FF0000"/>
                <w:szCs w:val="24"/>
              </w:rPr>
              <w:t>iddl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0211809" w14:textId="77777777" w:rsidR="00F53132" w:rsidRPr="006D7E38" w:rsidRDefault="00F53132" w:rsidP="008C6CBD">
            <w:pPr>
              <w:jc w:val="center"/>
              <w:rPr>
                <w:color w:val="FF0000"/>
                <w:szCs w:val="24"/>
              </w:rPr>
            </w:pPr>
            <w:r w:rsidRPr="006D7E38">
              <w:rPr>
                <w:rFonts w:hint="eastAsia"/>
                <w:color w:val="FF0000"/>
                <w:szCs w:val="24"/>
              </w:rPr>
              <w:t>1</w:t>
            </w:r>
            <w:r w:rsidRPr="006D7E38">
              <w:rPr>
                <w:color w:val="FF0000"/>
                <w:szCs w:val="24"/>
              </w:rPr>
              <w:t>762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</w:tcPr>
          <w:p w14:paraId="60A3CDBC" w14:textId="77777777" w:rsidR="00F53132" w:rsidRPr="00A26FDD" w:rsidRDefault="00F53132" w:rsidP="008C6CBD">
            <w:pPr>
              <w:jc w:val="center"/>
              <w:rPr>
                <w:color w:val="FF0000"/>
                <w:szCs w:val="24"/>
              </w:rPr>
            </w:pPr>
            <w:r w:rsidRPr="00A26FDD">
              <w:rPr>
                <w:rFonts w:hint="eastAsia"/>
                <w:color w:val="FF0000"/>
                <w:szCs w:val="24"/>
              </w:rPr>
              <w:t>2</w:t>
            </w:r>
            <w:r w:rsidRPr="00A26FDD">
              <w:rPr>
                <w:color w:val="FF0000"/>
                <w:szCs w:val="24"/>
              </w:rPr>
              <w:t>05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0718958B" w14:textId="3AB76A81" w:rsidR="00F53132" w:rsidRPr="00A26FDD" w:rsidRDefault="00B73346" w:rsidP="008C6CBD">
            <w:pPr>
              <w:jc w:val="center"/>
              <w:rPr>
                <w:color w:val="FF0000"/>
                <w:szCs w:val="24"/>
              </w:rPr>
            </w:pPr>
            <w:r w:rsidRPr="00A26FDD">
              <w:rPr>
                <w:color w:val="FF0000"/>
                <w:szCs w:val="24"/>
              </w:rPr>
              <w:t>1.42 (1.16-1.76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552DACB8" w14:textId="736B9796" w:rsidR="00F53132" w:rsidRPr="00A26FDD" w:rsidRDefault="00444FE0" w:rsidP="008C6CBD">
            <w:pPr>
              <w:jc w:val="center"/>
              <w:rPr>
                <w:color w:val="FF0000"/>
                <w:szCs w:val="24"/>
              </w:rPr>
            </w:pPr>
            <w:r w:rsidRPr="00A26FDD">
              <w:rPr>
                <w:color w:val="FF0000"/>
                <w:szCs w:val="24"/>
              </w:rPr>
              <w:t>1.35 (1.09-1.67)</w:t>
            </w:r>
            <w:r w:rsidRPr="00A26FDD" w:rsidDel="005F7069">
              <w:rPr>
                <w:rFonts w:hint="eastAsia"/>
                <w:color w:val="FF0000"/>
                <w:szCs w:val="24"/>
              </w:rPr>
              <w:t xml:space="preserve"> </w:t>
            </w:r>
          </w:p>
        </w:tc>
        <w:tc>
          <w:tcPr>
            <w:tcW w:w="7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47E3A9" w14:textId="4D7E62C0" w:rsidR="00F53132" w:rsidRPr="00A26FDD" w:rsidRDefault="00444FE0" w:rsidP="008C6CBD">
            <w:pPr>
              <w:jc w:val="center"/>
              <w:rPr>
                <w:color w:val="FF0000"/>
                <w:szCs w:val="24"/>
              </w:rPr>
            </w:pPr>
            <w:r w:rsidRPr="00A26FDD">
              <w:rPr>
                <w:color w:val="FF0000"/>
                <w:szCs w:val="24"/>
              </w:rPr>
              <w:t>1.33 (1.08-1.66)</w:t>
            </w:r>
          </w:p>
        </w:tc>
      </w:tr>
      <w:tr w:rsidR="00A26FDD" w:rsidRPr="00A26FDD" w14:paraId="21F36638" w14:textId="77777777" w:rsidTr="005F7069">
        <w:trPr>
          <w:trHeight w:val="95"/>
        </w:trPr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6BA9A" w14:textId="77777777" w:rsidR="005F7069" w:rsidRPr="00AA5970" w:rsidRDefault="005F7069" w:rsidP="005F7069">
            <w:pPr>
              <w:ind w:firstLineChars="100" w:firstLine="240"/>
              <w:rPr>
                <w:color w:val="000000" w:themeColor="text1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A1816F" w14:textId="6AD8CE61" w:rsidR="005F7069" w:rsidRPr="006D7E38" w:rsidRDefault="005F7069" w:rsidP="005F7069">
            <w:pPr>
              <w:ind w:firstLineChars="100" w:firstLine="240"/>
              <w:jc w:val="left"/>
              <w:rPr>
                <w:color w:val="FF0000"/>
                <w:szCs w:val="24"/>
              </w:rPr>
            </w:pPr>
            <w:r w:rsidRPr="006D7E38">
              <w:rPr>
                <w:color w:val="FF0000"/>
                <w:szCs w:val="24"/>
              </w:rPr>
              <w:t>Low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6EF50D8" w14:textId="2EEFB8CE" w:rsidR="005F7069" w:rsidRPr="006D7E38" w:rsidRDefault="005F7069" w:rsidP="005F7069">
            <w:pPr>
              <w:jc w:val="center"/>
              <w:rPr>
                <w:color w:val="FF0000"/>
                <w:szCs w:val="24"/>
              </w:rPr>
            </w:pPr>
            <w:r w:rsidRPr="006D7E38">
              <w:rPr>
                <w:color w:val="FF0000"/>
                <w:szCs w:val="24"/>
              </w:rPr>
              <w:t>1761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FD6049" w14:textId="11854FC2" w:rsidR="005F7069" w:rsidRPr="00A26FDD" w:rsidRDefault="005F7069" w:rsidP="005F7069">
            <w:pPr>
              <w:jc w:val="center"/>
              <w:rPr>
                <w:color w:val="FF0000"/>
                <w:szCs w:val="24"/>
              </w:rPr>
            </w:pPr>
            <w:r w:rsidRPr="00A26FDD">
              <w:rPr>
                <w:rFonts w:hint="eastAsia"/>
                <w:color w:val="FF0000"/>
                <w:szCs w:val="24"/>
              </w:rPr>
              <w:t>2</w:t>
            </w:r>
            <w:r w:rsidRPr="00A26FDD">
              <w:rPr>
                <w:color w:val="FF0000"/>
                <w:szCs w:val="24"/>
              </w:rPr>
              <w:t>88</w:t>
            </w:r>
          </w:p>
        </w:tc>
        <w:tc>
          <w:tcPr>
            <w:tcW w:w="7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63A70F" w14:textId="4E06B2DE" w:rsidR="005F7069" w:rsidRPr="00A26FDD" w:rsidRDefault="00B73346" w:rsidP="005F7069">
            <w:pPr>
              <w:jc w:val="center"/>
              <w:rPr>
                <w:color w:val="FF0000"/>
                <w:szCs w:val="24"/>
              </w:rPr>
            </w:pPr>
            <w:r w:rsidRPr="00A26FDD">
              <w:rPr>
                <w:color w:val="FF0000"/>
                <w:szCs w:val="24"/>
              </w:rPr>
              <w:t>2.06 (1.69-2.52)</w:t>
            </w:r>
          </w:p>
        </w:tc>
        <w:tc>
          <w:tcPr>
            <w:tcW w:w="7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0CE2C9" w14:textId="31EA9C05" w:rsidR="005F7069" w:rsidRPr="00A26FDD" w:rsidRDefault="00444FE0" w:rsidP="005F7069">
            <w:pPr>
              <w:jc w:val="center"/>
              <w:rPr>
                <w:color w:val="FF0000"/>
                <w:szCs w:val="24"/>
              </w:rPr>
            </w:pPr>
            <w:r w:rsidRPr="00A26FDD">
              <w:rPr>
                <w:color w:val="FF0000"/>
                <w:szCs w:val="24"/>
              </w:rPr>
              <w:t>1.87 (1.53-2.28)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F650812" w14:textId="6A0D1E1F" w:rsidR="005F7069" w:rsidRPr="00A26FDD" w:rsidRDefault="00444FE0" w:rsidP="005F7069">
            <w:pPr>
              <w:jc w:val="center"/>
              <w:rPr>
                <w:color w:val="FF0000"/>
                <w:szCs w:val="24"/>
              </w:rPr>
            </w:pPr>
            <w:r w:rsidRPr="00A26FDD">
              <w:rPr>
                <w:color w:val="FF0000"/>
                <w:szCs w:val="24"/>
              </w:rPr>
              <w:t>1.87 (</w:t>
            </w:r>
            <w:r w:rsidR="00AD3492" w:rsidRPr="00A26FDD">
              <w:rPr>
                <w:color w:val="FF0000"/>
                <w:szCs w:val="24"/>
              </w:rPr>
              <w:t>1.53-2.30</w:t>
            </w:r>
            <w:r w:rsidRPr="00A26FDD">
              <w:rPr>
                <w:color w:val="FF0000"/>
                <w:szCs w:val="24"/>
              </w:rPr>
              <w:t>)</w:t>
            </w:r>
          </w:p>
        </w:tc>
      </w:tr>
    </w:tbl>
    <w:p w14:paraId="11A5375B" w14:textId="77777777" w:rsidR="00F53132" w:rsidRPr="00AA5970" w:rsidRDefault="00F53132" w:rsidP="00F53132">
      <w:pPr>
        <w:rPr>
          <w:rFonts w:cs="Times New Roman"/>
          <w:color w:val="000000" w:themeColor="text1"/>
          <w:szCs w:val="24"/>
        </w:rPr>
      </w:pPr>
      <w:r w:rsidRPr="00AA5970">
        <w:rPr>
          <w:rFonts w:cs="Times New Roman"/>
          <w:color w:val="000000" w:themeColor="text1"/>
          <w:szCs w:val="24"/>
        </w:rPr>
        <w:t>Note:</w:t>
      </w:r>
    </w:p>
    <w:p w14:paraId="0A495CB4" w14:textId="77777777" w:rsidR="00F53132" w:rsidRPr="00AA5970" w:rsidRDefault="00F53132" w:rsidP="00F53132">
      <w:pPr>
        <w:rPr>
          <w:color w:val="000000" w:themeColor="text1"/>
          <w:szCs w:val="24"/>
        </w:rPr>
      </w:pPr>
      <w:r w:rsidRPr="00AA5970">
        <w:rPr>
          <w:color w:val="000000" w:themeColor="text1"/>
          <w:szCs w:val="24"/>
        </w:rPr>
        <w:t>Cox regression models with age as the underlying timescale.</w:t>
      </w:r>
    </w:p>
    <w:p w14:paraId="3B76132C" w14:textId="77777777" w:rsidR="00F53132" w:rsidRPr="00AA5970" w:rsidRDefault="00F53132" w:rsidP="00F53132">
      <w:pPr>
        <w:rPr>
          <w:color w:val="000000" w:themeColor="text1"/>
          <w:szCs w:val="24"/>
        </w:rPr>
      </w:pPr>
      <w:r w:rsidRPr="00AA5970">
        <w:rPr>
          <w:color w:val="000000" w:themeColor="text1"/>
          <w:szCs w:val="24"/>
        </w:rPr>
        <w:t>Model 1: adjusted for sex and the first 20 principal components of genetic ancestry in models for polygenic risk scores and no confounders in models for muscle strength.</w:t>
      </w:r>
    </w:p>
    <w:p w14:paraId="3BCA5826" w14:textId="0F3B8C9E" w:rsidR="00F53132" w:rsidRPr="00AA5970" w:rsidRDefault="00F53132" w:rsidP="00F53132">
      <w:pPr>
        <w:rPr>
          <w:color w:val="000000" w:themeColor="text1"/>
          <w:szCs w:val="24"/>
        </w:rPr>
      </w:pPr>
      <w:r w:rsidRPr="00AA5970">
        <w:rPr>
          <w:color w:val="000000" w:themeColor="text1"/>
          <w:szCs w:val="24"/>
        </w:rPr>
        <w:t>Model 2: In models for muscle strength we adjusted for sex, smoking status (never, previous, current), employment (unemployed, employed), Townsend Deprivation Index, alcohol consumption (never, previous, currently &lt;3 times/</w:t>
      </w:r>
      <w:r w:rsidR="00AC7568">
        <w:rPr>
          <w:rFonts w:eastAsia="Malgun Gothic" w:hint="eastAsia"/>
          <w:color w:val="000000" w:themeColor="text1"/>
          <w:szCs w:val="24"/>
          <w:lang w:eastAsia="ko-KR"/>
        </w:rPr>
        <w:t>week</w:t>
      </w:r>
      <w:r w:rsidRPr="00AA5970">
        <w:rPr>
          <w:color w:val="000000" w:themeColor="text1"/>
          <w:szCs w:val="24"/>
        </w:rPr>
        <w:t>, currently &gt;=3 times/</w:t>
      </w:r>
      <w:r w:rsidR="00AE10B1">
        <w:rPr>
          <w:color w:val="000000" w:themeColor="text1"/>
          <w:szCs w:val="24"/>
        </w:rPr>
        <w:t>week</w:t>
      </w:r>
      <w:r w:rsidRPr="00AA5970">
        <w:rPr>
          <w:color w:val="000000" w:themeColor="text1"/>
          <w:szCs w:val="24"/>
        </w:rPr>
        <w:t>), dietary factors (red meat consumption, vegetable intake, fruit intake, salt intake, fish intake), moderate to vigorous physical activity (min/d), and body fat percentage.</w:t>
      </w:r>
    </w:p>
    <w:p w14:paraId="16D167D0" w14:textId="77777777" w:rsidR="007F7B7C" w:rsidRDefault="00F53132" w:rsidP="00F53132">
      <w:pPr>
        <w:rPr>
          <w:color w:val="000000" w:themeColor="text1"/>
          <w:szCs w:val="24"/>
        </w:rPr>
      </w:pPr>
      <w:r w:rsidRPr="00AA5970">
        <w:rPr>
          <w:color w:val="000000" w:themeColor="text1"/>
          <w:szCs w:val="24"/>
        </w:rPr>
        <w:t>Model 3: adjusted for all confounders in model 2 with an additional adjustment for T2D polygenic risk score and the first 20 principal components of genetic variant.</w:t>
      </w:r>
    </w:p>
    <w:p w14:paraId="59B2919F" w14:textId="77777777" w:rsidR="007F7B7C" w:rsidRDefault="007F7B7C">
      <w:pPr>
        <w:widowControl/>
        <w:jc w:val="left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br w:type="page"/>
      </w:r>
    </w:p>
    <w:p w14:paraId="60A56376" w14:textId="7A884B02" w:rsidR="00F53132" w:rsidRPr="00AA5970" w:rsidRDefault="00F53132" w:rsidP="00F53132">
      <w:pPr>
        <w:rPr>
          <w:color w:val="000000" w:themeColor="text1"/>
          <w:szCs w:val="24"/>
        </w:rPr>
      </w:pPr>
      <w:r w:rsidRPr="00AA5970">
        <w:rPr>
          <w:color w:val="000000" w:themeColor="text1"/>
          <w:szCs w:val="24"/>
        </w:rPr>
        <w:lastRenderedPageBreak/>
        <w:t>Supplementary T</w:t>
      </w:r>
      <w:r w:rsidRPr="00AA5970">
        <w:rPr>
          <w:rFonts w:hint="eastAsia"/>
          <w:color w:val="000000" w:themeColor="text1"/>
          <w:szCs w:val="24"/>
        </w:rPr>
        <w:t>a</w:t>
      </w:r>
      <w:r w:rsidRPr="00AA5970">
        <w:rPr>
          <w:color w:val="000000" w:themeColor="text1"/>
          <w:szCs w:val="24"/>
        </w:rPr>
        <w:t>ble S</w:t>
      </w:r>
      <w:r>
        <w:rPr>
          <w:color w:val="000000" w:themeColor="text1"/>
          <w:szCs w:val="24"/>
        </w:rPr>
        <w:t>3</w:t>
      </w:r>
      <w:r w:rsidRPr="00AA5970">
        <w:rPr>
          <w:color w:val="000000" w:themeColor="text1"/>
          <w:szCs w:val="24"/>
        </w:rPr>
        <w:t>. Associations of muscle strength with incident type 2 diabetes using logistic regression models</w:t>
      </w:r>
      <w:r w:rsidR="00093AA8" w:rsidRPr="00780680">
        <w:rPr>
          <w:color w:val="FF0000"/>
          <w:szCs w:val="24"/>
        </w:rPr>
        <w:t xml:space="preserve"> using residuals</w:t>
      </w:r>
      <w:r w:rsidR="00AC7568">
        <w:rPr>
          <w:rFonts w:eastAsia="Malgun Gothic" w:hint="eastAsia"/>
          <w:color w:val="FF0000"/>
          <w:szCs w:val="24"/>
          <w:lang w:eastAsia="ko-KR"/>
        </w:rPr>
        <w:t>-</w:t>
      </w:r>
      <w:r w:rsidR="00093AA8" w:rsidRPr="00780680">
        <w:rPr>
          <w:color w:val="FF0000"/>
          <w:szCs w:val="24"/>
        </w:rPr>
        <w:t>defined muscle strength categories</w:t>
      </w:r>
    </w:p>
    <w:tbl>
      <w:tblPr>
        <w:tblStyle w:val="a3"/>
        <w:tblW w:w="4736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2309"/>
        <w:gridCol w:w="2126"/>
        <w:gridCol w:w="1656"/>
        <w:gridCol w:w="2010"/>
        <w:gridCol w:w="2010"/>
        <w:gridCol w:w="2015"/>
      </w:tblGrid>
      <w:tr w:rsidR="00F53132" w:rsidRPr="00AA5970" w14:paraId="63090FF2" w14:textId="77777777" w:rsidTr="008C6CBD">
        <w:trPr>
          <w:trHeight w:val="203"/>
        </w:trPr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57F68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T</w:t>
            </w:r>
            <w:r w:rsidRPr="00AA5970">
              <w:rPr>
                <w:color w:val="000000" w:themeColor="text1"/>
                <w:szCs w:val="24"/>
              </w:rPr>
              <w:t>2D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594F1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</w:tcBorders>
          </w:tcPr>
          <w:p w14:paraId="2C3FCB6D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</w:tcPr>
          <w:p w14:paraId="266BE153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282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B006FF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Odds Ratio of Type 2 Diabetes (95% confidence intervals)</w:t>
            </w:r>
          </w:p>
        </w:tc>
      </w:tr>
      <w:tr w:rsidR="00F53132" w:rsidRPr="00AA5970" w14:paraId="68A28EC6" w14:textId="77777777" w:rsidTr="008C6CBD">
        <w:trPr>
          <w:trHeight w:val="303"/>
        </w:trPr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5904D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O</w:t>
            </w:r>
            <w:r w:rsidRPr="00AA5970">
              <w:rPr>
                <w:color w:val="000000" w:themeColor="text1"/>
                <w:szCs w:val="24"/>
              </w:rPr>
              <w:t>utcome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DCE8F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Comparisons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</w:tcBorders>
          </w:tcPr>
          <w:p w14:paraId="349A3611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N</w:t>
            </w:r>
            <w:r w:rsidRPr="00AA5970">
              <w:rPr>
                <w:color w:val="000000" w:themeColor="text1"/>
                <w:szCs w:val="24"/>
              </w:rPr>
              <w:t>o. of Participants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</w:tcPr>
          <w:p w14:paraId="1B18F628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N</w:t>
            </w:r>
            <w:r w:rsidRPr="00AA5970">
              <w:rPr>
                <w:color w:val="000000" w:themeColor="text1"/>
                <w:szCs w:val="24"/>
              </w:rPr>
              <w:t>o. of cases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27A8170D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M</w:t>
            </w:r>
            <w:r w:rsidRPr="00AA5970">
              <w:rPr>
                <w:color w:val="000000" w:themeColor="text1"/>
                <w:szCs w:val="24"/>
              </w:rPr>
              <w:t>odel 1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7689223D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M</w:t>
            </w:r>
            <w:r w:rsidRPr="00AA5970">
              <w:rPr>
                <w:color w:val="000000" w:themeColor="text1"/>
                <w:szCs w:val="24"/>
              </w:rPr>
              <w:t>odel 2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F37A2C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  <w:r w:rsidRPr="00AA5970">
              <w:rPr>
                <w:rFonts w:hint="eastAsia"/>
                <w:color w:val="000000" w:themeColor="text1"/>
                <w:szCs w:val="24"/>
              </w:rPr>
              <w:t>M</w:t>
            </w:r>
            <w:r w:rsidRPr="00AA5970">
              <w:rPr>
                <w:color w:val="000000" w:themeColor="text1"/>
                <w:szCs w:val="24"/>
              </w:rPr>
              <w:t>odel 3</w:t>
            </w:r>
          </w:p>
        </w:tc>
      </w:tr>
      <w:tr w:rsidR="00F53132" w:rsidRPr="00AA5970" w14:paraId="52116B43" w14:textId="77777777" w:rsidTr="008C6CBD">
        <w:trPr>
          <w:trHeight w:val="97"/>
        </w:trPr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4C22E3" w14:textId="77777777" w:rsidR="00F53132" w:rsidRPr="00AA5970" w:rsidRDefault="00F53132" w:rsidP="008C6CBD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E339F3" w14:textId="77777777" w:rsidR="00F53132" w:rsidRPr="00AA5970" w:rsidRDefault="00F53132" w:rsidP="008C6CBD">
            <w:pPr>
              <w:rPr>
                <w:color w:val="000000" w:themeColor="text1"/>
                <w:szCs w:val="24"/>
              </w:rPr>
            </w:pPr>
            <w:r w:rsidRPr="00AA5970">
              <w:rPr>
                <w:color w:val="000000" w:themeColor="text1"/>
                <w:szCs w:val="24"/>
              </w:rPr>
              <w:t>Tertiles of muscle strength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633172A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0C71B5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732996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0F2A7F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6DE1D28" w14:textId="77777777" w:rsidR="00F53132" w:rsidRPr="00AA5970" w:rsidRDefault="00F53132" w:rsidP="008C6CBD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A26FDD" w:rsidRPr="00A26FDD" w14:paraId="201C8584" w14:textId="77777777" w:rsidTr="008C6CBD">
        <w:trPr>
          <w:trHeight w:val="97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CBA1E" w14:textId="77777777" w:rsidR="00C602EA" w:rsidRPr="00AA5970" w:rsidRDefault="00C602EA" w:rsidP="00C602EA">
            <w:pPr>
              <w:ind w:firstLineChars="100" w:firstLine="240"/>
              <w:rPr>
                <w:color w:val="000000" w:themeColor="text1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CBD07" w14:textId="0C36996B" w:rsidR="00C602EA" w:rsidRPr="00780680" w:rsidRDefault="00C602EA" w:rsidP="00C602EA">
            <w:pPr>
              <w:ind w:firstLineChars="100" w:firstLine="240"/>
              <w:rPr>
                <w:color w:val="FF0000"/>
                <w:szCs w:val="24"/>
              </w:rPr>
            </w:pPr>
            <w:r w:rsidRPr="00780680">
              <w:rPr>
                <w:color w:val="FF0000"/>
                <w:szCs w:val="24"/>
              </w:rPr>
              <w:t>High (Reference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D3CB538" w14:textId="25A84A15" w:rsidR="00C602EA" w:rsidRPr="00780680" w:rsidRDefault="00C602EA" w:rsidP="00C602EA">
            <w:pPr>
              <w:jc w:val="center"/>
              <w:rPr>
                <w:color w:val="FF0000"/>
                <w:szCs w:val="24"/>
              </w:rPr>
            </w:pPr>
            <w:r w:rsidRPr="00780680">
              <w:rPr>
                <w:color w:val="FF0000"/>
                <w:szCs w:val="24"/>
              </w:rPr>
              <w:t>1763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</w:tcPr>
          <w:p w14:paraId="4D011E81" w14:textId="50C4015C" w:rsidR="00C602EA" w:rsidRPr="00780680" w:rsidRDefault="00C602EA" w:rsidP="00C602EA">
            <w:pPr>
              <w:jc w:val="center"/>
              <w:rPr>
                <w:color w:val="FF0000"/>
                <w:szCs w:val="24"/>
              </w:rPr>
            </w:pPr>
            <w:r w:rsidRPr="00780680">
              <w:rPr>
                <w:color w:val="FF0000"/>
                <w:szCs w:val="24"/>
              </w:rPr>
              <w:t>143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</w:tcPr>
          <w:p w14:paraId="3EFC09C3" w14:textId="700E01C2" w:rsidR="00C602EA" w:rsidRPr="00A26FDD" w:rsidRDefault="00C602EA" w:rsidP="00C602EA">
            <w:pPr>
              <w:jc w:val="center"/>
              <w:rPr>
                <w:color w:val="FF0000"/>
                <w:szCs w:val="24"/>
              </w:rPr>
            </w:pPr>
            <w:r w:rsidRPr="00A26FDD">
              <w:rPr>
                <w:rFonts w:hint="eastAsia"/>
                <w:color w:val="FF0000"/>
                <w:szCs w:val="24"/>
              </w:rPr>
              <w:t>R</w:t>
            </w:r>
            <w:r w:rsidRPr="00A26FDD">
              <w:rPr>
                <w:color w:val="FF0000"/>
                <w:szCs w:val="24"/>
              </w:rPr>
              <w:t>eference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</w:tcPr>
          <w:p w14:paraId="660F61F1" w14:textId="447EC9EF" w:rsidR="00C602EA" w:rsidRPr="00A26FDD" w:rsidRDefault="00C602EA" w:rsidP="00C602EA">
            <w:pPr>
              <w:jc w:val="center"/>
              <w:rPr>
                <w:color w:val="FF0000"/>
                <w:szCs w:val="24"/>
              </w:rPr>
            </w:pPr>
            <w:r w:rsidRPr="00A26FDD">
              <w:rPr>
                <w:rFonts w:hint="eastAsia"/>
                <w:color w:val="FF0000"/>
                <w:szCs w:val="24"/>
              </w:rPr>
              <w:t>R</w:t>
            </w:r>
            <w:r w:rsidRPr="00A26FDD">
              <w:rPr>
                <w:color w:val="FF0000"/>
                <w:szCs w:val="24"/>
              </w:rPr>
              <w:t>eference</w:t>
            </w:r>
          </w:p>
        </w:tc>
        <w:tc>
          <w:tcPr>
            <w:tcW w:w="7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2D4E29" w14:textId="0B7A1B88" w:rsidR="00C602EA" w:rsidRPr="00A26FDD" w:rsidRDefault="00C602EA" w:rsidP="00C602EA">
            <w:pPr>
              <w:jc w:val="center"/>
              <w:rPr>
                <w:color w:val="FF0000"/>
                <w:szCs w:val="24"/>
              </w:rPr>
            </w:pPr>
            <w:r w:rsidRPr="00A26FDD">
              <w:rPr>
                <w:rFonts w:hint="eastAsia"/>
                <w:color w:val="FF0000"/>
                <w:szCs w:val="24"/>
              </w:rPr>
              <w:t>R</w:t>
            </w:r>
            <w:r w:rsidRPr="00A26FDD">
              <w:rPr>
                <w:color w:val="FF0000"/>
                <w:szCs w:val="24"/>
              </w:rPr>
              <w:t>eference</w:t>
            </w:r>
          </w:p>
        </w:tc>
      </w:tr>
      <w:tr w:rsidR="00A26FDD" w:rsidRPr="00A26FDD" w14:paraId="447F6E8D" w14:textId="77777777" w:rsidTr="008C6CBD">
        <w:trPr>
          <w:trHeight w:val="97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ACDEE" w14:textId="77777777" w:rsidR="00F53132" w:rsidRPr="00AA5970" w:rsidRDefault="00F53132" w:rsidP="008C6CBD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AE70C" w14:textId="77777777" w:rsidR="00F53132" w:rsidRPr="00780680" w:rsidRDefault="00F53132" w:rsidP="008C6CBD">
            <w:pPr>
              <w:rPr>
                <w:color w:val="FF0000"/>
                <w:szCs w:val="24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F7E8B0D" w14:textId="77777777" w:rsidR="00F53132" w:rsidRPr="00780680" w:rsidRDefault="00F53132" w:rsidP="008C6CBD">
            <w:pPr>
              <w:jc w:val="center"/>
              <w:rPr>
                <w:color w:val="FF0000"/>
                <w:szCs w:val="24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</w:tcPr>
          <w:p w14:paraId="34A97945" w14:textId="77777777" w:rsidR="00F53132" w:rsidRPr="00780680" w:rsidRDefault="00F53132" w:rsidP="008C6CBD">
            <w:pPr>
              <w:jc w:val="center"/>
              <w:rPr>
                <w:color w:val="FF0000"/>
                <w:szCs w:val="24"/>
              </w:rPr>
            </w:pP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</w:tcPr>
          <w:p w14:paraId="649E162B" w14:textId="5198D476" w:rsidR="00F53132" w:rsidRPr="00A26FDD" w:rsidRDefault="00F53132" w:rsidP="008C6CBD">
            <w:pPr>
              <w:jc w:val="center"/>
              <w:rPr>
                <w:color w:val="FF0000"/>
                <w:szCs w:val="24"/>
              </w:rPr>
            </w:pP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</w:tcPr>
          <w:p w14:paraId="1FC5621D" w14:textId="2DE1FC4D" w:rsidR="00F53132" w:rsidRPr="00A26FDD" w:rsidRDefault="00F53132" w:rsidP="008C6CBD">
            <w:pPr>
              <w:jc w:val="center"/>
              <w:rPr>
                <w:color w:val="FF0000"/>
                <w:szCs w:val="24"/>
              </w:rPr>
            </w:pPr>
          </w:p>
        </w:tc>
        <w:tc>
          <w:tcPr>
            <w:tcW w:w="7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51BAFD" w14:textId="667EE9F3" w:rsidR="00F53132" w:rsidRPr="00A26FDD" w:rsidRDefault="00F53132" w:rsidP="008C6CBD">
            <w:pPr>
              <w:jc w:val="center"/>
              <w:rPr>
                <w:color w:val="FF0000"/>
                <w:szCs w:val="24"/>
              </w:rPr>
            </w:pPr>
          </w:p>
        </w:tc>
      </w:tr>
      <w:tr w:rsidR="00A26FDD" w:rsidRPr="00A26FDD" w14:paraId="10AC9C70" w14:textId="77777777" w:rsidTr="008C6CBD">
        <w:trPr>
          <w:trHeight w:val="97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0EDC3" w14:textId="77777777" w:rsidR="00F53132" w:rsidRPr="00AA5970" w:rsidRDefault="00F53132" w:rsidP="008C6CBD">
            <w:pPr>
              <w:ind w:firstLineChars="100" w:firstLine="240"/>
              <w:rPr>
                <w:color w:val="000000" w:themeColor="text1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E4A2C" w14:textId="77777777" w:rsidR="00F53132" w:rsidRPr="00780680" w:rsidRDefault="00F53132" w:rsidP="008C6CBD">
            <w:pPr>
              <w:ind w:firstLineChars="100" w:firstLine="240"/>
              <w:rPr>
                <w:color w:val="FF0000"/>
                <w:szCs w:val="24"/>
              </w:rPr>
            </w:pPr>
            <w:r w:rsidRPr="00780680">
              <w:rPr>
                <w:rFonts w:hint="eastAsia"/>
                <w:color w:val="FF0000"/>
                <w:szCs w:val="24"/>
              </w:rPr>
              <w:t>M</w:t>
            </w:r>
            <w:r w:rsidRPr="00780680">
              <w:rPr>
                <w:color w:val="FF0000"/>
                <w:szCs w:val="24"/>
              </w:rPr>
              <w:t>iddl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5206F3F" w14:textId="77777777" w:rsidR="00F53132" w:rsidRPr="00780680" w:rsidRDefault="00F53132" w:rsidP="008C6CBD">
            <w:pPr>
              <w:jc w:val="center"/>
              <w:rPr>
                <w:color w:val="FF0000"/>
                <w:szCs w:val="24"/>
              </w:rPr>
            </w:pPr>
            <w:r w:rsidRPr="00780680">
              <w:rPr>
                <w:rFonts w:hint="eastAsia"/>
                <w:color w:val="FF0000"/>
                <w:szCs w:val="24"/>
              </w:rPr>
              <w:t>1</w:t>
            </w:r>
            <w:r w:rsidRPr="00780680">
              <w:rPr>
                <w:color w:val="FF0000"/>
                <w:szCs w:val="24"/>
              </w:rPr>
              <w:t>763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</w:tcPr>
          <w:p w14:paraId="7858A810" w14:textId="77777777" w:rsidR="00F53132" w:rsidRPr="00780680" w:rsidRDefault="00F53132" w:rsidP="008C6CBD">
            <w:pPr>
              <w:jc w:val="center"/>
              <w:rPr>
                <w:color w:val="FF0000"/>
                <w:szCs w:val="24"/>
              </w:rPr>
            </w:pPr>
            <w:r w:rsidRPr="00780680">
              <w:rPr>
                <w:rFonts w:hint="eastAsia"/>
                <w:color w:val="FF0000"/>
                <w:szCs w:val="24"/>
              </w:rPr>
              <w:t>2</w:t>
            </w:r>
            <w:r w:rsidRPr="00780680">
              <w:rPr>
                <w:color w:val="FF0000"/>
                <w:szCs w:val="24"/>
              </w:rPr>
              <w:t>05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</w:tcPr>
          <w:p w14:paraId="7C346877" w14:textId="4427EC91" w:rsidR="00F53132" w:rsidRPr="00A26FDD" w:rsidRDefault="00C61568" w:rsidP="008C6CBD">
            <w:pPr>
              <w:jc w:val="center"/>
              <w:rPr>
                <w:color w:val="FF0000"/>
                <w:szCs w:val="24"/>
              </w:rPr>
            </w:pPr>
            <w:r w:rsidRPr="00A26FDD">
              <w:rPr>
                <w:color w:val="FF0000"/>
                <w:szCs w:val="24"/>
              </w:rPr>
              <w:t>1.49 (1.19-1.87)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</w:tcPr>
          <w:p w14:paraId="0198AAC6" w14:textId="61E86A6D" w:rsidR="00F53132" w:rsidRPr="00A26FDD" w:rsidRDefault="00E9714E" w:rsidP="008C6CBD">
            <w:pPr>
              <w:jc w:val="center"/>
              <w:rPr>
                <w:color w:val="FF0000"/>
                <w:szCs w:val="24"/>
              </w:rPr>
            </w:pPr>
            <w:r w:rsidRPr="00A26FDD">
              <w:rPr>
                <w:color w:val="FF0000"/>
                <w:szCs w:val="24"/>
              </w:rPr>
              <w:t>1.39 (1.10-1.74)</w:t>
            </w:r>
          </w:p>
        </w:tc>
        <w:tc>
          <w:tcPr>
            <w:tcW w:w="76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DC260D" w14:textId="68846886" w:rsidR="00F53132" w:rsidRPr="00A26FDD" w:rsidRDefault="000F2669" w:rsidP="008C6CBD">
            <w:pPr>
              <w:jc w:val="center"/>
              <w:rPr>
                <w:color w:val="FF0000"/>
                <w:szCs w:val="24"/>
              </w:rPr>
            </w:pPr>
            <w:r w:rsidRPr="00A26FDD">
              <w:rPr>
                <w:color w:val="FF0000"/>
                <w:szCs w:val="24"/>
              </w:rPr>
              <w:t>1.37 (1.09-1.72)</w:t>
            </w:r>
          </w:p>
        </w:tc>
      </w:tr>
      <w:tr w:rsidR="00A26FDD" w:rsidRPr="00A26FDD" w14:paraId="7682432A" w14:textId="77777777" w:rsidTr="008C6CBD">
        <w:trPr>
          <w:trHeight w:val="97"/>
        </w:trPr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FA4037" w14:textId="77777777" w:rsidR="00093AA8" w:rsidRPr="00AA5970" w:rsidRDefault="00093AA8" w:rsidP="00093AA8">
            <w:pPr>
              <w:ind w:firstLineChars="100" w:firstLine="240"/>
              <w:rPr>
                <w:color w:val="000000" w:themeColor="text1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7E5B6B" w14:textId="46FFC640" w:rsidR="00093AA8" w:rsidRPr="00780680" w:rsidRDefault="00093AA8" w:rsidP="00093AA8">
            <w:pPr>
              <w:ind w:firstLineChars="100" w:firstLine="240"/>
              <w:rPr>
                <w:color w:val="FF0000"/>
                <w:szCs w:val="24"/>
              </w:rPr>
            </w:pPr>
            <w:r w:rsidRPr="00780680">
              <w:rPr>
                <w:color w:val="FF0000"/>
                <w:szCs w:val="24"/>
              </w:rPr>
              <w:t>Low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185DEC0" w14:textId="1334BB98" w:rsidR="00093AA8" w:rsidRPr="00780680" w:rsidRDefault="00093AA8" w:rsidP="00093AA8">
            <w:pPr>
              <w:jc w:val="center"/>
              <w:rPr>
                <w:color w:val="FF0000"/>
                <w:szCs w:val="24"/>
              </w:rPr>
            </w:pPr>
            <w:r w:rsidRPr="00780680">
              <w:rPr>
                <w:color w:val="FF0000"/>
                <w:szCs w:val="24"/>
              </w:rPr>
              <w:t>1762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BF6582" w14:textId="43013ECF" w:rsidR="00093AA8" w:rsidRPr="00780680" w:rsidRDefault="00093AA8" w:rsidP="00093AA8">
            <w:pPr>
              <w:jc w:val="center"/>
              <w:rPr>
                <w:color w:val="FF0000"/>
                <w:szCs w:val="24"/>
              </w:rPr>
            </w:pPr>
            <w:r w:rsidRPr="00780680">
              <w:rPr>
                <w:rFonts w:hint="eastAsia"/>
                <w:color w:val="FF0000"/>
                <w:szCs w:val="24"/>
              </w:rPr>
              <w:t>2</w:t>
            </w:r>
            <w:r w:rsidRPr="00780680">
              <w:rPr>
                <w:color w:val="FF0000"/>
                <w:szCs w:val="24"/>
              </w:rPr>
              <w:t>93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A60C6F" w14:textId="4728532C" w:rsidR="00093AA8" w:rsidRPr="00A26FDD" w:rsidRDefault="00C61568" w:rsidP="00093AA8">
            <w:pPr>
              <w:jc w:val="center"/>
              <w:rPr>
                <w:color w:val="FF0000"/>
                <w:szCs w:val="24"/>
              </w:rPr>
            </w:pPr>
            <w:r w:rsidRPr="00A26FDD">
              <w:rPr>
                <w:color w:val="FF0000"/>
                <w:szCs w:val="24"/>
              </w:rPr>
              <w:t>2.26 (1.83-2.79)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37E0DA" w14:textId="3B1D5117" w:rsidR="00093AA8" w:rsidRPr="00A26FDD" w:rsidRDefault="00E9714E" w:rsidP="00093AA8">
            <w:pPr>
              <w:jc w:val="center"/>
              <w:rPr>
                <w:color w:val="FF0000"/>
                <w:szCs w:val="24"/>
              </w:rPr>
            </w:pPr>
            <w:r w:rsidRPr="00A26FDD">
              <w:rPr>
                <w:color w:val="FF0000"/>
                <w:szCs w:val="24"/>
              </w:rPr>
              <w:t>2.01 (1.62-2.50)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7BA05EE" w14:textId="4070060D" w:rsidR="00093AA8" w:rsidRPr="00A26FDD" w:rsidRDefault="000F2669" w:rsidP="00093AA8">
            <w:pPr>
              <w:jc w:val="center"/>
              <w:rPr>
                <w:color w:val="FF0000"/>
                <w:szCs w:val="24"/>
              </w:rPr>
            </w:pPr>
            <w:r w:rsidRPr="00A26FDD">
              <w:rPr>
                <w:color w:val="FF0000"/>
                <w:szCs w:val="24"/>
              </w:rPr>
              <w:t>2.02 (1.62-2.51)</w:t>
            </w:r>
          </w:p>
        </w:tc>
      </w:tr>
    </w:tbl>
    <w:p w14:paraId="7E579BF0" w14:textId="77777777" w:rsidR="00F53132" w:rsidRPr="00AA5970" w:rsidRDefault="00F53132" w:rsidP="00F53132">
      <w:pPr>
        <w:rPr>
          <w:rFonts w:cs="Times New Roman"/>
          <w:color w:val="000000" w:themeColor="text1"/>
          <w:szCs w:val="24"/>
        </w:rPr>
      </w:pPr>
      <w:r w:rsidRPr="00AA5970">
        <w:rPr>
          <w:rFonts w:cs="Times New Roman"/>
          <w:color w:val="000000" w:themeColor="text1"/>
          <w:szCs w:val="24"/>
        </w:rPr>
        <w:t>Note:</w:t>
      </w:r>
    </w:p>
    <w:p w14:paraId="020645CB" w14:textId="7F434B7A" w:rsidR="00F53132" w:rsidRPr="00AA5970" w:rsidRDefault="00F53132" w:rsidP="00F53132">
      <w:pPr>
        <w:widowControl/>
        <w:rPr>
          <w:color w:val="000000" w:themeColor="text1"/>
          <w:szCs w:val="24"/>
        </w:rPr>
      </w:pPr>
    </w:p>
    <w:p w14:paraId="45B03D1C" w14:textId="77777777" w:rsidR="00F53132" w:rsidRPr="00AA5970" w:rsidRDefault="00F53132" w:rsidP="00F53132">
      <w:pPr>
        <w:rPr>
          <w:color w:val="000000" w:themeColor="text1"/>
          <w:szCs w:val="24"/>
        </w:rPr>
      </w:pPr>
      <w:r w:rsidRPr="00AA5970">
        <w:rPr>
          <w:color w:val="000000" w:themeColor="text1"/>
          <w:szCs w:val="24"/>
        </w:rPr>
        <w:t>Model 1: adjusted for age, sex and the first 20 principal components of genetic ancestry in models for polygenic risk scores and no confounders in models for muscle strength.</w:t>
      </w:r>
    </w:p>
    <w:p w14:paraId="15253624" w14:textId="42389137" w:rsidR="00F53132" w:rsidRPr="00AA5970" w:rsidRDefault="00F53132" w:rsidP="00F53132">
      <w:pPr>
        <w:rPr>
          <w:color w:val="000000" w:themeColor="text1"/>
          <w:szCs w:val="24"/>
        </w:rPr>
      </w:pPr>
      <w:r w:rsidRPr="00AA5970">
        <w:rPr>
          <w:color w:val="000000" w:themeColor="text1"/>
          <w:szCs w:val="24"/>
        </w:rPr>
        <w:t>Model 2: In models for muscle strength we adjusted for age, sex, smoking status (never, previous, current), employment (unemployed, employed), Townsend Deprivation Index, alcohol consumption (never, previous, currently &lt;3 times/</w:t>
      </w:r>
      <w:r w:rsidR="00AE10B1">
        <w:rPr>
          <w:color w:val="000000" w:themeColor="text1"/>
          <w:szCs w:val="24"/>
        </w:rPr>
        <w:t>week</w:t>
      </w:r>
      <w:r w:rsidRPr="00AA5970">
        <w:rPr>
          <w:color w:val="000000" w:themeColor="text1"/>
          <w:szCs w:val="24"/>
        </w:rPr>
        <w:t>, currently &gt;=3 times/</w:t>
      </w:r>
      <w:r w:rsidR="00AE10B1">
        <w:rPr>
          <w:color w:val="000000" w:themeColor="text1"/>
          <w:szCs w:val="24"/>
        </w:rPr>
        <w:t>week</w:t>
      </w:r>
      <w:r w:rsidRPr="00AA5970">
        <w:rPr>
          <w:color w:val="000000" w:themeColor="text1"/>
          <w:szCs w:val="24"/>
        </w:rPr>
        <w:t>), dietary factors (red meat consumption, vegetable intake, fruit intake, salt intake, fish intake), moderate to vigorous physical activity (min/d), and body fat percentage.</w:t>
      </w:r>
    </w:p>
    <w:p w14:paraId="4F9ABAD3" w14:textId="77777777" w:rsidR="00F53132" w:rsidRPr="00AA5970" w:rsidRDefault="00F53132" w:rsidP="00F53132">
      <w:pPr>
        <w:rPr>
          <w:color w:val="000000" w:themeColor="text1"/>
          <w:szCs w:val="24"/>
        </w:rPr>
      </w:pPr>
      <w:r w:rsidRPr="00AA5970">
        <w:rPr>
          <w:color w:val="000000" w:themeColor="text1"/>
          <w:szCs w:val="24"/>
        </w:rPr>
        <w:t>Model 3: adjusted for all confounders in model 2 with an additional adjustment for T2D polygenic risk score and the first 20 principal components of genetic variant.</w:t>
      </w:r>
    </w:p>
    <w:p w14:paraId="7DFE0FE2" w14:textId="77777777" w:rsidR="00F53132" w:rsidRDefault="00F53132" w:rsidP="00F53132">
      <w:pPr>
        <w:widowControl/>
        <w:jc w:val="left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br w:type="page"/>
      </w:r>
    </w:p>
    <w:p w14:paraId="16B44C23" w14:textId="125EFE5D" w:rsidR="00F53132" w:rsidRPr="00E57E44" w:rsidRDefault="00F53132" w:rsidP="00F53132">
      <w:pPr>
        <w:widowControl/>
        <w:jc w:val="left"/>
        <w:rPr>
          <w:color w:val="FF0000"/>
        </w:rPr>
      </w:pPr>
      <w:r w:rsidRPr="00E57E44">
        <w:rPr>
          <w:color w:val="FF0000"/>
        </w:rPr>
        <w:lastRenderedPageBreak/>
        <w:t>T</w:t>
      </w:r>
      <w:r w:rsidRPr="00E57E44">
        <w:rPr>
          <w:rFonts w:hint="eastAsia"/>
          <w:color w:val="FF0000"/>
        </w:rPr>
        <w:t>a</w:t>
      </w:r>
      <w:r w:rsidRPr="00E57E44">
        <w:rPr>
          <w:color w:val="FF0000"/>
        </w:rPr>
        <w:t>ble S</w:t>
      </w:r>
      <w:r>
        <w:rPr>
          <w:color w:val="FF0000"/>
        </w:rPr>
        <w:t>4</w:t>
      </w:r>
      <w:r w:rsidRPr="00E57E44">
        <w:rPr>
          <w:color w:val="FF0000"/>
        </w:rPr>
        <w:t>. Associations of polygenic risk score for type 2 diabetes and muscle strength with glycated hemoglobin without excluding individuals with pre-existing diabetes. (n=6,362)</w:t>
      </w:r>
    </w:p>
    <w:tbl>
      <w:tblPr>
        <w:tblStyle w:val="a3"/>
        <w:tblW w:w="12827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2674"/>
        <w:gridCol w:w="2203"/>
        <w:gridCol w:w="2284"/>
        <w:gridCol w:w="2285"/>
        <w:gridCol w:w="2285"/>
      </w:tblGrid>
      <w:tr w:rsidR="00F53132" w:rsidRPr="00E57E44" w14:paraId="68B62868" w14:textId="77777777" w:rsidTr="00C602EA">
        <w:trPr>
          <w:trHeight w:val="235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</w:tcBorders>
          </w:tcPr>
          <w:p w14:paraId="1DD99815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  <w:r w:rsidRPr="00E57E44">
              <w:rPr>
                <w:rFonts w:hint="eastAsia"/>
                <w:color w:val="FF0000"/>
              </w:rPr>
              <w:t>H</w:t>
            </w:r>
            <w:r w:rsidRPr="00E57E44">
              <w:rPr>
                <w:color w:val="FF0000"/>
              </w:rPr>
              <w:t>bA1c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nil"/>
            </w:tcBorders>
          </w:tcPr>
          <w:p w14:paraId="3FAC2E67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nil"/>
            </w:tcBorders>
          </w:tcPr>
          <w:p w14:paraId="4B7CF7EA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685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3FA553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  <w:r w:rsidRPr="00E57E44">
              <w:rPr>
                <w:color w:val="FF0000"/>
              </w:rPr>
              <w:t>Beta Coefficient of Glycated hemoglobin (95% confidence intervals)</w:t>
            </w:r>
          </w:p>
        </w:tc>
      </w:tr>
      <w:tr w:rsidR="00F53132" w:rsidRPr="00E57E44" w14:paraId="22E7E150" w14:textId="77777777" w:rsidTr="00C602EA">
        <w:trPr>
          <w:trHeight w:val="349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</w:tcBorders>
          </w:tcPr>
          <w:p w14:paraId="2F391405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  <w:r w:rsidRPr="00E57E44">
              <w:rPr>
                <w:color w:val="FF0000"/>
              </w:rPr>
              <w:t>Outcome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</w:tcBorders>
          </w:tcPr>
          <w:p w14:paraId="3BC1CF6B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  <w:r w:rsidRPr="00E57E44">
              <w:rPr>
                <w:color w:val="FF0000"/>
              </w:rPr>
              <w:t>Comparisons</w:t>
            </w: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</w:tcPr>
          <w:p w14:paraId="153F2047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  <w:r w:rsidRPr="00E57E44">
              <w:rPr>
                <w:rFonts w:hint="eastAsia"/>
                <w:color w:val="FF0000"/>
              </w:rPr>
              <w:t>N</w:t>
            </w:r>
            <w:r w:rsidRPr="00E57E44">
              <w:rPr>
                <w:color w:val="FF0000"/>
              </w:rPr>
              <w:t xml:space="preserve">o. of Participants 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14:paraId="31C6068E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  <w:r w:rsidRPr="00E57E44">
              <w:rPr>
                <w:rFonts w:hint="eastAsia"/>
                <w:color w:val="FF0000"/>
              </w:rPr>
              <w:t>M</w:t>
            </w:r>
            <w:r w:rsidRPr="00E57E44">
              <w:rPr>
                <w:color w:val="FF0000"/>
              </w:rPr>
              <w:t>odel 1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14F6495C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  <w:r w:rsidRPr="00E57E44">
              <w:rPr>
                <w:rFonts w:hint="eastAsia"/>
                <w:color w:val="FF0000"/>
              </w:rPr>
              <w:t>M</w:t>
            </w:r>
            <w:r w:rsidRPr="00E57E44">
              <w:rPr>
                <w:color w:val="FF0000"/>
              </w:rPr>
              <w:t xml:space="preserve">odel 2 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6904BF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  <w:r w:rsidRPr="00E57E44">
              <w:rPr>
                <w:rFonts w:hint="eastAsia"/>
                <w:color w:val="FF0000"/>
              </w:rPr>
              <w:t>M</w:t>
            </w:r>
            <w:r w:rsidRPr="00E57E44">
              <w:rPr>
                <w:color w:val="FF0000"/>
              </w:rPr>
              <w:t>odel 3</w:t>
            </w:r>
          </w:p>
        </w:tc>
      </w:tr>
      <w:tr w:rsidR="00F53132" w:rsidRPr="00E57E44" w14:paraId="116F2265" w14:textId="77777777" w:rsidTr="00C602EA">
        <w:trPr>
          <w:trHeight w:val="304"/>
        </w:trPr>
        <w:tc>
          <w:tcPr>
            <w:tcW w:w="1096" w:type="dxa"/>
            <w:tcBorders>
              <w:top w:val="single" w:sz="4" w:space="0" w:color="auto"/>
              <w:left w:val="nil"/>
            </w:tcBorders>
          </w:tcPr>
          <w:p w14:paraId="34BB904E" w14:textId="77777777" w:rsidR="00F53132" w:rsidRPr="00E57E44" w:rsidRDefault="00F53132" w:rsidP="008C6CBD">
            <w:pPr>
              <w:rPr>
                <w:color w:val="FF0000"/>
              </w:rPr>
            </w:pPr>
          </w:p>
        </w:tc>
        <w:tc>
          <w:tcPr>
            <w:tcW w:w="2674" w:type="dxa"/>
            <w:tcBorders>
              <w:top w:val="single" w:sz="4" w:space="0" w:color="auto"/>
              <w:left w:val="nil"/>
            </w:tcBorders>
          </w:tcPr>
          <w:p w14:paraId="1A9BDCCD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</w:tcPr>
          <w:p w14:paraId="68725D7E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  <w:r w:rsidRPr="00E57E44">
              <w:rPr>
                <w:rFonts w:hint="eastAsia"/>
                <w:color w:val="FF0000"/>
              </w:rPr>
              <w:t>6</w:t>
            </w:r>
            <w:r w:rsidRPr="00E57E44">
              <w:rPr>
                <w:color w:val="FF0000"/>
              </w:rPr>
              <w:t>,362</w:t>
            </w:r>
          </w:p>
        </w:tc>
        <w:tc>
          <w:tcPr>
            <w:tcW w:w="2284" w:type="dxa"/>
            <w:tcBorders>
              <w:top w:val="single" w:sz="4" w:space="0" w:color="auto"/>
            </w:tcBorders>
          </w:tcPr>
          <w:p w14:paraId="06798D62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00319D95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85" w:type="dxa"/>
            <w:tcBorders>
              <w:top w:val="single" w:sz="4" w:space="0" w:color="auto"/>
              <w:right w:val="nil"/>
            </w:tcBorders>
          </w:tcPr>
          <w:p w14:paraId="0A76FA5B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</w:p>
        </w:tc>
      </w:tr>
      <w:tr w:rsidR="00F53132" w:rsidRPr="00E57E44" w14:paraId="6C961DA2" w14:textId="77777777" w:rsidTr="00C602EA">
        <w:trPr>
          <w:trHeight w:val="54"/>
        </w:trPr>
        <w:tc>
          <w:tcPr>
            <w:tcW w:w="1096" w:type="dxa"/>
            <w:tcBorders>
              <w:left w:val="nil"/>
            </w:tcBorders>
          </w:tcPr>
          <w:p w14:paraId="6F873A6C" w14:textId="77777777" w:rsidR="00F53132" w:rsidRPr="00E57E44" w:rsidRDefault="00F53132" w:rsidP="008C6CBD">
            <w:pPr>
              <w:jc w:val="left"/>
              <w:rPr>
                <w:color w:val="FF0000"/>
              </w:rPr>
            </w:pPr>
          </w:p>
        </w:tc>
        <w:tc>
          <w:tcPr>
            <w:tcW w:w="2674" w:type="dxa"/>
            <w:tcBorders>
              <w:left w:val="nil"/>
            </w:tcBorders>
          </w:tcPr>
          <w:p w14:paraId="31D9259A" w14:textId="77777777" w:rsidR="00F53132" w:rsidRPr="00E57E44" w:rsidRDefault="00F53132" w:rsidP="008C6CBD">
            <w:pPr>
              <w:jc w:val="left"/>
              <w:rPr>
                <w:color w:val="FF0000"/>
              </w:rPr>
            </w:pPr>
            <w:r w:rsidRPr="00E57E44">
              <w:rPr>
                <w:color w:val="FF0000"/>
              </w:rPr>
              <w:t xml:space="preserve">Tertiles of polygenic </w:t>
            </w:r>
          </w:p>
        </w:tc>
        <w:tc>
          <w:tcPr>
            <w:tcW w:w="2203" w:type="dxa"/>
          </w:tcPr>
          <w:p w14:paraId="72845770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84" w:type="dxa"/>
          </w:tcPr>
          <w:p w14:paraId="5A1B635D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85" w:type="dxa"/>
          </w:tcPr>
          <w:p w14:paraId="67BFD467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85" w:type="dxa"/>
            <w:tcBorders>
              <w:right w:val="nil"/>
            </w:tcBorders>
          </w:tcPr>
          <w:p w14:paraId="454469A8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</w:p>
        </w:tc>
      </w:tr>
      <w:tr w:rsidR="00F53132" w:rsidRPr="00E57E44" w14:paraId="78EFAA32" w14:textId="77777777" w:rsidTr="00C602EA">
        <w:trPr>
          <w:trHeight w:val="54"/>
        </w:trPr>
        <w:tc>
          <w:tcPr>
            <w:tcW w:w="1096" w:type="dxa"/>
            <w:tcBorders>
              <w:left w:val="nil"/>
            </w:tcBorders>
          </w:tcPr>
          <w:p w14:paraId="55FBB441" w14:textId="77777777" w:rsidR="00F53132" w:rsidRPr="00E57E44" w:rsidRDefault="00F53132" w:rsidP="008C6CBD">
            <w:pPr>
              <w:jc w:val="left"/>
              <w:rPr>
                <w:color w:val="FF0000"/>
              </w:rPr>
            </w:pPr>
          </w:p>
        </w:tc>
        <w:tc>
          <w:tcPr>
            <w:tcW w:w="2674" w:type="dxa"/>
            <w:tcBorders>
              <w:left w:val="nil"/>
            </w:tcBorders>
          </w:tcPr>
          <w:p w14:paraId="343F0ABD" w14:textId="77777777" w:rsidR="00F53132" w:rsidRPr="00E57E44" w:rsidRDefault="00F53132" w:rsidP="008C6CBD">
            <w:pPr>
              <w:ind w:firstLineChars="100" w:firstLine="240"/>
              <w:jc w:val="left"/>
              <w:rPr>
                <w:color w:val="FF0000"/>
              </w:rPr>
            </w:pPr>
            <w:r w:rsidRPr="00E57E44">
              <w:rPr>
                <w:color w:val="FF0000"/>
              </w:rPr>
              <w:t>risk score for T2D</w:t>
            </w:r>
          </w:p>
        </w:tc>
        <w:tc>
          <w:tcPr>
            <w:tcW w:w="2203" w:type="dxa"/>
          </w:tcPr>
          <w:p w14:paraId="718BC86D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84" w:type="dxa"/>
          </w:tcPr>
          <w:p w14:paraId="1A9500A6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85" w:type="dxa"/>
          </w:tcPr>
          <w:p w14:paraId="6146AE4E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85" w:type="dxa"/>
            <w:tcBorders>
              <w:right w:val="nil"/>
            </w:tcBorders>
          </w:tcPr>
          <w:p w14:paraId="6F99C38B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</w:p>
        </w:tc>
      </w:tr>
      <w:tr w:rsidR="00C602EA" w:rsidRPr="00C602EA" w14:paraId="265700B1" w14:textId="77777777" w:rsidTr="00C602EA">
        <w:trPr>
          <w:trHeight w:val="54"/>
        </w:trPr>
        <w:tc>
          <w:tcPr>
            <w:tcW w:w="1096" w:type="dxa"/>
            <w:tcBorders>
              <w:left w:val="nil"/>
            </w:tcBorders>
          </w:tcPr>
          <w:p w14:paraId="1D61465D" w14:textId="77777777" w:rsidR="00F53132" w:rsidRPr="00E57E44" w:rsidRDefault="00F53132" w:rsidP="008C6CBD">
            <w:pPr>
              <w:jc w:val="left"/>
              <w:rPr>
                <w:color w:val="FF0000"/>
              </w:rPr>
            </w:pPr>
          </w:p>
        </w:tc>
        <w:tc>
          <w:tcPr>
            <w:tcW w:w="2674" w:type="dxa"/>
            <w:tcBorders>
              <w:left w:val="nil"/>
            </w:tcBorders>
          </w:tcPr>
          <w:p w14:paraId="37D51D8D" w14:textId="77777777" w:rsidR="00F53132" w:rsidRPr="00E57E44" w:rsidRDefault="00F53132" w:rsidP="008C6CBD">
            <w:pPr>
              <w:ind w:firstLineChars="100" w:firstLine="240"/>
              <w:jc w:val="left"/>
              <w:rPr>
                <w:color w:val="FF0000"/>
              </w:rPr>
            </w:pPr>
            <w:r w:rsidRPr="00E57E44">
              <w:rPr>
                <w:color w:val="FF0000"/>
              </w:rPr>
              <w:t>Low (Reference)</w:t>
            </w:r>
          </w:p>
        </w:tc>
        <w:tc>
          <w:tcPr>
            <w:tcW w:w="2203" w:type="dxa"/>
          </w:tcPr>
          <w:p w14:paraId="05DB73CE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  <w:r w:rsidRPr="00E57E44">
              <w:rPr>
                <w:rFonts w:hint="eastAsia"/>
                <w:color w:val="FF0000"/>
              </w:rPr>
              <w:t>2</w:t>
            </w:r>
            <w:r w:rsidRPr="00E57E44">
              <w:rPr>
                <w:color w:val="FF0000"/>
              </w:rPr>
              <w:t>,120</w:t>
            </w:r>
          </w:p>
        </w:tc>
        <w:tc>
          <w:tcPr>
            <w:tcW w:w="2284" w:type="dxa"/>
          </w:tcPr>
          <w:p w14:paraId="4EF6678C" w14:textId="11C06D19" w:rsidR="00F53132" w:rsidRPr="00C602EA" w:rsidRDefault="00C602EA" w:rsidP="008C6CBD">
            <w:pPr>
              <w:jc w:val="center"/>
              <w:rPr>
                <w:color w:val="FF0000"/>
              </w:rPr>
            </w:pPr>
            <w:r w:rsidRPr="00C602EA">
              <w:rPr>
                <w:rFonts w:hint="eastAsia"/>
                <w:color w:val="FF0000"/>
                <w:szCs w:val="24"/>
              </w:rPr>
              <w:t>R</w:t>
            </w:r>
            <w:r w:rsidRPr="00C602EA">
              <w:rPr>
                <w:color w:val="FF0000"/>
                <w:szCs w:val="24"/>
              </w:rPr>
              <w:t>eference</w:t>
            </w:r>
          </w:p>
        </w:tc>
        <w:tc>
          <w:tcPr>
            <w:tcW w:w="2285" w:type="dxa"/>
          </w:tcPr>
          <w:p w14:paraId="5DEF4B29" w14:textId="77777777" w:rsidR="00F53132" w:rsidRPr="00C602EA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85" w:type="dxa"/>
            <w:tcBorders>
              <w:right w:val="nil"/>
            </w:tcBorders>
          </w:tcPr>
          <w:p w14:paraId="402353EA" w14:textId="77777777" w:rsidR="00F53132" w:rsidRPr="00C602EA" w:rsidRDefault="00F53132" w:rsidP="008C6CBD">
            <w:pPr>
              <w:jc w:val="center"/>
              <w:rPr>
                <w:color w:val="FF0000"/>
              </w:rPr>
            </w:pPr>
          </w:p>
        </w:tc>
      </w:tr>
      <w:tr w:rsidR="00C602EA" w:rsidRPr="00C602EA" w14:paraId="6610EBD0" w14:textId="77777777" w:rsidTr="00C602EA">
        <w:trPr>
          <w:trHeight w:val="54"/>
        </w:trPr>
        <w:tc>
          <w:tcPr>
            <w:tcW w:w="1096" w:type="dxa"/>
            <w:tcBorders>
              <w:left w:val="nil"/>
            </w:tcBorders>
          </w:tcPr>
          <w:p w14:paraId="72C2411E" w14:textId="77777777" w:rsidR="00F53132" w:rsidRPr="00E57E44" w:rsidRDefault="00F53132" w:rsidP="008C6CBD">
            <w:pPr>
              <w:jc w:val="left"/>
              <w:rPr>
                <w:color w:val="FF0000"/>
              </w:rPr>
            </w:pPr>
          </w:p>
        </w:tc>
        <w:tc>
          <w:tcPr>
            <w:tcW w:w="2674" w:type="dxa"/>
            <w:tcBorders>
              <w:left w:val="nil"/>
            </w:tcBorders>
          </w:tcPr>
          <w:p w14:paraId="21490C4B" w14:textId="77777777" w:rsidR="00F53132" w:rsidRPr="00E57E44" w:rsidRDefault="00F53132" w:rsidP="008C6CBD">
            <w:pPr>
              <w:jc w:val="left"/>
              <w:rPr>
                <w:color w:val="FF0000"/>
              </w:rPr>
            </w:pPr>
          </w:p>
        </w:tc>
        <w:tc>
          <w:tcPr>
            <w:tcW w:w="2203" w:type="dxa"/>
          </w:tcPr>
          <w:p w14:paraId="0A695E69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84" w:type="dxa"/>
          </w:tcPr>
          <w:p w14:paraId="0757885D" w14:textId="4DA153B7" w:rsidR="00F53132" w:rsidRPr="00C602EA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85" w:type="dxa"/>
          </w:tcPr>
          <w:p w14:paraId="4416FD53" w14:textId="77777777" w:rsidR="00F53132" w:rsidRPr="00C602EA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85" w:type="dxa"/>
            <w:tcBorders>
              <w:right w:val="nil"/>
            </w:tcBorders>
          </w:tcPr>
          <w:p w14:paraId="41013311" w14:textId="77777777" w:rsidR="00F53132" w:rsidRPr="00C602EA" w:rsidRDefault="00F53132" w:rsidP="008C6CBD">
            <w:pPr>
              <w:jc w:val="center"/>
              <w:rPr>
                <w:color w:val="FF0000"/>
              </w:rPr>
            </w:pPr>
          </w:p>
        </w:tc>
      </w:tr>
      <w:tr w:rsidR="00C602EA" w:rsidRPr="00C602EA" w14:paraId="677D0BF6" w14:textId="77777777" w:rsidTr="00C602EA">
        <w:trPr>
          <w:trHeight w:val="54"/>
        </w:trPr>
        <w:tc>
          <w:tcPr>
            <w:tcW w:w="1096" w:type="dxa"/>
            <w:tcBorders>
              <w:left w:val="nil"/>
            </w:tcBorders>
          </w:tcPr>
          <w:p w14:paraId="32338632" w14:textId="77777777" w:rsidR="00F53132" w:rsidRPr="00E57E44" w:rsidRDefault="00F53132" w:rsidP="008C6CBD">
            <w:pPr>
              <w:jc w:val="left"/>
              <w:rPr>
                <w:color w:val="FF0000"/>
              </w:rPr>
            </w:pPr>
          </w:p>
        </w:tc>
        <w:tc>
          <w:tcPr>
            <w:tcW w:w="2674" w:type="dxa"/>
            <w:tcBorders>
              <w:left w:val="nil"/>
            </w:tcBorders>
          </w:tcPr>
          <w:p w14:paraId="7DAFFAC3" w14:textId="77777777" w:rsidR="00F53132" w:rsidRPr="00E57E44" w:rsidRDefault="00F53132" w:rsidP="008C6CBD">
            <w:pPr>
              <w:ind w:firstLineChars="100" w:firstLine="240"/>
              <w:jc w:val="left"/>
              <w:rPr>
                <w:color w:val="FF0000"/>
              </w:rPr>
            </w:pPr>
            <w:r w:rsidRPr="00E57E44">
              <w:rPr>
                <w:rFonts w:hint="eastAsia"/>
                <w:color w:val="FF0000"/>
              </w:rPr>
              <w:t>M</w:t>
            </w:r>
            <w:r w:rsidRPr="00E57E44">
              <w:rPr>
                <w:color w:val="FF0000"/>
              </w:rPr>
              <w:t>iddle</w:t>
            </w:r>
          </w:p>
        </w:tc>
        <w:tc>
          <w:tcPr>
            <w:tcW w:w="2203" w:type="dxa"/>
          </w:tcPr>
          <w:p w14:paraId="6333F96F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  <w:r w:rsidRPr="00E57E44">
              <w:rPr>
                <w:rFonts w:hint="eastAsia"/>
                <w:color w:val="FF0000"/>
              </w:rPr>
              <w:t>2</w:t>
            </w:r>
            <w:r w:rsidRPr="00E57E44">
              <w:rPr>
                <w:color w:val="FF0000"/>
              </w:rPr>
              <w:t>,121</w:t>
            </w:r>
          </w:p>
        </w:tc>
        <w:tc>
          <w:tcPr>
            <w:tcW w:w="2284" w:type="dxa"/>
          </w:tcPr>
          <w:p w14:paraId="5BF4F50F" w14:textId="77777777" w:rsidR="00F53132" w:rsidRPr="00C602EA" w:rsidRDefault="00F53132" w:rsidP="008C6CBD">
            <w:pPr>
              <w:jc w:val="center"/>
              <w:rPr>
                <w:color w:val="FF0000"/>
              </w:rPr>
            </w:pPr>
            <w:r w:rsidRPr="00C602EA">
              <w:rPr>
                <w:rFonts w:hint="eastAsia"/>
                <w:color w:val="FF0000"/>
              </w:rPr>
              <w:t>1</w:t>
            </w:r>
            <w:r w:rsidRPr="00C602EA">
              <w:rPr>
                <w:color w:val="FF0000"/>
              </w:rPr>
              <w:t>.25 (0.66-1.85)</w:t>
            </w:r>
          </w:p>
        </w:tc>
        <w:tc>
          <w:tcPr>
            <w:tcW w:w="2285" w:type="dxa"/>
          </w:tcPr>
          <w:p w14:paraId="5F6A2334" w14:textId="77777777" w:rsidR="00F53132" w:rsidRPr="00C602EA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85" w:type="dxa"/>
            <w:tcBorders>
              <w:right w:val="nil"/>
            </w:tcBorders>
          </w:tcPr>
          <w:p w14:paraId="05D56B2B" w14:textId="77777777" w:rsidR="00F53132" w:rsidRPr="00C602EA" w:rsidRDefault="00F53132" w:rsidP="008C6CBD">
            <w:pPr>
              <w:jc w:val="center"/>
              <w:rPr>
                <w:color w:val="FF0000"/>
              </w:rPr>
            </w:pPr>
          </w:p>
        </w:tc>
      </w:tr>
      <w:tr w:rsidR="00C602EA" w:rsidRPr="00C602EA" w14:paraId="42632762" w14:textId="77777777" w:rsidTr="00C602EA">
        <w:trPr>
          <w:trHeight w:val="54"/>
        </w:trPr>
        <w:tc>
          <w:tcPr>
            <w:tcW w:w="1096" w:type="dxa"/>
            <w:tcBorders>
              <w:left w:val="nil"/>
              <w:bottom w:val="single" w:sz="4" w:space="0" w:color="auto"/>
            </w:tcBorders>
          </w:tcPr>
          <w:p w14:paraId="4340D72D" w14:textId="77777777" w:rsidR="00F53132" w:rsidRPr="00E57E44" w:rsidRDefault="00F53132" w:rsidP="008C6CBD">
            <w:pPr>
              <w:jc w:val="left"/>
              <w:rPr>
                <w:color w:val="FF0000"/>
              </w:rPr>
            </w:pPr>
          </w:p>
        </w:tc>
        <w:tc>
          <w:tcPr>
            <w:tcW w:w="2674" w:type="dxa"/>
            <w:tcBorders>
              <w:left w:val="nil"/>
              <w:bottom w:val="single" w:sz="4" w:space="0" w:color="auto"/>
            </w:tcBorders>
          </w:tcPr>
          <w:p w14:paraId="298BA806" w14:textId="77777777" w:rsidR="00F53132" w:rsidRPr="00E57E44" w:rsidRDefault="00F53132" w:rsidP="008C6CBD">
            <w:pPr>
              <w:ind w:firstLineChars="100" w:firstLine="240"/>
              <w:jc w:val="left"/>
              <w:rPr>
                <w:color w:val="FF0000"/>
              </w:rPr>
            </w:pPr>
            <w:r w:rsidRPr="00E57E44">
              <w:rPr>
                <w:rFonts w:hint="eastAsia"/>
                <w:color w:val="FF0000"/>
              </w:rPr>
              <w:t>H</w:t>
            </w:r>
            <w:r w:rsidRPr="00E57E44">
              <w:rPr>
                <w:color w:val="FF0000"/>
              </w:rPr>
              <w:t>igh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6DB9BD60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  <w:r w:rsidRPr="00E57E44">
              <w:rPr>
                <w:rFonts w:hint="eastAsia"/>
                <w:color w:val="FF0000"/>
              </w:rPr>
              <w:t>2</w:t>
            </w:r>
            <w:r w:rsidRPr="00E57E44">
              <w:rPr>
                <w:color w:val="FF0000"/>
              </w:rPr>
              <w:t>,121</w:t>
            </w:r>
          </w:p>
        </w:tc>
        <w:tc>
          <w:tcPr>
            <w:tcW w:w="2284" w:type="dxa"/>
            <w:tcBorders>
              <w:bottom w:val="single" w:sz="4" w:space="0" w:color="auto"/>
            </w:tcBorders>
          </w:tcPr>
          <w:p w14:paraId="09A30BDB" w14:textId="77777777" w:rsidR="00F53132" w:rsidRPr="00C602EA" w:rsidRDefault="00F53132" w:rsidP="008C6CBD">
            <w:pPr>
              <w:jc w:val="center"/>
              <w:rPr>
                <w:color w:val="FF0000"/>
              </w:rPr>
            </w:pPr>
            <w:r w:rsidRPr="00C602EA">
              <w:rPr>
                <w:color w:val="FF0000"/>
              </w:rPr>
              <w:t>2.21 (1.59-2.83)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4F0A8D53" w14:textId="77777777" w:rsidR="00F53132" w:rsidRPr="00C602EA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85" w:type="dxa"/>
            <w:tcBorders>
              <w:bottom w:val="single" w:sz="4" w:space="0" w:color="auto"/>
              <w:right w:val="nil"/>
            </w:tcBorders>
          </w:tcPr>
          <w:p w14:paraId="62DC8EE7" w14:textId="77777777" w:rsidR="00F53132" w:rsidRPr="00C602EA" w:rsidRDefault="00F53132" w:rsidP="008C6CBD">
            <w:pPr>
              <w:jc w:val="center"/>
              <w:rPr>
                <w:color w:val="FF0000"/>
              </w:rPr>
            </w:pPr>
          </w:p>
        </w:tc>
      </w:tr>
      <w:tr w:rsidR="00C602EA" w:rsidRPr="00C602EA" w14:paraId="212D5798" w14:textId="77777777" w:rsidTr="00C602EA">
        <w:trPr>
          <w:trHeight w:val="114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0EAB0EB" w14:textId="77777777" w:rsidR="00F53132" w:rsidRPr="00E57E44" w:rsidRDefault="00F53132" w:rsidP="008C6CBD">
            <w:pPr>
              <w:jc w:val="left"/>
              <w:rPr>
                <w:color w:val="FF0000"/>
              </w:rPr>
            </w:pP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6920ACC" w14:textId="77777777" w:rsidR="00F53132" w:rsidRPr="00E57E44" w:rsidRDefault="00F53132" w:rsidP="008C6CBD">
            <w:pPr>
              <w:jc w:val="left"/>
              <w:rPr>
                <w:color w:val="FF0000"/>
              </w:rPr>
            </w:pPr>
            <w:r w:rsidRPr="00E57E44">
              <w:rPr>
                <w:color w:val="FF0000"/>
              </w:rPr>
              <w:t>Tertiles of muscle strength</w:t>
            </w:r>
          </w:p>
        </w:tc>
        <w:tc>
          <w:tcPr>
            <w:tcW w:w="22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B535CF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DE3039" w14:textId="77777777" w:rsidR="00F53132" w:rsidRPr="00C602EA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ECD55F" w14:textId="77777777" w:rsidR="00F53132" w:rsidRPr="00C602EA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8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FC26F1C" w14:textId="77777777" w:rsidR="00F53132" w:rsidRPr="00C602EA" w:rsidRDefault="00F53132" w:rsidP="008C6CBD">
            <w:pPr>
              <w:jc w:val="center"/>
              <w:rPr>
                <w:color w:val="FF0000"/>
              </w:rPr>
            </w:pPr>
          </w:p>
        </w:tc>
      </w:tr>
      <w:tr w:rsidR="00C602EA" w:rsidRPr="00C602EA" w14:paraId="086B0645" w14:textId="77777777" w:rsidTr="00C602EA">
        <w:trPr>
          <w:trHeight w:val="114"/>
        </w:trPr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863490" w14:textId="77777777" w:rsidR="00C602EA" w:rsidRPr="00E57E44" w:rsidRDefault="00C602EA" w:rsidP="00C602EA">
            <w:pPr>
              <w:jc w:val="left"/>
              <w:rPr>
                <w:color w:val="FF000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9B6A0E" w14:textId="77777777" w:rsidR="00C602EA" w:rsidRPr="00E57E44" w:rsidRDefault="00C602EA" w:rsidP="00C602EA">
            <w:pPr>
              <w:ind w:firstLineChars="100" w:firstLine="240"/>
              <w:jc w:val="left"/>
              <w:rPr>
                <w:color w:val="FF0000"/>
              </w:rPr>
            </w:pPr>
            <w:r w:rsidRPr="00E57E44">
              <w:rPr>
                <w:color w:val="FF0000"/>
              </w:rPr>
              <w:t>High (Reference)</w:t>
            </w:r>
          </w:p>
        </w:tc>
        <w:tc>
          <w:tcPr>
            <w:tcW w:w="2203" w:type="dxa"/>
            <w:tcBorders>
              <w:top w:val="nil"/>
              <w:bottom w:val="nil"/>
            </w:tcBorders>
            <w:shd w:val="clear" w:color="auto" w:fill="auto"/>
          </w:tcPr>
          <w:p w14:paraId="1B406A96" w14:textId="77777777" w:rsidR="00C602EA" w:rsidRPr="00E57E44" w:rsidRDefault="00C602EA" w:rsidP="00C602EA">
            <w:pPr>
              <w:jc w:val="center"/>
              <w:rPr>
                <w:color w:val="FF0000"/>
              </w:rPr>
            </w:pPr>
            <w:r w:rsidRPr="00E57E44">
              <w:rPr>
                <w:rFonts w:hint="eastAsia"/>
                <w:color w:val="FF0000"/>
              </w:rPr>
              <w:t>2</w:t>
            </w:r>
            <w:r w:rsidRPr="00E57E44">
              <w:rPr>
                <w:color w:val="FF0000"/>
              </w:rPr>
              <w:t>,123</w:t>
            </w: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14:paraId="1145CB9F" w14:textId="058F1EB5" w:rsidR="00C602EA" w:rsidRPr="00C602EA" w:rsidRDefault="00C602EA" w:rsidP="00C602EA">
            <w:pPr>
              <w:jc w:val="center"/>
              <w:rPr>
                <w:color w:val="FF0000"/>
              </w:rPr>
            </w:pPr>
            <w:r w:rsidRPr="00C602EA">
              <w:rPr>
                <w:rFonts w:hint="eastAsia"/>
                <w:color w:val="FF0000"/>
                <w:szCs w:val="24"/>
              </w:rPr>
              <w:t>R</w:t>
            </w:r>
            <w:r w:rsidRPr="00C602EA">
              <w:rPr>
                <w:color w:val="FF0000"/>
                <w:szCs w:val="24"/>
              </w:rPr>
              <w:t>eference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</w:tcPr>
          <w:p w14:paraId="3DA13F0B" w14:textId="4C7D65EC" w:rsidR="00C602EA" w:rsidRPr="00C602EA" w:rsidRDefault="00C602EA" w:rsidP="00C602EA">
            <w:pPr>
              <w:jc w:val="center"/>
              <w:rPr>
                <w:color w:val="FF0000"/>
              </w:rPr>
            </w:pPr>
            <w:r w:rsidRPr="00C602EA">
              <w:rPr>
                <w:rFonts w:hint="eastAsia"/>
                <w:color w:val="FF0000"/>
                <w:szCs w:val="24"/>
              </w:rPr>
              <w:t>R</w:t>
            </w:r>
            <w:r w:rsidRPr="00C602EA">
              <w:rPr>
                <w:color w:val="FF0000"/>
                <w:szCs w:val="24"/>
              </w:rPr>
              <w:t>eference</w:t>
            </w:r>
          </w:p>
        </w:tc>
        <w:tc>
          <w:tcPr>
            <w:tcW w:w="22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FC703F" w14:textId="204387AC" w:rsidR="00C602EA" w:rsidRPr="00C602EA" w:rsidRDefault="00C602EA" w:rsidP="00C602EA">
            <w:pPr>
              <w:jc w:val="center"/>
              <w:rPr>
                <w:color w:val="FF0000"/>
              </w:rPr>
            </w:pPr>
            <w:r w:rsidRPr="00C602EA">
              <w:rPr>
                <w:rFonts w:hint="eastAsia"/>
                <w:color w:val="FF0000"/>
                <w:szCs w:val="24"/>
              </w:rPr>
              <w:t>R</w:t>
            </w:r>
            <w:r w:rsidRPr="00C602EA">
              <w:rPr>
                <w:color w:val="FF0000"/>
                <w:szCs w:val="24"/>
              </w:rPr>
              <w:t>eference</w:t>
            </w:r>
          </w:p>
        </w:tc>
      </w:tr>
      <w:tr w:rsidR="00C602EA" w:rsidRPr="00C602EA" w14:paraId="5AE53B41" w14:textId="77777777" w:rsidTr="00C602EA">
        <w:trPr>
          <w:trHeight w:val="114"/>
        </w:trPr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DC2F68" w14:textId="77777777" w:rsidR="00F53132" w:rsidRPr="00E57E44" w:rsidRDefault="00F53132" w:rsidP="008C6CBD">
            <w:pPr>
              <w:jc w:val="left"/>
              <w:rPr>
                <w:color w:val="FF000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134DF1" w14:textId="77777777" w:rsidR="00F53132" w:rsidRPr="00E57E44" w:rsidRDefault="00F53132" w:rsidP="008C6CBD">
            <w:pPr>
              <w:jc w:val="left"/>
              <w:rPr>
                <w:color w:val="FF0000"/>
              </w:rPr>
            </w:pPr>
          </w:p>
        </w:tc>
        <w:tc>
          <w:tcPr>
            <w:tcW w:w="2203" w:type="dxa"/>
            <w:tcBorders>
              <w:top w:val="nil"/>
              <w:bottom w:val="nil"/>
            </w:tcBorders>
            <w:shd w:val="clear" w:color="auto" w:fill="auto"/>
          </w:tcPr>
          <w:p w14:paraId="5DA21A59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14:paraId="2ED9B5A7" w14:textId="7A97E42F" w:rsidR="00F53132" w:rsidRPr="00C602EA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</w:tcPr>
          <w:p w14:paraId="711AA207" w14:textId="1980BB23" w:rsidR="00F53132" w:rsidRPr="00C602EA" w:rsidRDefault="00F53132" w:rsidP="008C6CBD">
            <w:pPr>
              <w:jc w:val="center"/>
              <w:rPr>
                <w:color w:val="FF0000"/>
              </w:rPr>
            </w:pPr>
          </w:p>
        </w:tc>
        <w:tc>
          <w:tcPr>
            <w:tcW w:w="22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C6E8FF" w14:textId="59B896DE" w:rsidR="00F53132" w:rsidRPr="00C602EA" w:rsidRDefault="00F53132" w:rsidP="008C6CBD">
            <w:pPr>
              <w:jc w:val="center"/>
              <w:rPr>
                <w:color w:val="FF0000"/>
              </w:rPr>
            </w:pPr>
          </w:p>
        </w:tc>
      </w:tr>
      <w:tr w:rsidR="00F53132" w:rsidRPr="00E57E44" w14:paraId="08C545D0" w14:textId="77777777" w:rsidTr="00C602EA">
        <w:trPr>
          <w:trHeight w:val="114"/>
        </w:trPr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1F046E" w14:textId="77777777" w:rsidR="00F53132" w:rsidRPr="00E57E44" w:rsidRDefault="00F53132" w:rsidP="008C6CBD">
            <w:pPr>
              <w:jc w:val="left"/>
              <w:rPr>
                <w:color w:val="FF000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F9C54D" w14:textId="77777777" w:rsidR="00F53132" w:rsidRPr="00E57E44" w:rsidRDefault="00F53132" w:rsidP="008C6CBD">
            <w:pPr>
              <w:ind w:firstLineChars="100" w:firstLine="240"/>
              <w:jc w:val="left"/>
              <w:rPr>
                <w:color w:val="FF0000"/>
              </w:rPr>
            </w:pPr>
            <w:r w:rsidRPr="00E57E44">
              <w:rPr>
                <w:rFonts w:hint="eastAsia"/>
                <w:color w:val="FF0000"/>
              </w:rPr>
              <w:t>M</w:t>
            </w:r>
            <w:r w:rsidRPr="00E57E44">
              <w:rPr>
                <w:color w:val="FF0000"/>
              </w:rPr>
              <w:t>iddle</w:t>
            </w:r>
          </w:p>
        </w:tc>
        <w:tc>
          <w:tcPr>
            <w:tcW w:w="2203" w:type="dxa"/>
            <w:tcBorders>
              <w:top w:val="nil"/>
              <w:bottom w:val="nil"/>
            </w:tcBorders>
            <w:shd w:val="clear" w:color="auto" w:fill="auto"/>
          </w:tcPr>
          <w:p w14:paraId="681316E7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  <w:r w:rsidRPr="00E57E44">
              <w:rPr>
                <w:rFonts w:hint="eastAsia"/>
                <w:color w:val="FF0000"/>
              </w:rPr>
              <w:t>2</w:t>
            </w:r>
            <w:r w:rsidRPr="00E57E44">
              <w:rPr>
                <w:color w:val="FF0000"/>
              </w:rPr>
              <w:t>,120</w:t>
            </w: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14:paraId="3F62868B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  <w:r w:rsidRPr="00E57E44">
              <w:rPr>
                <w:rFonts w:hint="eastAsia"/>
                <w:color w:val="FF0000"/>
              </w:rPr>
              <w:t>1</w:t>
            </w:r>
            <w:r w:rsidRPr="00E57E44">
              <w:rPr>
                <w:color w:val="FF0000"/>
              </w:rPr>
              <w:t>.60 (1.03-2.18)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</w:tcPr>
          <w:p w14:paraId="41D0482E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  <w:r w:rsidRPr="00E57E44">
              <w:rPr>
                <w:rFonts w:hint="eastAsia"/>
                <w:color w:val="FF0000"/>
              </w:rPr>
              <w:t>1</w:t>
            </w:r>
            <w:r w:rsidRPr="00E57E44">
              <w:rPr>
                <w:color w:val="FF0000"/>
              </w:rPr>
              <w:t>.30 (0.74-1.86)</w:t>
            </w:r>
          </w:p>
        </w:tc>
        <w:tc>
          <w:tcPr>
            <w:tcW w:w="22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6DE3B3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  <w:r w:rsidRPr="00E57E44">
              <w:rPr>
                <w:rFonts w:hint="eastAsia"/>
                <w:color w:val="FF0000"/>
              </w:rPr>
              <w:t>1</w:t>
            </w:r>
            <w:r w:rsidRPr="00E57E44">
              <w:rPr>
                <w:color w:val="FF0000"/>
              </w:rPr>
              <w:t>.35 (0.79-1.90)</w:t>
            </w:r>
          </w:p>
        </w:tc>
      </w:tr>
      <w:tr w:rsidR="00F53132" w:rsidRPr="00E57E44" w14:paraId="3B36EEFC" w14:textId="77777777" w:rsidTr="00C602EA">
        <w:trPr>
          <w:trHeight w:val="114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313F2BD" w14:textId="77777777" w:rsidR="00F53132" w:rsidRPr="00E57E44" w:rsidRDefault="00F53132" w:rsidP="008C6CBD">
            <w:pPr>
              <w:jc w:val="left"/>
              <w:rPr>
                <w:color w:val="FF000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F53FCA5" w14:textId="77777777" w:rsidR="00F53132" w:rsidRPr="00E57E44" w:rsidRDefault="00F53132" w:rsidP="008C6CBD">
            <w:pPr>
              <w:ind w:firstLineChars="100" w:firstLine="240"/>
              <w:jc w:val="left"/>
              <w:rPr>
                <w:color w:val="FF0000"/>
              </w:rPr>
            </w:pPr>
            <w:r w:rsidRPr="00E57E44">
              <w:rPr>
                <w:color w:val="FF0000"/>
              </w:rPr>
              <w:t>Low</w:t>
            </w: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104ACA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  <w:r w:rsidRPr="00E57E44">
              <w:rPr>
                <w:rFonts w:hint="eastAsia"/>
                <w:color w:val="FF0000"/>
              </w:rPr>
              <w:t>2</w:t>
            </w:r>
            <w:r w:rsidRPr="00E57E44">
              <w:rPr>
                <w:color w:val="FF0000"/>
              </w:rPr>
              <w:t>,119</w:t>
            </w:r>
          </w:p>
        </w:tc>
        <w:tc>
          <w:tcPr>
            <w:tcW w:w="2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12032C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  <w:r w:rsidRPr="00E57E44">
              <w:rPr>
                <w:rFonts w:hint="eastAsia"/>
                <w:color w:val="FF0000"/>
              </w:rPr>
              <w:t>3</w:t>
            </w:r>
            <w:r w:rsidRPr="00E57E44">
              <w:rPr>
                <w:color w:val="FF0000"/>
              </w:rPr>
              <w:t>.50 (2.86-4.15)</w:t>
            </w:r>
          </w:p>
        </w:tc>
        <w:tc>
          <w:tcPr>
            <w:tcW w:w="22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107605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  <w:r w:rsidRPr="00E57E44">
              <w:rPr>
                <w:rFonts w:hint="eastAsia"/>
                <w:color w:val="FF0000"/>
              </w:rPr>
              <w:t>2</w:t>
            </w:r>
            <w:r w:rsidRPr="00E57E44">
              <w:rPr>
                <w:color w:val="FF0000"/>
              </w:rPr>
              <w:t>.81 (2.19-3.44)</w:t>
            </w:r>
          </w:p>
        </w:tc>
        <w:tc>
          <w:tcPr>
            <w:tcW w:w="22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88C58C8" w14:textId="77777777" w:rsidR="00F53132" w:rsidRPr="00E57E44" w:rsidRDefault="00F53132" w:rsidP="008C6CBD">
            <w:pPr>
              <w:jc w:val="center"/>
              <w:rPr>
                <w:color w:val="FF0000"/>
              </w:rPr>
            </w:pPr>
            <w:r w:rsidRPr="00E57E44">
              <w:rPr>
                <w:rFonts w:hint="eastAsia"/>
                <w:color w:val="FF0000"/>
              </w:rPr>
              <w:t>2</w:t>
            </w:r>
            <w:r w:rsidRPr="00E57E44">
              <w:rPr>
                <w:color w:val="FF0000"/>
              </w:rPr>
              <w:t>.86 (2.24-3.49)</w:t>
            </w:r>
          </w:p>
        </w:tc>
      </w:tr>
    </w:tbl>
    <w:p w14:paraId="457B1CFA" w14:textId="77777777" w:rsidR="00F53132" w:rsidRPr="00E57E44" w:rsidRDefault="00F53132" w:rsidP="00F53132">
      <w:pPr>
        <w:rPr>
          <w:color w:val="FF0000"/>
        </w:rPr>
      </w:pPr>
      <w:r w:rsidRPr="00E57E44">
        <w:rPr>
          <w:rFonts w:hint="eastAsia"/>
          <w:color w:val="FF0000"/>
        </w:rPr>
        <w:t>N</w:t>
      </w:r>
      <w:r w:rsidRPr="00E57E44">
        <w:rPr>
          <w:color w:val="FF0000"/>
        </w:rPr>
        <w:t>ote:</w:t>
      </w:r>
    </w:p>
    <w:p w14:paraId="1F137E16" w14:textId="77777777" w:rsidR="00F53132" w:rsidRPr="00E57E44" w:rsidRDefault="00F53132" w:rsidP="00F53132">
      <w:pPr>
        <w:rPr>
          <w:color w:val="FF0000"/>
        </w:rPr>
      </w:pPr>
      <w:r w:rsidRPr="00E57E44">
        <w:rPr>
          <w:color w:val="FF0000"/>
        </w:rPr>
        <w:t>Model 1: adjusted for age, sex and the first 20 principal components of genetic ancestry in models for polygenic risk scores and no confounders in models for muscle strength.</w:t>
      </w:r>
    </w:p>
    <w:p w14:paraId="49D8CE9C" w14:textId="77777777" w:rsidR="00F53132" w:rsidRPr="00E57E44" w:rsidRDefault="00F53132" w:rsidP="00F53132">
      <w:pPr>
        <w:rPr>
          <w:color w:val="FF0000"/>
        </w:rPr>
      </w:pPr>
      <w:r w:rsidRPr="00E57E44">
        <w:rPr>
          <w:color w:val="FF0000"/>
        </w:rPr>
        <w:t>Model 2: In models for muscle strength we adjusted for age, sex, smoking status (never, previous, current), employment (unemployed, employed), Townsend Deprivation Index, alcohol consumption (never, previous, currently &lt;3 times/week, currently &gt;=3 times/week), dietary factors (red meat consumption, vegetable intake, fruit intake, fish intake, frequency of adding salt to food after cooking), moderate to vigorous physical activity (min/day) and body fat percentage.</w:t>
      </w:r>
    </w:p>
    <w:p w14:paraId="396A167A" w14:textId="467F539D" w:rsidR="00F53132" w:rsidRDefault="00F53132" w:rsidP="00F53132">
      <w:pPr>
        <w:widowControl/>
        <w:jc w:val="left"/>
        <w:rPr>
          <w:color w:val="FF0000"/>
        </w:rPr>
      </w:pPr>
      <w:r w:rsidRPr="00E57E44">
        <w:rPr>
          <w:color w:val="FF0000"/>
        </w:rPr>
        <w:t>Model 3: adjusted for all confounders in model 2 with an additional adjustment for T2D polygenic risk score and first 20 principal components of genetic variant.</w:t>
      </w:r>
    </w:p>
    <w:p w14:paraId="1DB777D8" w14:textId="77777777" w:rsidR="00F53132" w:rsidRDefault="00F53132">
      <w:pPr>
        <w:widowControl/>
        <w:jc w:val="left"/>
        <w:rPr>
          <w:color w:val="FF0000"/>
        </w:rPr>
      </w:pPr>
      <w:r>
        <w:rPr>
          <w:color w:val="FF0000"/>
        </w:rPr>
        <w:br w:type="page"/>
      </w:r>
    </w:p>
    <w:p w14:paraId="479B76FA" w14:textId="77777777" w:rsidR="00E31B61" w:rsidRDefault="00E31B61" w:rsidP="00950F2D">
      <w:pPr>
        <w:rPr>
          <w:color w:val="000000" w:themeColor="text1"/>
        </w:rPr>
        <w:sectPr w:rsidR="00E31B61" w:rsidSect="00E31B61">
          <w:pgSz w:w="16840" w:h="11907" w:orient="landscape" w:code="9"/>
          <w:pgMar w:top="1797" w:right="1440" w:bottom="1797" w:left="1440" w:header="851" w:footer="992" w:gutter="0"/>
          <w:cols w:space="425"/>
          <w:docGrid w:linePitch="326"/>
        </w:sectPr>
      </w:pPr>
    </w:p>
    <w:p w14:paraId="3FB847B5" w14:textId="3B9EA237" w:rsidR="00950F2D" w:rsidRPr="00AA5970" w:rsidRDefault="00950F2D" w:rsidP="00950F2D">
      <w:pPr>
        <w:rPr>
          <w:color w:val="000000" w:themeColor="text1"/>
        </w:rPr>
      </w:pPr>
      <w:r w:rsidRPr="00AA5970">
        <w:rPr>
          <w:color w:val="000000" w:themeColor="text1"/>
        </w:rPr>
        <w:lastRenderedPageBreak/>
        <w:t>Table S</w:t>
      </w:r>
      <w:r w:rsidR="00F53132">
        <w:rPr>
          <w:color w:val="000000" w:themeColor="text1"/>
        </w:rPr>
        <w:t>5</w:t>
      </w:r>
      <w:r w:rsidRPr="00AA5970">
        <w:rPr>
          <w:color w:val="000000" w:themeColor="text1"/>
        </w:rPr>
        <w:t xml:space="preserve">. </w:t>
      </w:r>
      <w:r w:rsidR="00E32615" w:rsidRPr="00AA5970">
        <w:rPr>
          <w:color w:val="000000" w:themeColor="text1"/>
        </w:rPr>
        <w:t>Participant characteristics overall and within tertiles of muscle strength</w:t>
      </w:r>
    </w:p>
    <w:tbl>
      <w:tblPr>
        <w:tblStyle w:val="a3"/>
        <w:tblW w:w="1390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9"/>
        <w:gridCol w:w="1511"/>
        <w:gridCol w:w="1920"/>
        <w:gridCol w:w="1685"/>
        <w:gridCol w:w="2107"/>
        <w:gridCol w:w="1691"/>
      </w:tblGrid>
      <w:tr w:rsidR="00EF03D9" w:rsidRPr="00AA5970" w14:paraId="30A40DB9" w14:textId="7094C170" w:rsidTr="00780680">
        <w:trPr>
          <w:trHeight w:val="270"/>
        </w:trPr>
        <w:tc>
          <w:tcPr>
            <w:tcW w:w="4989" w:type="dxa"/>
            <w:tcBorders>
              <w:top w:val="single" w:sz="4" w:space="0" w:color="auto"/>
              <w:left w:val="nil"/>
              <w:bottom w:val="nil"/>
            </w:tcBorders>
          </w:tcPr>
          <w:p w14:paraId="1BA3C8B7" w14:textId="77777777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7557E5C6" w14:textId="77777777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3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CDDCC0" w14:textId="4CBBFF17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Tertiles of muscle strength</w:t>
            </w:r>
          </w:p>
        </w:tc>
      </w:tr>
      <w:tr w:rsidR="00EF03D9" w:rsidRPr="00AA5970" w14:paraId="6D143407" w14:textId="62C7CA19" w:rsidTr="00780680">
        <w:trPr>
          <w:trHeight w:val="401"/>
        </w:trPr>
        <w:tc>
          <w:tcPr>
            <w:tcW w:w="4989" w:type="dxa"/>
            <w:tcBorders>
              <w:top w:val="nil"/>
              <w:left w:val="nil"/>
              <w:bottom w:val="single" w:sz="4" w:space="0" w:color="auto"/>
            </w:tcBorders>
          </w:tcPr>
          <w:p w14:paraId="20AF3C17" w14:textId="77777777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Variables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</w:tcPr>
          <w:p w14:paraId="7DA0F593" w14:textId="77777777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A</w:t>
            </w:r>
            <w:r w:rsidRPr="00AA5970">
              <w:rPr>
                <w:color w:val="000000" w:themeColor="text1"/>
              </w:rPr>
              <w:t>ll</w:t>
            </w:r>
          </w:p>
          <w:p w14:paraId="22FA0396" w14:textId="77777777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(N= 5,288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6C685CA5" w14:textId="77777777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Low</w:t>
            </w:r>
          </w:p>
          <w:p w14:paraId="7AB706E5" w14:textId="77777777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(N= 1,761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5A908131" w14:textId="77777777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Middle</w:t>
            </w:r>
          </w:p>
          <w:p w14:paraId="74B91455" w14:textId="77777777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(N= 1,762)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4DF16B" w14:textId="77777777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High</w:t>
            </w:r>
          </w:p>
          <w:p w14:paraId="78338F7A" w14:textId="77777777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(N= 1,765)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A10A35" w14:textId="2B607C4E" w:rsidR="00EF03D9" w:rsidRPr="00762412" w:rsidRDefault="00CE02C7" w:rsidP="00A6740F">
            <w:pPr>
              <w:jc w:val="center"/>
              <w:rPr>
                <w:color w:val="FF0000"/>
                <w:vertAlign w:val="subscript"/>
              </w:rPr>
            </w:pPr>
            <w:r w:rsidRPr="00762412">
              <w:rPr>
                <w:rFonts w:hint="eastAsia"/>
                <w:i/>
                <w:iCs/>
                <w:color w:val="FF0000"/>
              </w:rPr>
              <w:t>P</w:t>
            </w:r>
            <w:r w:rsidRPr="00762412">
              <w:rPr>
                <w:color w:val="FF0000"/>
              </w:rPr>
              <w:t xml:space="preserve"> </w:t>
            </w:r>
            <w:r w:rsidRPr="00762412">
              <w:rPr>
                <w:color w:val="FF0000"/>
                <w:vertAlign w:val="subscript"/>
              </w:rPr>
              <w:t>group</w:t>
            </w:r>
            <w:r w:rsidR="00F74E3E" w:rsidRPr="00762412">
              <w:rPr>
                <w:color w:val="FF0000"/>
                <w:vertAlign w:val="subscript"/>
              </w:rPr>
              <w:t>-</w:t>
            </w:r>
            <w:r w:rsidRPr="00762412">
              <w:rPr>
                <w:color w:val="FF0000"/>
                <w:vertAlign w:val="subscript"/>
              </w:rPr>
              <w:t>difference</w:t>
            </w:r>
          </w:p>
        </w:tc>
      </w:tr>
      <w:tr w:rsidR="00EF03D9" w:rsidRPr="00AA5970" w14:paraId="32B3C32A" w14:textId="6CAA2DDD" w:rsidTr="00780680">
        <w:trPr>
          <w:trHeight w:val="348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3B1CE25C" w14:textId="77777777" w:rsidR="00EF03D9" w:rsidRPr="00AA5970" w:rsidRDefault="00EF03D9" w:rsidP="00A6740F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A</w:t>
            </w:r>
            <w:r w:rsidRPr="00AA5970">
              <w:rPr>
                <w:color w:val="000000" w:themeColor="text1"/>
              </w:rPr>
              <w:t>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E24B9F6" w14:textId="77777777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5</w:t>
            </w:r>
            <w:r w:rsidRPr="00AA5970">
              <w:rPr>
                <w:color w:val="000000" w:themeColor="text1"/>
              </w:rPr>
              <w:t>2.5 (8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1FF0AB4" w14:textId="77777777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5</w:t>
            </w:r>
            <w:r w:rsidRPr="00AA5970">
              <w:rPr>
                <w:color w:val="000000" w:themeColor="text1"/>
              </w:rPr>
              <w:t>2.7 (8.4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704A6A4A" w14:textId="77777777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5</w:t>
            </w:r>
            <w:r w:rsidRPr="00AA5970">
              <w:rPr>
                <w:color w:val="000000" w:themeColor="text1"/>
              </w:rPr>
              <w:t>2.5 (8.4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1DC7CFC" w14:textId="77777777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5</w:t>
            </w:r>
            <w:r w:rsidRPr="00AA5970">
              <w:rPr>
                <w:color w:val="000000" w:themeColor="text1"/>
              </w:rPr>
              <w:t>2.3 (8.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57AE6B93" w14:textId="1EC4BEF9" w:rsidR="00EF03D9" w:rsidRPr="003410D8" w:rsidRDefault="00CE02C7" w:rsidP="00A6740F">
            <w:pPr>
              <w:jc w:val="center"/>
              <w:rPr>
                <w:color w:val="FF0000"/>
              </w:rPr>
            </w:pPr>
            <w:r w:rsidRPr="003410D8">
              <w:rPr>
                <w:rFonts w:hint="eastAsia"/>
                <w:color w:val="FF0000"/>
              </w:rPr>
              <w:t>0</w:t>
            </w:r>
            <w:r w:rsidRPr="003410D8">
              <w:rPr>
                <w:color w:val="FF0000"/>
              </w:rPr>
              <w:t>.39</w:t>
            </w:r>
          </w:p>
        </w:tc>
      </w:tr>
      <w:tr w:rsidR="00EF03D9" w:rsidRPr="00AA5970" w14:paraId="29B67AF4" w14:textId="158EE268" w:rsidTr="00780680">
        <w:trPr>
          <w:trHeight w:val="258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3552E039" w14:textId="77777777" w:rsidR="00EF03D9" w:rsidRPr="00AA5970" w:rsidRDefault="00EF03D9" w:rsidP="00A6740F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S</w:t>
            </w:r>
            <w:r w:rsidRPr="00AA5970">
              <w:rPr>
                <w:color w:val="000000" w:themeColor="text1"/>
              </w:rPr>
              <w:t>ex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770CCDD" w14:textId="77777777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D70122D" w14:textId="77777777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F7624A8" w14:textId="77777777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26938D7" w14:textId="77777777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259068CE" w14:textId="7CDF0B81" w:rsidR="00EF03D9" w:rsidRPr="003410D8" w:rsidRDefault="00F74E3E" w:rsidP="00A6740F">
            <w:pPr>
              <w:jc w:val="center"/>
              <w:rPr>
                <w:color w:val="FF0000"/>
              </w:rPr>
            </w:pPr>
            <w:r w:rsidRPr="003410D8">
              <w:rPr>
                <w:rFonts w:hint="eastAsia"/>
                <w:color w:val="FF0000"/>
              </w:rPr>
              <w:t>1</w:t>
            </w:r>
            <w:r w:rsidRPr="003410D8">
              <w:rPr>
                <w:color w:val="FF0000"/>
              </w:rPr>
              <w:t>.00</w:t>
            </w:r>
          </w:p>
        </w:tc>
      </w:tr>
      <w:tr w:rsidR="00EF03D9" w:rsidRPr="00AA5970" w14:paraId="7AD863F0" w14:textId="2612D19B" w:rsidTr="00780680">
        <w:trPr>
          <w:trHeight w:val="258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5897BD3A" w14:textId="77777777" w:rsidR="00EF03D9" w:rsidRPr="00AA5970" w:rsidRDefault="00EF03D9" w:rsidP="00A6740F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 xml:space="preserve"> </w:t>
            </w:r>
            <w:r w:rsidRPr="00AA5970">
              <w:rPr>
                <w:color w:val="000000" w:themeColor="text1"/>
              </w:rPr>
              <w:t xml:space="preserve"> Me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0434B10" w14:textId="4A1043E2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2,766 (</w:t>
            </w:r>
            <w:r w:rsidRPr="00AA5970">
              <w:rPr>
                <w:rFonts w:hint="eastAsia"/>
                <w:color w:val="000000" w:themeColor="text1"/>
              </w:rPr>
              <w:t>5</w:t>
            </w:r>
            <w:r w:rsidRPr="00AA5970">
              <w:rPr>
                <w:color w:val="000000" w:themeColor="text1"/>
              </w:rPr>
              <w:t>2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0A37B5B" w14:textId="3A8C922A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921 (</w:t>
            </w:r>
            <w:r w:rsidRPr="00AA5970">
              <w:rPr>
                <w:rFonts w:hint="eastAsia"/>
                <w:color w:val="000000" w:themeColor="text1"/>
              </w:rPr>
              <w:t>5</w:t>
            </w:r>
            <w:r w:rsidRPr="00AA5970">
              <w:rPr>
                <w:color w:val="000000" w:themeColor="text1"/>
              </w:rPr>
              <w:t>2.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AC02407" w14:textId="442C3EFE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922 (</w:t>
            </w:r>
            <w:r w:rsidRPr="00AA5970">
              <w:rPr>
                <w:rFonts w:hint="eastAsia"/>
                <w:color w:val="000000" w:themeColor="text1"/>
              </w:rPr>
              <w:t>5</w:t>
            </w:r>
            <w:r w:rsidRPr="00AA5970">
              <w:rPr>
                <w:color w:val="000000" w:themeColor="text1"/>
              </w:rPr>
              <w:t>2.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83315CF" w14:textId="3F3B24C8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923 (</w:t>
            </w:r>
            <w:r w:rsidRPr="00AA5970">
              <w:rPr>
                <w:rFonts w:hint="eastAsia"/>
                <w:color w:val="000000" w:themeColor="text1"/>
              </w:rPr>
              <w:t>5</w:t>
            </w:r>
            <w:r w:rsidRPr="00AA5970">
              <w:rPr>
                <w:color w:val="000000" w:themeColor="text1"/>
              </w:rPr>
              <w:t>2.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AFFEAE5" w14:textId="77777777" w:rsidR="00EF03D9" w:rsidRPr="003410D8" w:rsidRDefault="00EF03D9" w:rsidP="00A6740F">
            <w:pPr>
              <w:jc w:val="center"/>
              <w:rPr>
                <w:color w:val="FF0000"/>
              </w:rPr>
            </w:pPr>
          </w:p>
        </w:tc>
      </w:tr>
      <w:tr w:rsidR="00EF03D9" w:rsidRPr="00AA5970" w14:paraId="4B6D06AB" w14:textId="5357A82F" w:rsidTr="00780680">
        <w:trPr>
          <w:trHeight w:val="258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5A7EE1CD" w14:textId="77777777" w:rsidR="00EF03D9" w:rsidRPr="00AA5970" w:rsidRDefault="00EF03D9" w:rsidP="00A6740F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 xml:space="preserve"> </w:t>
            </w:r>
            <w:r w:rsidRPr="00AA5970">
              <w:rPr>
                <w:color w:val="000000" w:themeColor="text1"/>
              </w:rPr>
              <w:t xml:space="preserve"> Wome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0A959CD" w14:textId="12A01DE6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2,522 (</w:t>
            </w:r>
            <w:r w:rsidRPr="00AA5970">
              <w:rPr>
                <w:rFonts w:hint="eastAsia"/>
                <w:color w:val="000000" w:themeColor="text1"/>
              </w:rPr>
              <w:t>4</w:t>
            </w:r>
            <w:r w:rsidRPr="00AA5970">
              <w:rPr>
                <w:color w:val="000000" w:themeColor="text1"/>
              </w:rPr>
              <w:t>7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BE6EFA2" w14:textId="3B36BB9C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840 (</w:t>
            </w:r>
            <w:r w:rsidRPr="00AA5970">
              <w:rPr>
                <w:rFonts w:hint="eastAsia"/>
                <w:color w:val="000000" w:themeColor="text1"/>
              </w:rPr>
              <w:t>4</w:t>
            </w:r>
            <w:r w:rsidRPr="00AA5970">
              <w:rPr>
                <w:color w:val="000000" w:themeColor="text1"/>
              </w:rPr>
              <w:t>7.7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583CB61" w14:textId="201A4542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840 (</w:t>
            </w:r>
            <w:r w:rsidRPr="00AA5970">
              <w:rPr>
                <w:rFonts w:hint="eastAsia"/>
                <w:color w:val="000000" w:themeColor="text1"/>
              </w:rPr>
              <w:t>4</w:t>
            </w:r>
            <w:r w:rsidRPr="00AA5970">
              <w:rPr>
                <w:color w:val="000000" w:themeColor="text1"/>
              </w:rPr>
              <w:t>7.7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C1E248D" w14:textId="7C031DA5" w:rsidR="00EF03D9" w:rsidRPr="00AA5970" w:rsidRDefault="00EF03D9" w:rsidP="00A6740F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842 (</w:t>
            </w:r>
            <w:r w:rsidRPr="00AA5970">
              <w:rPr>
                <w:rFonts w:hint="eastAsia"/>
                <w:color w:val="000000" w:themeColor="text1"/>
              </w:rPr>
              <w:t>4</w:t>
            </w:r>
            <w:r w:rsidRPr="00AA5970">
              <w:rPr>
                <w:color w:val="000000" w:themeColor="text1"/>
              </w:rPr>
              <w:t>7.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64DBE51E" w14:textId="0D0BC809" w:rsidR="00EF03D9" w:rsidRPr="00AE10B1" w:rsidRDefault="00F74E3E" w:rsidP="00A6740F">
            <w:pPr>
              <w:jc w:val="center"/>
              <w:rPr>
                <w:color w:val="FF0000"/>
              </w:rPr>
            </w:pPr>
            <w:r w:rsidRPr="00AE10B1">
              <w:rPr>
                <w:color w:val="FF0000"/>
              </w:rPr>
              <w:t>&lt;0.01</w:t>
            </w:r>
          </w:p>
        </w:tc>
      </w:tr>
      <w:tr w:rsidR="00EF03D9" w:rsidRPr="00AA5970" w14:paraId="4E9AAF24" w14:textId="6C654DF8" w:rsidTr="00780680">
        <w:trPr>
          <w:trHeight w:val="258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0D1D01CE" w14:textId="174ECB22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T2D incident case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CDB0066" w14:textId="44D3A833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6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8AB043F" w14:textId="06E885FF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28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03CED1C3" w14:textId="21693678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20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051D665" w14:textId="5C5B6139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14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056D1716" w14:textId="77777777" w:rsidR="00EF03D9" w:rsidRPr="003410D8" w:rsidRDefault="00EF03D9" w:rsidP="00214940">
            <w:pPr>
              <w:jc w:val="center"/>
              <w:rPr>
                <w:color w:val="FF0000"/>
              </w:rPr>
            </w:pPr>
          </w:p>
        </w:tc>
      </w:tr>
      <w:tr w:rsidR="00EF03D9" w:rsidRPr="00AA5970" w14:paraId="10A7E1C1" w14:textId="4672F35E" w:rsidTr="00780680">
        <w:trPr>
          <w:trHeight w:val="61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68CDEE6F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S</w:t>
            </w:r>
            <w:r w:rsidRPr="00AA5970">
              <w:rPr>
                <w:color w:val="000000" w:themeColor="text1"/>
              </w:rPr>
              <w:t>moking stat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F41032C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C238993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A619708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CEBE473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42EF3B09" w14:textId="70362717" w:rsidR="00EF03D9" w:rsidRPr="003410D8" w:rsidRDefault="00F74E3E" w:rsidP="00214940">
            <w:pPr>
              <w:jc w:val="center"/>
              <w:rPr>
                <w:color w:val="FF0000"/>
              </w:rPr>
            </w:pPr>
            <w:r w:rsidRPr="003410D8">
              <w:rPr>
                <w:rFonts w:hint="eastAsia"/>
                <w:color w:val="FF0000"/>
              </w:rPr>
              <w:t>0</w:t>
            </w:r>
            <w:r w:rsidRPr="003410D8">
              <w:rPr>
                <w:color w:val="FF0000"/>
              </w:rPr>
              <w:t>.36</w:t>
            </w:r>
          </w:p>
        </w:tc>
      </w:tr>
      <w:tr w:rsidR="00EF03D9" w:rsidRPr="00AA5970" w14:paraId="05A22834" w14:textId="39DCD89D" w:rsidTr="00780680">
        <w:trPr>
          <w:trHeight w:val="61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138C51A7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 xml:space="preserve"> </w:t>
            </w:r>
            <w:r w:rsidRPr="00AA5970">
              <w:rPr>
                <w:color w:val="000000" w:themeColor="text1"/>
              </w:rPr>
              <w:t xml:space="preserve"> Nev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925316A" w14:textId="48603EAA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4,233 (</w:t>
            </w:r>
            <w:r w:rsidRPr="00AA5970">
              <w:rPr>
                <w:rFonts w:hint="eastAsia"/>
                <w:color w:val="000000" w:themeColor="text1"/>
              </w:rPr>
              <w:t>8</w:t>
            </w:r>
            <w:r w:rsidRPr="00AA5970">
              <w:rPr>
                <w:color w:val="000000" w:themeColor="text1"/>
              </w:rPr>
              <w:t>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2E55665" w14:textId="1330E6B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1,422 (</w:t>
            </w:r>
            <w:r w:rsidRPr="00AA5970">
              <w:rPr>
                <w:rFonts w:hint="eastAsia"/>
                <w:color w:val="000000" w:themeColor="text1"/>
              </w:rPr>
              <w:t>8</w:t>
            </w:r>
            <w:r w:rsidRPr="00AA5970">
              <w:rPr>
                <w:color w:val="000000" w:themeColor="text1"/>
              </w:rPr>
              <w:t>0.8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33044F2" w14:textId="240915C1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1,419 (80.5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DD1D340" w14:textId="2B43D5CC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1,3922 (</w:t>
            </w:r>
            <w:r w:rsidRPr="00AA5970">
              <w:rPr>
                <w:rFonts w:hint="eastAsia"/>
                <w:color w:val="000000" w:themeColor="text1"/>
              </w:rPr>
              <w:t>7</w:t>
            </w:r>
            <w:r w:rsidRPr="00AA5970">
              <w:rPr>
                <w:color w:val="000000" w:themeColor="text1"/>
              </w:rPr>
              <w:t>8.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686EE190" w14:textId="77777777" w:rsidR="00EF03D9" w:rsidRPr="003410D8" w:rsidRDefault="00EF03D9" w:rsidP="00214940">
            <w:pPr>
              <w:jc w:val="center"/>
              <w:rPr>
                <w:color w:val="FF0000"/>
              </w:rPr>
            </w:pPr>
          </w:p>
        </w:tc>
      </w:tr>
      <w:tr w:rsidR="00EF03D9" w:rsidRPr="00AA5970" w14:paraId="10E0DD98" w14:textId="52023011" w:rsidTr="00780680">
        <w:trPr>
          <w:trHeight w:val="61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38ED0039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 xml:space="preserve"> </w:t>
            </w:r>
            <w:r w:rsidRPr="00AA5970">
              <w:rPr>
                <w:color w:val="000000" w:themeColor="text1"/>
              </w:rPr>
              <w:t xml:space="preserve"> Previo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72E606C" w14:textId="754543FF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607 (</w:t>
            </w: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1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93607A5" w14:textId="1FAD697D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200 (</w:t>
            </w: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1.4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8D01AE3" w14:textId="09A79A50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203 (</w:t>
            </w: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1.5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2A4370E" w14:textId="762D4E9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204 (</w:t>
            </w: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1.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8FACF7F" w14:textId="77777777" w:rsidR="00EF03D9" w:rsidRPr="003410D8" w:rsidRDefault="00EF03D9" w:rsidP="00214940">
            <w:pPr>
              <w:jc w:val="center"/>
              <w:rPr>
                <w:color w:val="FF0000"/>
              </w:rPr>
            </w:pPr>
          </w:p>
        </w:tc>
      </w:tr>
      <w:tr w:rsidR="00EF03D9" w:rsidRPr="00AA5970" w14:paraId="3B9032B8" w14:textId="0B8D59BE" w:rsidTr="00780680">
        <w:trPr>
          <w:trHeight w:val="61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1DA1CAF7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 xml:space="preserve"> </w:t>
            </w:r>
            <w:r w:rsidRPr="00AA5970">
              <w:rPr>
                <w:color w:val="000000" w:themeColor="text1"/>
              </w:rPr>
              <w:t xml:space="preserve"> Curren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2F428CA" w14:textId="58124764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448 (</w:t>
            </w:r>
            <w:r w:rsidRPr="00AA5970">
              <w:rPr>
                <w:rFonts w:hint="eastAsia"/>
                <w:color w:val="000000" w:themeColor="text1"/>
              </w:rPr>
              <w:t>8</w:t>
            </w:r>
            <w:r w:rsidRPr="00AA5970">
              <w:rPr>
                <w:color w:val="000000" w:themeColor="text1"/>
              </w:rPr>
              <w:t>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BCDBD07" w14:textId="023B0278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139 (</w:t>
            </w:r>
            <w:r w:rsidRPr="00AA5970">
              <w:rPr>
                <w:rFonts w:hint="eastAsia"/>
                <w:color w:val="000000" w:themeColor="text1"/>
              </w:rPr>
              <w:t>7</w:t>
            </w:r>
            <w:r w:rsidRPr="00AA5970">
              <w:rPr>
                <w:color w:val="000000" w:themeColor="text1"/>
              </w:rPr>
              <w:t>.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ED981BF" w14:textId="49AE28B3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140 (</w:t>
            </w:r>
            <w:r w:rsidRPr="00AA5970">
              <w:rPr>
                <w:rFonts w:hint="eastAsia"/>
                <w:color w:val="000000" w:themeColor="text1"/>
              </w:rPr>
              <w:t>8</w:t>
            </w:r>
            <w:r w:rsidRPr="00AA5970">
              <w:rPr>
                <w:color w:val="000000" w:themeColor="text1"/>
              </w:rPr>
              <w:t>.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9534BCF" w14:textId="6EE706AE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169 (</w:t>
            </w:r>
            <w:r w:rsidRPr="00AA5970">
              <w:rPr>
                <w:rFonts w:hint="eastAsia"/>
                <w:color w:val="000000" w:themeColor="text1"/>
              </w:rPr>
              <w:t>9</w:t>
            </w:r>
            <w:r w:rsidRPr="00AA5970">
              <w:rPr>
                <w:color w:val="000000" w:themeColor="text1"/>
              </w:rPr>
              <w:t>.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48B8914F" w14:textId="77777777" w:rsidR="00EF03D9" w:rsidRPr="003410D8" w:rsidRDefault="00EF03D9" w:rsidP="00214940">
            <w:pPr>
              <w:jc w:val="center"/>
              <w:rPr>
                <w:color w:val="FF0000"/>
              </w:rPr>
            </w:pPr>
          </w:p>
        </w:tc>
      </w:tr>
      <w:tr w:rsidR="00EF03D9" w:rsidRPr="00AA5970" w14:paraId="5ADF41DA" w14:textId="28D7014E" w:rsidTr="00780680">
        <w:trPr>
          <w:trHeight w:val="61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25F6939D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E</w:t>
            </w:r>
            <w:r w:rsidRPr="00AA5970">
              <w:rPr>
                <w:color w:val="000000" w:themeColor="text1"/>
              </w:rPr>
              <w:t xml:space="preserve">mployment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F89AE8B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FFA19C2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18BB0CB5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AE33E70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5B59DDE2" w14:textId="6723A7C3" w:rsidR="00EF03D9" w:rsidRPr="00AE10B1" w:rsidRDefault="00F74E3E" w:rsidP="00214940">
            <w:pPr>
              <w:jc w:val="center"/>
              <w:rPr>
                <w:color w:val="FF0000"/>
              </w:rPr>
            </w:pPr>
            <w:r w:rsidRPr="00AE10B1">
              <w:rPr>
                <w:color w:val="FF0000"/>
              </w:rPr>
              <w:t>&lt;0.01</w:t>
            </w:r>
          </w:p>
        </w:tc>
      </w:tr>
      <w:tr w:rsidR="00EF03D9" w:rsidRPr="00AA5970" w14:paraId="001461A4" w14:textId="608EFDC3" w:rsidTr="00780680">
        <w:trPr>
          <w:trHeight w:val="61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41EE2901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 xml:space="preserve"> </w:t>
            </w:r>
            <w:r w:rsidRPr="00AA5970">
              <w:rPr>
                <w:color w:val="000000" w:themeColor="text1"/>
              </w:rPr>
              <w:t xml:space="preserve"> Unemploye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8A7D8E9" w14:textId="2406C081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1,670 (</w:t>
            </w:r>
            <w:r w:rsidRPr="00AA5970">
              <w:rPr>
                <w:rFonts w:hint="eastAsia"/>
                <w:color w:val="000000" w:themeColor="text1"/>
              </w:rPr>
              <w:t>3</w:t>
            </w:r>
            <w:r w:rsidRPr="00AA5970">
              <w:rPr>
                <w:color w:val="000000" w:themeColor="text1"/>
              </w:rPr>
              <w:t>1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A3962C7" w14:textId="671D1BB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664 (</w:t>
            </w:r>
            <w:r w:rsidRPr="00AA5970">
              <w:rPr>
                <w:rFonts w:hint="eastAsia"/>
                <w:color w:val="000000" w:themeColor="text1"/>
              </w:rPr>
              <w:t>3</w:t>
            </w:r>
            <w:r w:rsidRPr="00AA5970">
              <w:rPr>
                <w:color w:val="000000" w:themeColor="text1"/>
              </w:rPr>
              <w:t>7.7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68F10A2" w14:textId="0647BC16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520 (</w:t>
            </w:r>
            <w:r w:rsidRPr="00AA5970">
              <w:rPr>
                <w:rFonts w:hint="eastAsia"/>
                <w:color w:val="000000" w:themeColor="text1"/>
              </w:rPr>
              <w:t>2</w:t>
            </w:r>
            <w:r w:rsidRPr="00AA5970">
              <w:rPr>
                <w:color w:val="000000" w:themeColor="text1"/>
              </w:rPr>
              <w:t>9.5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97DF45D" w14:textId="1921A9D1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486 (</w:t>
            </w:r>
            <w:r w:rsidRPr="00AA5970">
              <w:rPr>
                <w:rFonts w:hint="eastAsia"/>
                <w:color w:val="000000" w:themeColor="text1"/>
              </w:rPr>
              <w:t>2</w:t>
            </w:r>
            <w:r w:rsidRPr="00AA5970">
              <w:rPr>
                <w:color w:val="000000" w:themeColor="text1"/>
              </w:rPr>
              <w:t>7.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68AA0E55" w14:textId="77777777" w:rsidR="00EF03D9" w:rsidRPr="003410D8" w:rsidRDefault="00EF03D9" w:rsidP="00214940">
            <w:pPr>
              <w:jc w:val="center"/>
              <w:rPr>
                <w:color w:val="FF0000"/>
              </w:rPr>
            </w:pPr>
          </w:p>
        </w:tc>
      </w:tr>
      <w:tr w:rsidR="00EF03D9" w:rsidRPr="00AA5970" w14:paraId="02D97CD9" w14:textId="71699D43" w:rsidTr="00780680">
        <w:trPr>
          <w:trHeight w:val="61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28F2797E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 xml:space="preserve"> </w:t>
            </w:r>
            <w:r w:rsidRPr="00AA5970">
              <w:rPr>
                <w:color w:val="000000" w:themeColor="text1"/>
              </w:rPr>
              <w:t xml:space="preserve"> Employe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92B90FE" w14:textId="1A1F05DE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3,618 (</w:t>
            </w:r>
            <w:r w:rsidRPr="00AA5970">
              <w:rPr>
                <w:rFonts w:hint="eastAsia"/>
                <w:color w:val="000000" w:themeColor="text1"/>
              </w:rPr>
              <w:t>6</w:t>
            </w:r>
            <w:r w:rsidRPr="00AA5970">
              <w:rPr>
                <w:color w:val="000000" w:themeColor="text1"/>
              </w:rPr>
              <w:t>8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7664CEC" w14:textId="1B657D9D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1097 (</w:t>
            </w:r>
            <w:r w:rsidRPr="00AA5970">
              <w:rPr>
                <w:rFonts w:hint="eastAsia"/>
                <w:color w:val="000000" w:themeColor="text1"/>
              </w:rPr>
              <w:t>6</w:t>
            </w:r>
            <w:r w:rsidRPr="00AA5970">
              <w:rPr>
                <w:color w:val="000000" w:themeColor="text1"/>
              </w:rPr>
              <w:t>2.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AA1BBE5" w14:textId="73D88518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1,242 (</w:t>
            </w:r>
            <w:r w:rsidRPr="00AA5970">
              <w:rPr>
                <w:rFonts w:hint="eastAsia"/>
                <w:color w:val="000000" w:themeColor="text1"/>
              </w:rPr>
              <w:t>7</w:t>
            </w:r>
            <w:r w:rsidRPr="00AA5970">
              <w:rPr>
                <w:color w:val="000000" w:themeColor="text1"/>
              </w:rPr>
              <w:t>0.5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9B228F1" w14:textId="189B15CC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1,279 (</w:t>
            </w:r>
            <w:r w:rsidRPr="00AA5970">
              <w:rPr>
                <w:rFonts w:hint="eastAsia"/>
                <w:color w:val="000000" w:themeColor="text1"/>
              </w:rPr>
              <w:t>7</w:t>
            </w:r>
            <w:r w:rsidRPr="00AA5970">
              <w:rPr>
                <w:color w:val="000000" w:themeColor="text1"/>
              </w:rPr>
              <w:t>2.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7BC3187C" w14:textId="215FC636" w:rsidR="00EF03D9" w:rsidRPr="003410D8" w:rsidRDefault="00EF03D9" w:rsidP="00214940">
            <w:pPr>
              <w:jc w:val="center"/>
              <w:rPr>
                <w:color w:val="FF0000"/>
              </w:rPr>
            </w:pPr>
          </w:p>
        </w:tc>
      </w:tr>
      <w:tr w:rsidR="00EF03D9" w:rsidRPr="00AA5970" w14:paraId="138ECBE7" w14:textId="414BB0BD" w:rsidTr="00780680">
        <w:trPr>
          <w:trHeight w:val="61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6C973565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Townsend Deprivation Index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FE8561B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-</w:t>
            </w:r>
            <w:r w:rsidRPr="00AA5970">
              <w:rPr>
                <w:color w:val="000000" w:themeColor="text1"/>
              </w:rPr>
              <w:t>0.03 (3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F3C48AA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0</w:t>
            </w:r>
            <w:r w:rsidRPr="00AA5970">
              <w:rPr>
                <w:color w:val="000000" w:themeColor="text1"/>
              </w:rPr>
              <w:t>.4 (3.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16BC692B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0</w:t>
            </w:r>
            <w:r w:rsidRPr="00AA5970">
              <w:rPr>
                <w:color w:val="000000" w:themeColor="text1"/>
              </w:rPr>
              <w:t>.1 (3.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51B4E11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-</w:t>
            </w:r>
            <w:r w:rsidRPr="00AA5970">
              <w:rPr>
                <w:color w:val="000000" w:themeColor="text1"/>
              </w:rPr>
              <w:t>0.6 (3.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0FC82C76" w14:textId="7243D6C3" w:rsidR="00EF03D9" w:rsidRPr="00AE10B1" w:rsidRDefault="00F74E3E" w:rsidP="00214940">
            <w:pPr>
              <w:jc w:val="center"/>
              <w:rPr>
                <w:color w:val="FF0000"/>
              </w:rPr>
            </w:pPr>
            <w:r w:rsidRPr="00AE10B1">
              <w:rPr>
                <w:color w:val="FF0000"/>
              </w:rPr>
              <w:t>&lt;0.01</w:t>
            </w:r>
          </w:p>
        </w:tc>
      </w:tr>
      <w:tr w:rsidR="00EF03D9" w:rsidRPr="00AA5970" w14:paraId="58C9C561" w14:textId="7B138815" w:rsidTr="00780680">
        <w:trPr>
          <w:trHeight w:val="1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68311BB5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Alcohol consumptio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F00D0D6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D5872AB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533C430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DFA5CE0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758854A" w14:textId="5B3D9B81" w:rsidR="00EF03D9" w:rsidRPr="00AE10B1" w:rsidRDefault="00F33570" w:rsidP="00214940">
            <w:pPr>
              <w:jc w:val="center"/>
              <w:rPr>
                <w:color w:val="FF0000"/>
              </w:rPr>
            </w:pPr>
            <w:r w:rsidRPr="00AE10B1">
              <w:rPr>
                <w:color w:val="FF0000"/>
              </w:rPr>
              <w:t>&lt;0.01</w:t>
            </w:r>
          </w:p>
        </w:tc>
      </w:tr>
      <w:tr w:rsidR="00EF03D9" w:rsidRPr="00AA5970" w14:paraId="0CAE17DC" w14:textId="0AA4E273" w:rsidTr="00780680">
        <w:trPr>
          <w:trHeight w:val="1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4FA6096E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 xml:space="preserve"> </w:t>
            </w:r>
            <w:r w:rsidRPr="00AA5970">
              <w:rPr>
                <w:color w:val="000000" w:themeColor="text1"/>
              </w:rPr>
              <w:t xml:space="preserve"> Nev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FC4B015" w14:textId="6408858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2,010 (</w:t>
            </w:r>
            <w:r w:rsidRPr="00AA5970">
              <w:rPr>
                <w:rFonts w:hint="eastAsia"/>
                <w:color w:val="000000" w:themeColor="text1"/>
              </w:rPr>
              <w:t>3</w:t>
            </w:r>
            <w:r w:rsidRPr="00AA5970">
              <w:rPr>
                <w:color w:val="000000" w:themeColor="text1"/>
              </w:rPr>
              <w:t>8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7A3D76B" w14:textId="326AA601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742 (</w:t>
            </w:r>
            <w:r w:rsidRPr="00AA5970">
              <w:rPr>
                <w:rFonts w:hint="eastAsia"/>
                <w:color w:val="000000" w:themeColor="text1"/>
              </w:rPr>
              <w:t>4</w:t>
            </w:r>
            <w:r w:rsidRPr="00AA5970">
              <w:rPr>
                <w:color w:val="000000" w:themeColor="text1"/>
              </w:rPr>
              <w:t>2.1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38BE9C7" w14:textId="3B748130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687 (39.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9946331" w14:textId="3BD0E70F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581 (</w:t>
            </w:r>
            <w:r w:rsidRPr="00AA5970">
              <w:rPr>
                <w:rFonts w:hint="eastAsia"/>
                <w:color w:val="000000" w:themeColor="text1"/>
              </w:rPr>
              <w:t>3</w:t>
            </w:r>
            <w:r w:rsidRPr="00AA5970">
              <w:rPr>
                <w:color w:val="000000" w:themeColor="text1"/>
              </w:rPr>
              <w:t>2.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72901B88" w14:textId="77777777" w:rsidR="00EF03D9" w:rsidRPr="003410D8" w:rsidRDefault="00EF03D9" w:rsidP="00214940">
            <w:pPr>
              <w:jc w:val="center"/>
              <w:rPr>
                <w:color w:val="FF0000"/>
              </w:rPr>
            </w:pPr>
          </w:p>
        </w:tc>
      </w:tr>
      <w:tr w:rsidR="00EF03D9" w:rsidRPr="00AA5970" w14:paraId="325E3824" w14:textId="675CBB61" w:rsidTr="00780680">
        <w:trPr>
          <w:trHeight w:val="1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0DD60A39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 xml:space="preserve"> </w:t>
            </w:r>
            <w:r w:rsidRPr="00AA5970">
              <w:rPr>
                <w:color w:val="000000" w:themeColor="text1"/>
              </w:rPr>
              <w:t xml:space="preserve"> Previous</w:t>
            </w:r>
          </w:p>
          <w:p w14:paraId="6752E221" w14:textId="107F201A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 xml:space="preserve"> </w:t>
            </w:r>
            <w:r w:rsidRPr="00AA5970">
              <w:rPr>
                <w:color w:val="000000" w:themeColor="text1"/>
              </w:rPr>
              <w:t xml:space="preserve"> Current (&lt;3 times/w</w:t>
            </w:r>
            <w:r>
              <w:rPr>
                <w:color w:val="000000" w:themeColor="text1"/>
              </w:rPr>
              <w:t>ee</w:t>
            </w:r>
            <w:r w:rsidRPr="00AA5970">
              <w:rPr>
                <w:color w:val="000000" w:themeColor="text1"/>
              </w:rPr>
              <w:t>k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1B9F962" w14:textId="2A2C1F0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279 (</w:t>
            </w:r>
            <w:r w:rsidRPr="00AA5970">
              <w:rPr>
                <w:rFonts w:hint="eastAsia"/>
                <w:color w:val="000000" w:themeColor="text1"/>
              </w:rPr>
              <w:t>5</w:t>
            </w:r>
            <w:r w:rsidRPr="00AA5970">
              <w:rPr>
                <w:color w:val="000000" w:themeColor="text1"/>
              </w:rPr>
              <w:t>.3)</w:t>
            </w:r>
          </w:p>
          <w:p w14:paraId="06A105F0" w14:textId="4962CAD8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2,119 (4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A6D79DD" w14:textId="728FF6CE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 xml:space="preserve"> 115 (</w:t>
            </w:r>
            <w:r w:rsidRPr="00AA5970">
              <w:rPr>
                <w:rFonts w:hint="eastAsia"/>
                <w:color w:val="000000" w:themeColor="text1"/>
              </w:rPr>
              <w:t>6</w:t>
            </w:r>
            <w:r w:rsidRPr="00AA5970">
              <w:rPr>
                <w:color w:val="000000" w:themeColor="text1"/>
              </w:rPr>
              <w:t>.5)</w:t>
            </w:r>
          </w:p>
          <w:p w14:paraId="04E8FD8A" w14:textId="67D2C6DC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660 (</w:t>
            </w:r>
            <w:r w:rsidRPr="00AA5970">
              <w:rPr>
                <w:rFonts w:hint="eastAsia"/>
                <w:color w:val="000000" w:themeColor="text1"/>
              </w:rPr>
              <w:t>3</w:t>
            </w:r>
            <w:r w:rsidRPr="00AA5970">
              <w:rPr>
                <w:color w:val="000000" w:themeColor="text1"/>
              </w:rPr>
              <w:t>7.5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795339F9" w14:textId="3C8DE91F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92 (</w:t>
            </w:r>
            <w:r w:rsidRPr="00AA5970">
              <w:rPr>
                <w:rFonts w:hint="eastAsia"/>
                <w:color w:val="000000" w:themeColor="text1"/>
              </w:rPr>
              <w:t>5</w:t>
            </w:r>
            <w:r w:rsidRPr="00AA5970">
              <w:rPr>
                <w:color w:val="000000" w:themeColor="text1"/>
              </w:rPr>
              <w:t>.2)</w:t>
            </w:r>
          </w:p>
          <w:p w14:paraId="08E3F10F" w14:textId="2F259050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710 (</w:t>
            </w:r>
            <w:r w:rsidRPr="00AA5970">
              <w:rPr>
                <w:rFonts w:hint="eastAsia"/>
                <w:color w:val="000000" w:themeColor="text1"/>
              </w:rPr>
              <w:t>4</w:t>
            </w:r>
            <w:r w:rsidRPr="00AA5970">
              <w:rPr>
                <w:color w:val="000000" w:themeColor="text1"/>
              </w:rPr>
              <w:t>0.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BA379A2" w14:textId="2BC97DDD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72 (</w:t>
            </w:r>
            <w:r w:rsidRPr="00AA5970">
              <w:rPr>
                <w:rFonts w:hint="eastAsia"/>
                <w:color w:val="000000" w:themeColor="text1"/>
              </w:rPr>
              <w:t>4</w:t>
            </w:r>
            <w:r w:rsidRPr="00AA5970">
              <w:rPr>
                <w:color w:val="000000" w:themeColor="text1"/>
              </w:rPr>
              <w:t>.1)</w:t>
            </w:r>
          </w:p>
          <w:p w14:paraId="397E03A2" w14:textId="459B49BE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749 (</w:t>
            </w:r>
            <w:r w:rsidRPr="00AA5970">
              <w:rPr>
                <w:rFonts w:hint="eastAsia"/>
                <w:color w:val="000000" w:themeColor="text1"/>
              </w:rPr>
              <w:t>4</w:t>
            </w:r>
            <w:r w:rsidRPr="00AA5970">
              <w:rPr>
                <w:color w:val="000000" w:themeColor="text1"/>
              </w:rPr>
              <w:t>2.4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6B8D6315" w14:textId="77777777" w:rsidR="00EF03D9" w:rsidRPr="003410D8" w:rsidRDefault="00EF03D9" w:rsidP="00214940">
            <w:pPr>
              <w:jc w:val="center"/>
              <w:rPr>
                <w:color w:val="FF0000"/>
              </w:rPr>
            </w:pPr>
          </w:p>
        </w:tc>
      </w:tr>
      <w:tr w:rsidR="00EF03D9" w:rsidRPr="00AA5970" w14:paraId="01B7C976" w14:textId="06BEA7D6" w:rsidTr="00780680">
        <w:trPr>
          <w:trHeight w:val="1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639C9232" w14:textId="15AD621B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 xml:space="preserve"> </w:t>
            </w:r>
            <w:r w:rsidRPr="00AA5970">
              <w:rPr>
                <w:color w:val="000000" w:themeColor="text1"/>
              </w:rPr>
              <w:t xml:space="preserve"> Current (</w:t>
            </w:r>
            <w:r w:rsidRPr="00AA5970">
              <w:rPr>
                <w:rFonts w:ascii="宋体" w:hAnsi="宋体" w:hint="eastAsia"/>
                <w:color w:val="000000" w:themeColor="text1"/>
              </w:rPr>
              <w:t>≥</w:t>
            </w:r>
            <w:r w:rsidRPr="00AA5970">
              <w:rPr>
                <w:rFonts w:hint="eastAsia"/>
                <w:color w:val="000000" w:themeColor="text1"/>
              </w:rPr>
              <w:t>3</w:t>
            </w:r>
            <w:r w:rsidRPr="00AA5970">
              <w:rPr>
                <w:color w:val="000000" w:themeColor="text1"/>
              </w:rPr>
              <w:t xml:space="preserve"> times/w</w:t>
            </w:r>
            <w:r>
              <w:rPr>
                <w:color w:val="000000" w:themeColor="text1"/>
              </w:rPr>
              <w:t>ee</w:t>
            </w:r>
            <w:r w:rsidRPr="00AA5970">
              <w:rPr>
                <w:color w:val="000000" w:themeColor="text1"/>
              </w:rPr>
              <w:t>k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8A16F32" w14:textId="454DF7C5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880 (</w:t>
            </w: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6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4337B46" w14:textId="57D3065A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244 (</w:t>
            </w: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3.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60D096B" w14:textId="4D7FD676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273 (</w:t>
            </w: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5.5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D2F114F" w14:textId="450963CD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363 (</w:t>
            </w:r>
            <w:r w:rsidRPr="00AA5970">
              <w:rPr>
                <w:rFonts w:hint="eastAsia"/>
                <w:color w:val="000000" w:themeColor="text1"/>
              </w:rPr>
              <w:t>2</w:t>
            </w:r>
            <w:r w:rsidRPr="00AA5970">
              <w:rPr>
                <w:color w:val="000000" w:themeColor="text1"/>
              </w:rPr>
              <w:t>0.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5B3973E3" w14:textId="77777777" w:rsidR="00EF03D9" w:rsidRPr="003410D8" w:rsidRDefault="00EF03D9" w:rsidP="00214940">
            <w:pPr>
              <w:jc w:val="center"/>
              <w:rPr>
                <w:color w:val="FF0000"/>
              </w:rPr>
            </w:pPr>
          </w:p>
        </w:tc>
      </w:tr>
      <w:tr w:rsidR="00EF03D9" w:rsidRPr="00AA5970" w14:paraId="57A94099" w14:textId="4B09457C" w:rsidTr="00780680">
        <w:trPr>
          <w:trHeight w:val="1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02B86B78" w14:textId="5CCD829E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Red meat intake (d</w:t>
            </w:r>
            <w:r>
              <w:rPr>
                <w:color w:val="000000" w:themeColor="text1"/>
              </w:rPr>
              <w:t>ays</w:t>
            </w:r>
            <w:r w:rsidRPr="00AA5970">
              <w:rPr>
                <w:color w:val="000000" w:themeColor="text1"/>
              </w:rPr>
              <w:t>/w</w:t>
            </w:r>
            <w:r>
              <w:rPr>
                <w:color w:val="000000" w:themeColor="text1"/>
              </w:rPr>
              <w:t>ee</w:t>
            </w:r>
            <w:r w:rsidRPr="00AA5970">
              <w:rPr>
                <w:color w:val="000000" w:themeColor="text1"/>
              </w:rPr>
              <w:t>k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7FF8587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0</w:t>
            </w:r>
            <w:r w:rsidRPr="00AA5970">
              <w:rPr>
                <w:color w:val="000000" w:themeColor="text1"/>
              </w:rPr>
              <w:t>.6 (0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0B27FF4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0</w:t>
            </w:r>
            <w:r w:rsidRPr="00AA5970">
              <w:rPr>
                <w:color w:val="000000" w:themeColor="text1"/>
              </w:rPr>
              <w:t>.6 (0.6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7AE385D5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0</w:t>
            </w:r>
            <w:r w:rsidRPr="00AA5970">
              <w:rPr>
                <w:color w:val="000000" w:themeColor="text1"/>
              </w:rPr>
              <w:t>.5 (0.6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592468D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0</w:t>
            </w:r>
            <w:r w:rsidRPr="00AA5970">
              <w:rPr>
                <w:color w:val="000000" w:themeColor="text1"/>
              </w:rPr>
              <w:t>.6 (0.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DBB86A1" w14:textId="048B26E6" w:rsidR="00EF03D9" w:rsidRPr="003410D8" w:rsidRDefault="002A0F76" w:rsidP="00214940">
            <w:pPr>
              <w:jc w:val="center"/>
              <w:rPr>
                <w:color w:val="FF0000"/>
              </w:rPr>
            </w:pPr>
            <w:r w:rsidRPr="003410D8">
              <w:rPr>
                <w:rFonts w:hint="eastAsia"/>
                <w:color w:val="FF0000"/>
              </w:rPr>
              <w:t>0</w:t>
            </w:r>
            <w:r w:rsidRPr="003410D8">
              <w:rPr>
                <w:color w:val="FF0000"/>
              </w:rPr>
              <w:t>.52</w:t>
            </w:r>
          </w:p>
        </w:tc>
      </w:tr>
      <w:tr w:rsidR="00C62D9E" w:rsidRPr="00AA5970" w14:paraId="2B59D53B" w14:textId="77777777" w:rsidTr="00780680">
        <w:trPr>
          <w:trHeight w:val="1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70153ECB" w14:textId="537A5730" w:rsidR="00C62D9E" w:rsidRPr="00C62D9E" w:rsidRDefault="00C62D9E" w:rsidP="00214940">
            <w:pPr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Fruit and vegetable intake (servings/day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A16D95E" w14:textId="259CDCD6" w:rsidR="00C62D9E" w:rsidRPr="00AA5970" w:rsidRDefault="00C62D9E" w:rsidP="00C62D9E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 xml:space="preserve">1.9 </w:t>
            </w:r>
            <w:r w:rsidRPr="00AA5970">
              <w:rPr>
                <w:rFonts w:hint="eastAsia"/>
                <w:color w:val="000000" w:themeColor="text1"/>
              </w:rPr>
              <w:t>(</w:t>
            </w:r>
            <w:r w:rsidRPr="00AA5970">
              <w:rPr>
                <w:color w:val="000000" w:themeColor="text1"/>
              </w:rPr>
              <w:t>1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99DF371" w14:textId="62F510D0" w:rsidR="00C62D9E" w:rsidRPr="00AA5970" w:rsidRDefault="00C62D9E" w:rsidP="00C62D9E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.9 (1.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1B911F7A" w14:textId="61D67B5A" w:rsidR="00C62D9E" w:rsidRPr="00AA5970" w:rsidRDefault="00C62D9E" w:rsidP="00C62D9E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.9 (1.2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971549A" w14:textId="7C47138B" w:rsidR="00C62D9E" w:rsidRPr="00AA5970" w:rsidRDefault="00C62D9E" w:rsidP="00C62D9E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.9 (1.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7BC76425" w14:textId="34546412" w:rsidR="00C62D9E" w:rsidRPr="003410D8" w:rsidRDefault="00C62D9E" w:rsidP="00214940">
            <w:pPr>
              <w:jc w:val="center"/>
              <w:rPr>
                <w:color w:val="FF0000"/>
              </w:rPr>
            </w:pPr>
            <w:r w:rsidRPr="003410D8">
              <w:rPr>
                <w:rFonts w:hint="eastAsia"/>
                <w:color w:val="FF0000"/>
              </w:rPr>
              <w:t>0</w:t>
            </w:r>
            <w:r w:rsidRPr="003410D8">
              <w:rPr>
                <w:color w:val="FF0000"/>
              </w:rPr>
              <w:t>.49</w:t>
            </w:r>
          </w:p>
        </w:tc>
      </w:tr>
      <w:tr w:rsidR="00EF03D9" w:rsidRPr="00AA5970" w14:paraId="021923AD" w14:textId="5994C743" w:rsidTr="00780680">
        <w:trPr>
          <w:trHeight w:val="1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52D17D7A" w14:textId="4CA10893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Add</w:t>
            </w:r>
            <w:r>
              <w:rPr>
                <w:color w:val="000000" w:themeColor="text1"/>
              </w:rPr>
              <w:t>i</w:t>
            </w:r>
            <w:r w:rsidRPr="00AA5970">
              <w:rPr>
                <w:color w:val="000000" w:themeColor="text1"/>
              </w:rPr>
              <w:t>tional salt to food after cooking</w:t>
            </w:r>
          </w:p>
          <w:p w14:paraId="49C79B6B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 xml:space="preserve"> </w:t>
            </w:r>
            <w:r w:rsidRPr="00AA5970">
              <w:rPr>
                <w:color w:val="000000" w:themeColor="text1"/>
              </w:rPr>
              <w:t xml:space="preserve">  Never/Rarely</w:t>
            </w:r>
          </w:p>
          <w:p w14:paraId="09A23982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 xml:space="preserve"> </w:t>
            </w:r>
            <w:r w:rsidRPr="00AA5970">
              <w:rPr>
                <w:color w:val="000000" w:themeColor="text1"/>
              </w:rPr>
              <w:t xml:space="preserve">  Sometimes</w:t>
            </w:r>
          </w:p>
          <w:p w14:paraId="2F84D757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 xml:space="preserve"> </w:t>
            </w:r>
            <w:r w:rsidRPr="00AA5970">
              <w:rPr>
                <w:color w:val="000000" w:themeColor="text1"/>
              </w:rPr>
              <w:t xml:space="preserve">  Usually</w:t>
            </w:r>
          </w:p>
          <w:p w14:paraId="1645F767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 xml:space="preserve"> </w:t>
            </w:r>
            <w:r w:rsidRPr="00AA5970">
              <w:rPr>
                <w:color w:val="000000" w:themeColor="text1"/>
              </w:rPr>
              <w:t xml:space="preserve">  Alway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2D69CAA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</w:p>
          <w:p w14:paraId="4E44D0C4" w14:textId="4293240F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2,109 (</w:t>
            </w:r>
            <w:r w:rsidRPr="00AA5970">
              <w:rPr>
                <w:rFonts w:hint="eastAsia"/>
                <w:color w:val="000000" w:themeColor="text1"/>
              </w:rPr>
              <w:t>3</w:t>
            </w:r>
            <w:r w:rsidRPr="00AA5970">
              <w:rPr>
                <w:color w:val="000000" w:themeColor="text1"/>
              </w:rPr>
              <w:t>9.9)</w:t>
            </w:r>
          </w:p>
          <w:p w14:paraId="4109D315" w14:textId="63E6443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1,817 (</w:t>
            </w:r>
            <w:r w:rsidRPr="00AA5970">
              <w:rPr>
                <w:rFonts w:hint="eastAsia"/>
                <w:color w:val="000000" w:themeColor="text1"/>
              </w:rPr>
              <w:t>3</w:t>
            </w:r>
            <w:r w:rsidRPr="00AA5970">
              <w:rPr>
                <w:color w:val="000000" w:themeColor="text1"/>
              </w:rPr>
              <w:t>4.4)</w:t>
            </w:r>
          </w:p>
          <w:p w14:paraId="30F3AB57" w14:textId="6C3B1753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762 (</w:t>
            </w: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4.4)</w:t>
            </w:r>
          </w:p>
          <w:p w14:paraId="0F00F2DD" w14:textId="69BDB49B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600 (</w:t>
            </w: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1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045991F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</w:p>
          <w:p w14:paraId="19102DA7" w14:textId="30E5BB91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664 (</w:t>
            </w:r>
            <w:r w:rsidRPr="00AA5970">
              <w:rPr>
                <w:rFonts w:hint="eastAsia"/>
                <w:color w:val="000000" w:themeColor="text1"/>
              </w:rPr>
              <w:t>3</w:t>
            </w:r>
            <w:r w:rsidRPr="00AA5970">
              <w:rPr>
                <w:color w:val="000000" w:themeColor="text1"/>
              </w:rPr>
              <w:t>7.7)</w:t>
            </w:r>
          </w:p>
          <w:p w14:paraId="1CB42F05" w14:textId="31CBD4E2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625 (</w:t>
            </w:r>
            <w:r w:rsidRPr="00AA5970">
              <w:rPr>
                <w:rFonts w:hint="eastAsia"/>
                <w:color w:val="000000" w:themeColor="text1"/>
              </w:rPr>
              <w:t>3</w:t>
            </w:r>
            <w:r w:rsidRPr="00AA5970">
              <w:rPr>
                <w:color w:val="000000" w:themeColor="text1"/>
              </w:rPr>
              <w:t>5.5)</w:t>
            </w:r>
          </w:p>
          <w:p w14:paraId="477C9401" w14:textId="69CFBE75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242 (</w:t>
            </w: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3.7)</w:t>
            </w:r>
          </w:p>
          <w:p w14:paraId="1146C541" w14:textId="6A8CD324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230 (</w:t>
            </w: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3.1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13E4C82D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</w:p>
          <w:p w14:paraId="4AE01374" w14:textId="3086EA6D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705 (</w:t>
            </w:r>
            <w:r w:rsidRPr="00AA5970">
              <w:rPr>
                <w:rFonts w:hint="eastAsia"/>
                <w:color w:val="000000" w:themeColor="text1"/>
              </w:rPr>
              <w:t>4</w:t>
            </w:r>
            <w:r w:rsidRPr="00AA5970">
              <w:rPr>
                <w:color w:val="000000" w:themeColor="text1"/>
              </w:rPr>
              <w:t>0.0)</w:t>
            </w:r>
          </w:p>
          <w:p w14:paraId="11573052" w14:textId="2084C22E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595 (</w:t>
            </w:r>
            <w:r w:rsidRPr="00AA5970">
              <w:rPr>
                <w:rFonts w:hint="eastAsia"/>
                <w:color w:val="000000" w:themeColor="text1"/>
              </w:rPr>
              <w:t>3</w:t>
            </w:r>
            <w:r w:rsidRPr="00AA5970">
              <w:rPr>
                <w:color w:val="000000" w:themeColor="text1"/>
              </w:rPr>
              <w:t>3.8)</w:t>
            </w:r>
          </w:p>
          <w:p w14:paraId="58E571D6" w14:textId="1012C4D4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261 (</w:t>
            </w: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3.8)</w:t>
            </w:r>
          </w:p>
          <w:p w14:paraId="754CF37C" w14:textId="2729949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201 (</w:t>
            </w: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1.4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8409A72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</w:p>
          <w:p w14:paraId="4171F077" w14:textId="68AC1460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740 (</w:t>
            </w:r>
            <w:r w:rsidRPr="00AA5970">
              <w:rPr>
                <w:rFonts w:hint="eastAsia"/>
                <w:color w:val="000000" w:themeColor="text1"/>
              </w:rPr>
              <w:t>4</w:t>
            </w:r>
            <w:r w:rsidRPr="00AA5970">
              <w:rPr>
                <w:color w:val="000000" w:themeColor="text1"/>
              </w:rPr>
              <w:t>1.9)</w:t>
            </w:r>
          </w:p>
          <w:p w14:paraId="4B22D208" w14:textId="6FC9BE7D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597 (</w:t>
            </w:r>
            <w:r w:rsidRPr="00AA5970">
              <w:rPr>
                <w:rFonts w:hint="eastAsia"/>
                <w:color w:val="000000" w:themeColor="text1"/>
              </w:rPr>
              <w:t>3</w:t>
            </w:r>
            <w:r w:rsidRPr="00AA5970">
              <w:rPr>
                <w:color w:val="000000" w:themeColor="text1"/>
              </w:rPr>
              <w:t>3.8)</w:t>
            </w:r>
          </w:p>
          <w:p w14:paraId="11E05DB7" w14:textId="3318B75B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259 (</w:t>
            </w: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4.7)</w:t>
            </w:r>
          </w:p>
          <w:p w14:paraId="67780307" w14:textId="4BAD5A98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169 (</w:t>
            </w:r>
            <w:r w:rsidRPr="00AA5970">
              <w:rPr>
                <w:rFonts w:hint="eastAsia"/>
                <w:color w:val="000000" w:themeColor="text1"/>
              </w:rPr>
              <w:t>9</w:t>
            </w:r>
            <w:r w:rsidRPr="00AA5970">
              <w:rPr>
                <w:color w:val="000000" w:themeColor="text1"/>
              </w:rPr>
              <w:t>.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BAD4549" w14:textId="492A70CF" w:rsidR="00EF03D9" w:rsidRPr="00AE10B1" w:rsidRDefault="00C554DD" w:rsidP="00214940">
            <w:pPr>
              <w:jc w:val="center"/>
              <w:rPr>
                <w:color w:val="FF0000"/>
              </w:rPr>
            </w:pPr>
            <w:r w:rsidRPr="00AE10B1">
              <w:rPr>
                <w:color w:val="FF0000"/>
              </w:rPr>
              <w:t>0.02</w:t>
            </w:r>
          </w:p>
        </w:tc>
      </w:tr>
      <w:tr w:rsidR="00EF03D9" w:rsidRPr="00AA5970" w14:paraId="083556B0" w14:textId="391993BD" w:rsidTr="00780680">
        <w:trPr>
          <w:trHeight w:val="1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197A4831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Fish intake</w:t>
            </w:r>
          </w:p>
          <w:p w14:paraId="033036F4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 xml:space="preserve"> </w:t>
            </w:r>
            <w:r w:rsidRPr="00AA5970">
              <w:rPr>
                <w:color w:val="000000" w:themeColor="text1"/>
              </w:rPr>
              <w:t xml:space="preserve">  Never</w:t>
            </w:r>
          </w:p>
          <w:p w14:paraId="6BB8ED21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 xml:space="preserve"> </w:t>
            </w:r>
            <w:r w:rsidRPr="00AA5970">
              <w:rPr>
                <w:color w:val="000000" w:themeColor="text1"/>
              </w:rPr>
              <w:t xml:space="preserve">  Less than once a week</w:t>
            </w:r>
          </w:p>
          <w:p w14:paraId="306DF790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 xml:space="preserve"> </w:t>
            </w:r>
            <w:r w:rsidRPr="00AA5970">
              <w:rPr>
                <w:color w:val="000000" w:themeColor="text1"/>
              </w:rPr>
              <w:t xml:space="preserve">  Once a week</w:t>
            </w:r>
          </w:p>
          <w:p w14:paraId="05BF215D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 xml:space="preserve"> </w:t>
            </w:r>
            <w:r w:rsidRPr="00AA5970">
              <w:rPr>
                <w:color w:val="000000" w:themeColor="text1"/>
              </w:rPr>
              <w:t xml:space="preserve">  More than once a week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06F9C4B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</w:p>
          <w:p w14:paraId="24CBA2DE" w14:textId="5A53D6DC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1,726 (</w:t>
            </w:r>
            <w:r w:rsidRPr="00AA5970">
              <w:rPr>
                <w:rFonts w:hint="eastAsia"/>
                <w:color w:val="000000" w:themeColor="text1"/>
              </w:rPr>
              <w:t>3</w:t>
            </w:r>
            <w:r w:rsidRPr="00AA5970">
              <w:rPr>
                <w:color w:val="000000" w:themeColor="text1"/>
              </w:rPr>
              <w:t>2.6)</w:t>
            </w:r>
          </w:p>
          <w:p w14:paraId="3333EC46" w14:textId="046B1199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1,574 (</w:t>
            </w:r>
            <w:r w:rsidRPr="00AA5970">
              <w:rPr>
                <w:rFonts w:hint="eastAsia"/>
                <w:color w:val="000000" w:themeColor="text1"/>
              </w:rPr>
              <w:t>2</w:t>
            </w:r>
            <w:r w:rsidRPr="00AA5970">
              <w:rPr>
                <w:color w:val="000000" w:themeColor="text1"/>
              </w:rPr>
              <w:t>9.8)</w:t>
            </w:r>
          </w:p>
          <w:p w14:paraId="69FC1A29" w14:textId="023F0923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1,439 (</w:t>
            </w:r>
            <w:r w:rsidRPr="00AA5970">
              <w:rPr>
                <w:rFonts w:hint="eastAsia"/>
                <w:color w:val="000000" w:themeColor="text1"/>
              </w:rPr>
              <w:t>2</w:t>
            </w:r>
            <w:r w:rsidRPr="00AA5970">
              <w:rPr>
                <w:color w:val="000000" w:themeColor="text1"/>
              </w:rPr>
              <w:t>7.2)</w:t>
            </w:r>
          </w:p>
          <w:p w14:paraId="078483D8" w14:textId="15EBCE4A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549 (</w:t>
            </w: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0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1C2ACFF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</w:p>
          <w:p w14:paraId="2473569B" w14:textId="642D2DA6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646 (</w:t>
            </w:r>
            <w:r w:rsidRPr="00AA5970">
              <w:rPr>
                <w:rFonts w:hint="eastAsia"/>
                <w:color w:val="000000" w:themeColor="text1"/>
              </w:rPr>
              <w:t>3</w:t>
            </w:r>
            <w:r w:rsidRPr="00AA5970">
              <w:rPr>
                <w:color w:val="000000" w:themeColor="text1"/>
              </w:rPr>
              <w:t>6.7)</w:t>
            </w:r>
          </w:p>
          <w:p w14:paraId="77CE32FA" w14:textId="2FDE939F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476 (</w:t>
            </w:r>
            <w:r w:rsidRPr="00AA5970">
              <w:rPr>
                <w:rFonts w:hint="eastAsia"/>
                <w:color w:val="000000" w:themeColor="text1"/>
              </w:rPr>
              <w:t>2</w:t>
            </w:r>
            <w:r w:rsidRPr="00AA5970">
              <w:rPr>
                <w:color w:val="000000" w:themeColor="text1"/>
              </w:rPr>
              <w:t>7.0)</w:t>
            </w:r>
          </w:p>
          <w:p w14:paraId="3C869A48" w14:textId="179AA811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478 (</w:t>
            </w:r>
            <w:r w:rsidRPr="00AA5970">
              <w:rPr>
                <w:rFonts w:hint="eastAsia"/>
                <w:color w:val="000000" w:themeColor="text1"/>
              </w:rPr>
              <w:t>2</w:t>
            </w:r>
            <w:r w:rsidRPr="00AA5970">
              <w:rPr>
                <w:color w:val="000000" w:themeColor="text1"/>
              </w:rPr>
              <w:t>7.1)</w:t>
            </w:r>
          </w:p>
          <w:p w14:paraId="12D98092" w14:textId="7E9FA7B4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161 (</w:t>
            </w:r>
            <w:r w:rsidRPr="00AA5970">
              <w:rPr>
                <w:rFonts w:hint="eastAsia"/>
                <w:color w:val="000000" w:themeColor="text1"/>
              </w:rPr>
              <w:t>9</w:t>
            </w:r>
            <w:r w:rsidRPr="00AA5970">
              <w:rPr>
                <w:color w:val="000000" w:themeColor="text1"/>
              </w:rPr>
              <w:t>.1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D260E4C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</w:p>
          <w:p w14:paraId="77FF485B" w14:textId="654B0451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590 (</w:t>
            </w:r>
            <w:r w:rsidRPr="00AA5970">
              <w:rPr>
                <w:rFonts w:hint="eastAsia"/>
                <w:color w:val="000000" w:themeColor="text1"/>
              </w:rPr>
              <w:t>3</w:t>
            </w:r>
            <w:r w:rsidRPr="00AA5970">
              <w:rPr>
                <w:color w:val="000000" w:themeColor="text1"/>
              </w:rPr>
              <w:t>3.5)</w:t>
            </w:r>
          </w:p>
          <w:p w14:paraId="1787C798" w14:textId="652DD630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530 (</w:t>
            </w:r>
            <w:r w:rsidRPr="00AA5970">
              <w:rPr>
                <w:rFonts w:hint="eastAsia"/>
                <w:color w:val="000000" w:themeColor="text1"/>
              </w:rPr>
              <w:t>3</w:t>
            </w:r>
            <w:r w:rsidRPr="00AA5970">
              <w:rPr>
                <w:color w:val="000000" w:themeColor="text1"/>
              </w:rPr>
              <w:t>0.1)</w:t>
            </w:r>
          </w:p>
          <w:p w14:paraId="4F00C17F" w14:textId="1204293F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461 (</w:t>
            </w:r>
            <w:r w:rsidRPr="00AA5970">
              <w:rPr>
                <w:rFonts w:hint="eastAsia"/>
                <w:color w:val="000000" w:themeColor="text1"/>
              </w:rPr>
              <w:t>2</w:t>
            </w:r>
            <w:r w:rsidRPr="00AA5970">
              <w:rPr>
                <w:color w:val="000000" w:themeColor="text1"/>
              </w:rPr>
              <w:t>6.2)</w:t>
            </w:r>
          </w:p>
          <w:p w14:paraId="6B0C1693" w14:textId="3AAD4640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181 (</w:t>
            </w: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0.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9CB05C1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</w:p>
          <w:p w14:paraId="0CA89CCD" w14:textId="012ACBA3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490 (</w:t>
            </w:r>
            <w:r w:rsidRPr="00AA5970">
              <w:rPr>
                <w:rFonts w:hint="eastAsia"/>
                <w:color w:val="000000" w:themeColor="text1"/>
              </w:rPr>
              <w:t>2</w:t>
            </w:r>
            <w:r w:rsidRPr="00AA5970">
              <w:rPr>
                <w:color w:val="000000" w:themeColor="text1"/>
              </w:rPr>
              <w:t>7.8)</w:t>
            </w:r>
          </w:p>
          <w:p w14:paraId="3B94163A" w14:textId="39ED2C2D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568 (</w:t>
            </w:r>
            <w:r w:rsidRPr="00AA5970">
              <w:rPr>
                <w:rFonts w:hint="eastAsia"/>
                <w:color w:val="000000" w:themeColor="text1"/>
              </w:rPr>
              <w:t>3</w:t>
            </w:r>
            <w:r w:rsidRPr="00AA5970">
              <w:rPr>
                <w:color w:val="000000" w:themeColor="text1"/>
              </w:rPr>
              <w:t>2.2)</w:t>
            </w:r>
          </w:p>
          <w:p w14:paraId="3B2579ED" w14:textId="3BE40C35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500 (</w:t>
            </w:r>
            <w:r w:rsidRPr="00AA5970">
              <w:rPr>
                <w:rFonts w:hint="eastAsia"/>
                <w:color w:val="000000" w:themeColor="text1"/>
              </w:rPr>
              <w:t>2</w:t>
            </w:r>
            <w:r w:rsidRPr="00AA5970">
              <w:rPr>
                <w:color w:val="000000" w:themeColor="text1"/>
              </w:rPr>
              <w:t>8.3)</w:t>
            </w:r>
          </w:p>
          <w:p w14:paraId="27C33E2F" w14:textId="6E288241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207 (</w:t>
            </w: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1.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25458351" w14:textId="67F9F02E" w:rsidR="00EF03D9" w:rsidRPr="00AE10B1" w:rsidRDefault="00C554DD" w:rsidP="00214940">
            <w:pPr>
              <w:jc w:val="center"/>
              <w:rPr>
                <w:color w:val="FF0000"/>
              </w:rPr>
            </w:pPr>
            <w:r w:rsidRPr="00AE10B1">
              <w:rPr>
                <w:color w:val="FF0000"/>
              </w:rPr>
              <w:t>&lt;0.01</w:t>
            </w:r>
          </w:p>
        </w:tc>
      </w:tr>
      <w:tr w:rsidR="00EF03D9" w:rsidRPr="00AA5970" w14:paraId="7BAD38A9" w14:textId="7A295033" w:rsidTr="00780680">
        <w:trPr>
          <w:trHeight w:val="1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014B479A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Moderate to vigorous physical activity (min/d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006921F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4</w:t>
            </w:r>
            <w:r w:rsidRPr="00AA5970">
              <w:rPr>
                <w:color w:val="000000" w:themeColor="text1"/>
              </w:rPr>
              <w:t>9.2 (65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7208B6C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4</w:t>
            </w:r>
            <w:r w:rsidRPr="00AA5970">
              <w:rPr>
                <w:color w:val="000000" w:themeColor="text1"/>
              </w:rPr>
              <w:t>7.3 (64.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1691A393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4</w:t>
            </w:r>
            <w:r w:rsidRPr="00AA5970">
              <w:rPr>
                <w:color w:val="000000" w:themeColor="text1"/>
              </w:rPr>
              <w:t>7.5 (62.5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C3D031C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5</w:t>
            </w:r>
            <w:r w:rsidRPr="00AA5970">
              <w:rPr>
                <w:color w:val="000000" w:themeColor="text1"/>
              </w:rPr>
              <w:t>2.8 (67.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1DF6BABA" w14:textId="182CEB94" w:rsidR="00EF03D9" w:rsidRPr="00AE10B1" w:rsidRDefault="002370D2" w:rsidP="00214940">
            <w:pPr>
              <w:jc w:val="center"/>
              <w:rPr>
                <w:color w:val="FF0000"/>
              </w:rPr>
            </w:pPr>
            <w:r w:rsidRPr="00AE10B1">
              <w:rPr>
                <w:color w:val="FF0000"/>
              </w:rPr>
              <w:t>0.02</w:t>
            </w:r>
          </w:p>
        </w:tc>
      </w:tr>
      <w:tr w:rsidR="00222FB1" w:rsidRPr="00AA5970" w14:paraId="2A68F4B6" w14:textId="77777777" w:rsidTr="00780680">
        <w:trPr>
          <w:trHeight w:val="1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4378E8D9" w14:textId="0D775E45" w:rsidR="00222FB1" w:rsidRPr="00AA5970" w:rsidRDefault="00222FB1" w:rsidP="00214940">
            <w:pPr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Polygenic risk score for T2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089B31D" w14:textId="37683749" w:rsidR="00222FB1" w:rsidRPr="00AA5970" w:rsidRDefault="00222FB1" w:rsidP="00222FB1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.9 (0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DA910B1" w14:textId="341DCA88" w:rsidR="00222FB1" w:rsidRPr="00AA5970" w:rsidRDefault="00222FB1" w:rsidP="00222FB1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.9 (0.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9F20FC6" w14:textId="75EF832B" w:rsidR="00222FB1" w:rsidRPr="00AA5970" w:rsidRDefault="00222FB1" w:rsidP="00222FB1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.9 (0.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653DE9E" w14:textId="0087F891" w:rsidR="00222FB1" w:rsidRPr="00AA5970" w:rsidRDefault="00222FB1" w:rsidP="00222FB1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1</w:t>
            </w:r>
            <w:r w:rsidRPr="00AA5970">
              <w:rPr>
                <w:color w:val="000000" w:themeColor="text1"/>
              </w:rPr>
              <w:t>.9 (0.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1A903C60" w14:textId="7B579489" w:rsidR="00222FB1" w:rsidRPr="003410D8" w:rsidRDefault="00222FB1" w:rsidP="00222FB1">
            <w:pPr>
              <w:jc w:val="center"/>
              <w:rPr>
                <w:color w:val="FF0000"/>
              </w:rPr>
            </w:pPr>
            <w:r w:rsidRPr="003410D8">
              <w:rPr>
                <w:rFonts w:hint="eastAsia"/>
                <w:color w:val="FF0000"/>
              </w:rPr>
              <w:t>0</w:t>
            </w:r>
            <w:r w:rsidRPr="003410D8">
              <w:rPr>
                <w:color w:val="FF0000"/>
              </w:rPr>
              <w:t>.34</w:t>
            </w:r>
          </w:p>
        </w:tc>
      </w:tr>
      <w:tr w:rsidR="00CD591F" w:rsidRPr="00AA5970" w14:paraId="730E9760" w14:textId="77777777" w:rsidTr="00780680">
        <w:trPr>
          <w:trHeight w:val="1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285886C0" w14:textId="296FD303" w:rsidR="00CD591F" w:rsidRPr="00AA5970" w:rsidRDefault="00CD591F" w:rsidP="00214940">
            <w:pPr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Fat-free mass (kg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73631CA" w14:textId="4DA7B8CC" w:rsidR="00CD591F" w:rsidRPr="00AA5970" w:rsidRDefault="00CD591F" w:rsidP="00CD591F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4</w:t>
            </w:r>
            <w:r w:rsidRPr="00AA5970">
              <w:rPr>
                <w:color w:val="000000" w:themeColor="text1"/>
              </w:rPr>
              <w:t>9.6 (10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520FB82" w14:textId="3669369D" w:rsidR="00CD591F" w:rsidRPr="00AA5970" w:rsidRDefault="00CD591F" w:rsidP="00CD591F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5</w:t>
            </w:r>
            <w:r w:rsidRPr="00AA5970">
              <w:rPr>
                <w:color w:val="000000" w:themeColor="text1"/>
              </w:rPr>
              <w:t>1.0 (10.7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7D5D7DFE" w14:textId="7D60E9F7" w:rsidR="00CD591F" w:rsidRPr="00AA5970" w:rsidRDefault="00CD591F" w:rsidP="00CD591F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4</w:t>
            </w:r>
            <w:r w:rsidRPr="00AA5970">
              <w:rPr>
                <w:color w:val="000000" w:themeColor="text1"/>
              </w:rPr>
              <w:t>9.6 (10.1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6B77C54" w14:textId="09FCAD22" w:rsidR="00CD591F" w:rsidRPr="00AA5970" w:rsidRDefault="00CD591F" w:rsidP="00CD591F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4</w:t>
            </w:r>
            <w:r w:rsidRPr="00AA5970">
              <w:rPr>
                <w:color w:val="000000" w:themeColor="text1"/>
              </w:rPr>
              <w:t>8.1 (9.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48294A27" w14:textId="0ED32DAC" w:rsidR="00CD591F" w:rsidRPr="00AE10B1" w:rsidRDefault="00CD591F" w:rsidP="00222FB1">
            <w:pPr>
              <w:jc w:val="center"/>
              <w:rPr>
                <w:color w:val="FF0000"/>
              </w:rPr>
            </w:pPr>
            <w:r w:rsidRPr="00AE10B1">
              <w:rPr>
                <w:color w:val="FF0000"/>
              </w:rPr>
              <w:t>&lt;0.01</w:t>
            </w:r>
          </w:p>
        </w:tc>
      </w:tr>
      <w:tr w:rsidR="00CD591F" w:rsidRPr="00AA5970" w14:paraId="407E6370" w14:textId="77777777" w:rsidTr="00780680">
        <w:trPr>
          <w:trHeight w:val="1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16F69818" w14:textId="41FEEBFD" w:rsidR="00CD591F" w:rsidRPr="00AA5970" w:rsidRDefault="00CD591F" w:rsidP="00214940">
            <w:pPr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muscle strength (kg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D358E9D" w14:textId="636DCFAF" w:rsidR="00CD591F" w:rsidRPr="00AA5970" w:rsidRDefault="00CD591F" w:rsidP="00CD591F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2</w:t>
            </w:r>
            <w:r w:rsidRPr="00AA5970">
              <w:rPr>
                <w:color w:val="000000" w:themeColor="text1"/>
              </w:rPr>
              <w:t>7.4 (10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AACD1DC" w14:textId="040C3585" w:rsidR="00CD591F" w:rsidRPr="00AA5970" w:rsidRDefault="00CD591F" w:rsidP="00CD591F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2</w:t>
            </w:r>
            <w:r w:rsidRPr="00AA5970">
              <w:rPr>
                <w:color w:val="000000" w:themeColor="text1"/>
              </w:rPr>
              <w:t>0.4 (8.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2FBC0EF" w14:textId="0AA8AD47" w:rsidR="00CD591F" w:rsidRPr="00AA5970" w:rsidRDefault="00CD591F" w:rsidP="00CD591F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2</w:t>
            </w:r>
            <w:r w:rsidRPr="00AA5970">
              <w:rPr>
                <w:color w:val="000000" w:themeColor="text1"/>
              </w:rPr>
              <w:t>8.7 (8.6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F256CC2" w14:textId="3D8AA354" w:rsidR="00CD591F" w:rsidRPr="00AA5970" w:rsidRDefault="00CD591F" w:rsidP="00CD591F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3</w:t>
            </w:r>
            <w:r w:rsidRPr="00AA5970">
              <w:rPr>
                <w:color w:val="000000" w:themeColor="text1"/>
              </w:rPr>
              <w:t>4.2 (9.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59CA49CF" w14:textId="0B3D7AD2" w:rsidR="00CD591F" w:rsidRPr="00AE10B1" w:rsidRDefault="00CD591F" w:rsidP="00222FB1">
            <w:pPr>
              <w:jc w:val="center"/>
              <w:rPr>
                <w:color w:val="FF0000"/>
              </w:rPr>
            </w:pPr>
            <w:r w:rsidRPr="00AE10B1">
              <w:rPr>
                <w:color w:val="FF0000"/>
              </w:rPr>
              <w:t>&lt;0.01</w:t>
            </w:r>
          </w:p>
        </w:tc>
      </w:tr>
      <w:tr w:rsidR="00EF03D9" w:rsidRPr="00AA5970" w14:paraId="258E8F1D" w14:textId="747F79D2" w:rsidTr="00780680">
        <w:trPr>
          <w:trHeight w:val="1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</w:tcPr>
          <w:p w14:paraId="557DA4D4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muscle strength/fat-free mass (kg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DB92BC6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0</w:t>
            </w:r>
            <w:r w:rsidRPr="00AA5970">
              <w:rPr>
                <w:color w:val="000000" w:themeColor="text1"/>
              </w:rPr>
              <w:t>.5 (0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2229DF5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0</w:t>
            </w:r>
            <w:r w:rsidRPr="00AA5970">
              <w:rPr>
                <w:color w:val="000000" w:themeColor="text1"/>
              </w:rPr>
              <w:t>.4 (0.1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700C4B15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0</w:t>
            </w:r>
            <w:r w:rsidRPr="00AA5970">
              <w:rPr>
                <w:color w:val="000000" w:themeColor="text1"/>
              </w:rPr>
              <w:t>.5 (0.1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A129298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0</w:t>
            </w:r>
            <w:r w:rsidRPr="00AA5970">
              <w:rPr>
                <w:color w:val="000000" w:themeColor="text1"/>
              </w:rPr>
              <w:t>.7 (0.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5971555D" w14:textId="43732AF2" w:rsidR="00222FB1" w:rsidRPr="00AE10B1" w:rsidRDefault="00CD591F" w:rsidP="00222FB1">
            <w:pPr>
              <w:jc w:val="center"/>
              <w:rPr>
                <w:color w:val="FF0000"/>
              </w:rPr>
            </w:pPr>
            <w:r w:rsidRPr="00AE10B1">
              <w:rPr>
                <w:color w:val="FF0000"/>
              </w:rPr>
              <w:t>&lt;0.01</w:t>
            </w:r>
          </w:p>
        </w:tc>
      </w:tr>
      <w:tr w:rsidR="00EF03D9" w:rsidRPr="00AA5970" w14:paraId="11EF2F61" w14:textId="402D39E2" w:rsidTr="00780680">
        <w:trPr>
          <w:trHeight w:val="130"/>
        </w:trPr>
        <w:tc>
          <w:tcPr>
            <w:tcW w:w="4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5175C" w14:textId="77777777" w:rsidR="00EF03D9" w:rsidRPr="00AA5970" w:rsidRDefault="00EF03D9" w:rsidP="00214940">
            <w:pPr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Glycated hemoglobin (mmol/mol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E1DBB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3</w:t>
            </w:r>
            <w:r w:rsidRPr="00AA5970">
              <w:rPr>
                <w:color w:val="000000" w:themeColor="text1"/>
              </w:rPr>
              <w:t>7.5 (5.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76BB2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rFonts w:hint="eastAsia"/>
                <w:color w:val="000000" w:themeColor="text1"/>
              </w:rPr>
              <w:t>3</w:t>
            </w:r>
            <w:r w:rsidRPr="00AA5970">
              <w:rPr>
                <w:color w:val="000000" w:themeColor="text1"/>
              </w:rPr>
              <w:t>8.0 (6.2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B608F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37.6 (6.1)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42011" w14:textId="77777777" w:rsidR="00EF03D9" w:rsidRPr="00AA5970" w:rsidRDefault="00EF03D9" w:rsidP="00214940">
            <w:pPr>
              <w:jc w:val="center"/>
              <w:rPr>
                <w:color w:val="000000" w:themeColor="text1"/>
              </w:rPr>
            </w:pPr>
            <w:r w:rsidRPr="00AA5970">
              <w:rPr>
                <w:color w:val="000000" w:themeColor="text1"/>
              </w:rPr>
              <w:t>36.9 (5.4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257AA" w14:textId="43E7F1E6" w:rsidR="00EF03D9" w:rsidRPr="00AE10B1" w:rsidRDefault="00121202" w:rsidP="00214940">
            <w:pPr>
              <w:jc w:val="center"/>
              <w:rPr>
                <w:color w:val="FF0000"/>
              </w:rPr>
            </w:pPr>
            <w:r w:rsidRPr="00AE10B1">
              <w:rPr>
                <w:color w:val="FF0000"/>
              </w:rPr>
              <w:t>&lt;0.01</w:t>
            </w:r>
          </w:p>
        </w:tc>
      </w:tr>
    </w:tbl>
    <w:p w14:paraId="3AC46D88" w14:textId="49E578CD" w:rsidR="00950F2D" w:rsidRPr="00AA5970" w:rsidRDefault="00950F2D" w:rsidP="007F7B7C">
      <w:pPr>
        <w:rPr>
          <w:rFonts w:cs="Times New Roman"/>
          <w:color w:val="000000" w:themeColor="text1"/>
          <w:kern w:val="0"/>
          <w:szCs w:val="24"/>
        </w:rPr>
      </w:pPr>
      <w:r w:rsidRPr="00AA5970">
        <w:rPr>
          <w:color w:val="000000" w:themeColor="text1"/>
        </w:rPr>
        <w:t xml:space="preserve">Note: Continuous variables are reported as means with corresponding standard deviations. Categorical variables are presented as </w:t>
      </w:r>
      <w:r w:rsidR="00BF25B9" w:rsidRPr="00AA5970">
        <w:rPr>
          <w:color w:val="000000" w:themeColor="text1"/>
        </w:rPr>
        <w:t xml:space="preserve">numbers with </w:t>
      </w:r>
      <w:r w:rsidRPr="00AA5970">
        <w:rPr>
          <w:color w:val="000000" w:themeColor="text1"/>
        </w:rPr>
        <w:t>percentages.</w:t>
      </w:r>
      <w:r w:rsidR="00AD2144">
        <w:rPr>
          <w:color w:val="000000" w:themeColor="text1"/>
        </w:rPr>
        <w:t xml:space="preserve"> </w:t>
      </w:r>
      <w:r w:rsidR="00AD2144" w:rsidRPr="00756963">
        <w:rPr>
          <w:color w:val="FF0000"/>
        </w:rPr>
        <w:t>One-way Analysis of Variance (ANOVA) and Chi-Square test were used to compare the difference</w:t>
      </w:r>
      <w:r w:rsidR="00DC6AD3">
        <w:rPr>
          <w:rFonts w:eastAsia="Malgun Gothic" w:hint="eastAsia"/>
          <w:color w:val="FF0000"/>
          <w:lang w:eastAsia="ko-KR"/>
        </w:rPr>
        <w:t>s</w:t>
      </w:r>
      <w:r w:rsidR="00AD2144" w:rsidRPr="00756963">
        <w:rPr>
          <w:color w:val="FF0000"/>
        </w:rPr>
        <w:t xml:space="preserve"> </w:t>
      </w:r>
      <w:r w:rsidR="00DC6AD3">
        <w:rPr>
          <w:rFonts w:eastAsia="Malgun Gothic" w:hint="eastAsia"/>
          <w:color w:val="FF0000"/>
          <w:lang w:eastAsia="ko-KR"/>
        </w:rPr>
        <w:t>in the</w:t>
      </w:r>
      <w:r w:rsidR="00DC6AD3" w:rsidRPr="00756963">
        <w:rPr>
          <w:color w:val="FF0000"/>
        </w:rPr>
        <w:t xml:space="preserve"> </w:t>
      </w:r>
      <w:r w:rsidR="00AD2144" w:rsidRPr="00756963">
        <w:rPr>
          <w:color w:val="FF0000"/>
        </w:rPr>
        <w:t>continuous variables and categorical variables</w:t>
      </w:r>
      <w:r w:rsidR="003410D8">
        <w:rPr>
          <w:rFonts w:eastAsia="Malgun Gothic" w:hint="eastAsia"/>
          <w:color w:val="FF0000"/>
          <w:lang w:eastAsia="ko-KR"/>
        </w:rPr>
        <w:t>, respectively,</w:t>
      </w:r>
      <w:r w:rsidR="00AD2144" w:rsidRPr="00756963">
        <w:rPr>
          <w:color w:val="FF0000"/>
        </w:rPr>
        <w:t xml:space="preserve"> across the three muscle strength groups.</w:t>
      </w:r>
    </w:p>
    <w:p w14:paraId="49819486" w14:textId="0B2BB5AB" w:rsidR="00950F2D" w:rsidRPr="00AA5970" w:rsidRDefault="00950F2D">
      <w:pPr>
        <w:widowControl/>
        <w:jc w:val="left"/>
        <w:rPr>
          <w:color w:val="000000" w:themeColor="text1"/>
          <w:szCs w:val="24"/>
        </w:rPr>
      </w:pPr>
      <w:r w:rsidRPr="00AA5970">
        <w:rPr>
          <w:color w:val="000000" w:themeColor="text1"/>
          <w:szCs w:val="24"/>
        </w:rPr>
        <w:br w:type="page"/>
      </w:r>
    </w:p>
    <w:p w14:paraId="03192D7F" w14:textId="6FF79579" w:rsidR="00D972D1" w:rsidRPr="00E57E44" w:rsidRDefault="00D972D1" w:rsidP="00D972D1">
      <w:pPr>
        <w:rPr>
          <w:color w:val="FF0000"/>
        </w:rPr>
        <w:sectPr w:rsidR="00D972D1" w:rsidRPr="00E57E44" w:rsidSect="00E31B61">
          <w:pgSz w:w="16840" w:h="16840" w:orient="landscape" w:code="9"/>
          <w:pgMar w:top="1797" w:right="1440" w:bottom="1797" w:left="1440" w:header="851" w:footer="992" w:gutter="0"/>
          <w:cols w:space="425"/>
          <w:docGrid w:linePitch="326"/>
        </w:sectPr>
      </w:pPr>
    </w:p>
    <w:p w14:paraId="6CB89901" w14:textId="77777777" w:rsidR="00725B6C" w:rsidRPr="00AA5970" w:rsidRDefault="00DC4B05" w:rsidP="00DC4B05">
      <w:pPr>
        <w:widowControl/>
        <w:rPr>
          <w:color w:val="000000" w:themeColor="text1"/>
          <w:szCs w:val="24"/>
        </w:rPr>
      </w:pPr>
      <w:r w:rsidRPr="00AA5970">
        <w:rPr>
          <w:noProof/>
          <w:color w:val="000000" w:themeColor="text1"/>
          <w:szCs w:val="24"/>
        </w:rPr>
        <w:lastRenderedPageBreak/>
        <w:drawing>
          <wp:inline distT="0" distB="0" distL="0" distR="0" wp14:anchorId="0614CA07" wp14:editId="78B00D26">
            <wp:extent cx="5274945" cy="3286724"/>
            <wp:effectExtent l="0" t="0" r="1905" b="9525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95" t="8483" r="10580" b="22581"/>
                    <a:stretch/>
                  </pic:blipFill>
                  <pic:spPr bwMode="auto">
                    <a:xfrm>
                      <a:off x="0" y="0"/>
                      <a:ext cx="5307853" cy="33072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38ECEE" w14:textId="7C6FE627" w:rsidR="00DC4B05" w:rsidRDefault="00725B6C" w:rsidP="00725B6C">
      <w:pPr>
        <w:widowControl/>
        <w:jc w:val="center"/>
        <w:rPr>
          <w:color w:val="000000" w:themeColor="text1"/>
          <w:szCs w:val="24"/>
        </w:rPr>
      </w:pPr>
      <w:r w:rsidRPr="00AA5970">
        <w:rPr>
          <w:rFonts w:hint="eastAsia"/>
          <w:color w:val="000000" w:themeColor="text1"/>
          <w:szCs w:val="24"/>
        </w:rPr>
        <w:t>F</w:t>
      </w:r>
      <w:r w:rsidRPr="00AA5970">
        <w:rPr>
          <w:color w:val="000000" w:themeColor="text1"/>
          <w:szCs w:val="24"/>
        </w:rPr>
        <w:t xml:space="preserve">igure S1. </w:t>
      </w:r>
      <w:r w:rsidRPr="00AA5970">
        <w:rPr>
          <w:rFonts w:cs="Times New Roman"/>
          <w:color w:val="000000" w:themeColor="text1"/>
          <w:szCs w:val="24"/>
        </w:rPr>
        <w:t>P</w:t>
      </w:r>
      <w:r w:rsidRPr="00AA5970">
        <w:rPr>
          <w:rFonts w:cs="Times New Roman" w:hint="eastAsia"/>
          <w:color w:val="000000" w:themeColor="text1"/>
          <w:szCs w:val="24"/>
        </w:rPr>
        <w:t>ar</w:t>
      </w:r>
      <w:r w:rsidRPr="00AA5970">
        <w:rPr>
          <w:rFonts w:cs="Times New Roman"/>
          <w:color w:val="000000" w:themeColor="text1"/>
          <w:szCs w:val="24"/>
        </w:rPr>
        <w:t>t</w:t>
      </w:r>
      <w:r w:rsidRPr="00AA5970">
        <w:rPr>
          <w:rFonts w:cs="Times New Roman" w:hint="eastAsia"/>
          <w:color w:val="000000" w:themeColor="text1"/>
          <w:szCs w:val="24"/>
        </w:rPr>
        <w:t>icipant</w:t>
      </w:r>
      <w:r w:rsidRPr="00AA5970">
        <w:rPr>
          <w:rFonts w:cs="Times New Roman"/>
          <w:color w:val="000000" w:themeColor="text1"/>
          <w:szCs w:val="24"/>
        </w:rPr>
        <w:t>s’ flow chart</w:t>
      </w:r>
      <w:r w:rsidRPr="00AA5970">
        <w:rPr>
          <w:color w:val="000000" w:themeColor="text1"/>
          <w:szCs w:val="24"/>
        </w:rPr>
        <w:t xml:space="preserve"> </w:t>
      </w:r>
      <w:r w:rsidR="00DC4B05" w:rsidRPr="00AA5970">
        <w:rPr>
          <w:color w:val="000000" w:themeColor="text1"/>
          <w:szCs w:val="24"/>
        </w:rPr>
        <w:br w:type="page"/>
      </w:r>
    </w:p>
    <w:p w14:paraId="69E4D176" w14:textId="77777777" w:rsidR="00793DCC" w:rsidRPr="00AA5970" w:rsidRDefault="00793DCC" w:rsidP="00793DCC">
      <w:pPr>
        <w:rPr>
          <w:color w:val="000000" w:themeColor="text1"/>
          <w:szCs w:val="24"/>
        </w:rPr>
      </w:pPr>
      <w:r w:rsidRPr="00AA5970">
        <w:rPr>
          <w:noProof/>
          <w:color w:val="000000" w:themeColor="text1"/>
          <w:szCs w:val="24"/>
        </w:rPr>
        <w:lastRenderedPageBreak/>
        <w:drawing>
          <wp:inline distT="0" distB="0" distL="0" distR="0" wp14:anchorId="0501B1C4" wp14:editId="2D0D6A52">
            <wp:extent cx="5278120" cy="3839210"/>
            <wp:effectExtent l="0" t="0" r="0" b="8890"/>
            <wp:docPr id="5" name="图片 5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表, 直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280B1" w14:textId="5781126C" w:rsidR="002350CC" w:rsidRPr="00AA5970" w:rsidRDefault="00793DCC" w:rsidP="007F7B7C">
      <w:pPr>
        <w:rPr>
          <w:color w:val="000000" w:themeColor="text1"/>
          <w:szCs w:val="24"/>
        </w:rPr>
      </w:pPr>
      <w:r w:rsidRPr="00AA5970">
        <w:rPr>
          <w:color w:val="000000" w:themeColor="text1"/>
          <w:szCs w:val="24"/>
        </w:rPr>
        <w:t>Figure S</w:t>
      </w:r>
      <w:r>
        <w:rPr>
          <w:color w:val="000000" w:themeColor="text1"/>
          <w:szCs w:val="24"/>
        </w:rPr>
        <w:t>2</w:t>
      </w:r>
      <w:r w:rsidRPr="00AA5970">
        <w:rPr>
          <w:color w:val="000000" w:themeColor="text1"/>
          <w:szCs w:val="24"/>
        </w:rPr>
        <w:t>. Distribution of polygenic risk score (PRS) for type 2 diabetes using 14 uncorrelated SNPs (genome-wide significant at P &lt;5×10</w:t>
      </w:r>
      <w:r w:rsidRPr="00AA5970">
        <w:rPr>
          <w:color w:val="000000" w:themeColor="text1"/>
          <w:szCs w:val="24"/>
          <w:vertAlign w:val="superscript"/>
        </w:rPr>
        <w:t>-8</w:t>
      </w:r>
      <w:r w:rsidRPr="00AA5970">
        <w:rPr>
          <w:color w:val="000000" w:themeColor="text1"/>
          <w:szCs w:val="24"/>
        </w:rPr>
        <w:t xml:space="preserve"> and in low linkage disequilibrium defined according to r</w:t>
      </w:r>
      <w:r w:rsidRPr="00AA5970">
        <w:rPr>
          <w:color w:val="000000" w:themeColor="text1"/>
          <w:szCs w:val="24"/>
          <w:vertAlign w:val="superscript"/>
        </w:rPr>
        <w:t>2</w:t>
      </w:r>
      <w:r w:rsidRPr="00AA5970">
        <w:rPr>
          <w:color w:val="000000" w:themeColor="text1"/>
          <w:szCs w:val="24"/>
        </w:rPr>
        <w:t>&lt;0.001).</w:t>
      </w:r>
    </w:p>
    <w:p w14:paraId="10958006" w14:textId="77777777" w:rsidR="002350CC" w:rsidRPr="00AA5970" w:rsidRDefault="002350CC">
      <w:pPr>
        <w:widowControl/>
        <w:jc w:val="left"/>
        <w:rPr>
          <w:color w:val="000000" w:themeColor="text1"/>
          <w:szCs w:val="24"/>
        </w:rPr>
      </w:pPr>
      <w:r w:rsidRPr="00AA5970">
        <w:rPr>
          <w:color w:val="000000" w:themeColor="text1"/>
          <w:szCs w:val="24"/>
        </w:rPr>
        <w:br w:type="page"/>
      </w:r>
    </w:p>
    <w:p w14:paraId="59158F0C" w14:textId="7AC4218E" w:rsidR="002350CC" w:rsidRPr="00AA5970" w:rsidRDefault="002350CC" w:rsidP="002350CC">
      <w:pPr>
        <w:rPr>
          <w:color w:val="000000" w:themeColor="text1"/>
          <w:szCs w:val="24"/>
        </w:rPr>
      </w:pPr>
    </w:p>
    <w:p w14:paraId="2CAA1955" w14:textId="789F254F" w:rsidR="00CA430C" w:rsidRPr="00AA5970" w:rsidRDefault="00B5422B" w:rsidP="002350CC">
      <w:pPr>
        <w:rPr>
          <w:color w:val="000000" w:themeColor="text1"/>
          <w:szCs w:val="24"/>
        </w:rPr>
      </w:pPr>
      <w:r w:rsidRPr="00AA5970">
        <w:rPr>
          <w:noProof/>
          <w:color w:val="000000" w:themeColor="text1"/>
          <w:szCs w:val="24"/>
        </w:rPr>
        <w:drawing>
          <wp:inline distT="0" distB="0" distL="0" distR="0" wp14:anchorId="0C67511F" wp14:editId="63FBA0E9">
            <wp:extent cx="5278120" cy="3839210"/>
            <wp:effectExtent l="0" t="0" r="0" b="8890"/>
            <wp:docPr id="11" name="图片 1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表, 折线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D9DD8" w14:textId="43834CC5" w:rsidR="002350CC" w:rsidRPr="00AA5970" w:rsidRDefault="002350CC" w:rsidP="002350CC">
      <w:pPr>
        <w:rPr>
          <w:color w:val="000000" w:themeColor="text1"/>
          <w:szCs w:val="24"/>
        </w:rPr>
      </w:pPr>
      <w:r w:rsidRPr="00AA5970">
        <w:rPr>
          <w:rFonts w:hint="eastAsia"/>
          <w:color w:val="000000" w:themeColor="text1"/>
          <w:szCs w:val="24"/>
        </w:rPr>
        <w:t>F</w:t>
      </w:r>
      <w:r w:rsidRPr="00AA5970">
        <w:rPr>
          <w:color w:val="000000" w:themeColor="text1"/>
          <w:szCs w:val="24"/>
        </w:rPr>
        <w:t>igure S</w:t>
      </w:r>
      <w:r w:rsidR="00793DCC">
        <w:rPr>
          <w:color w:val="000000" w:themeColor="text1"/>
          <w:szCs w:val="24"/>
        </w:rPr>
        <w:t>3</w:t>
      </w:r>
      <w:r w:rsidRPr="00AA5970">
        <w:rPr>
          <w:rFonts w:hint="eastAsia"/>
          <w:color w:val="000000" w:themeColor="text1"/>
          <w:szCs w:val="24"/>
        </w:rPr>
        <w:t xml:space="preserve">. </w:t>
      </w:r>
      <w:r w:rsidRPr="00AA5970">
        <w:rPr>
          <w:color w:val="000000" w:themeColor="text1"/>
          <w:szCs w:val="24"/>
        </w:rPr>
        <w:t xml:space="preserve">Cubic </w:t>
      </w:r>
      <w:r w:rsidR="00576B75" w:rsidRPr="00AA5970">
        <w:rPr>
          <w:color w:val="000000" w:themeColor="text1"/>
          <w:szCs w:val="24"/>
        </w:rPr>
        <w:t>s</w:t>
      </w:r>
      <w:r w:rsidRPr="00AA5970">
        <w:rPr>
          <w:color w:val="000000" w:themeColor="text1"/>
          <w:szCs w:val="24"/>
        </w:rPr>
        <w:t xml:space="preserve">pline </w:t>
      </w:r>
      <w:r w:rsidR="00576B75" w:rsidRPr="00AA5970">
        <w:rPr>
          <w:color w:val="000000" w:themeColor="text1"/>
          <w:szCs w:val="24"/>
        </w:rPr>
        <w:t>a</w:t>
      </w:r>
      <w:r w:rsidRPr="00AA5970">
        <w:rPr>
          <w:color w:val="000000" w:themeColor="text1"/>
          <w:szCs w:val="24"/>
        </w:rPr>
        <w:t xml:space="preserve">nalysis of the </w:t>
      </w:r>
      <w:r w:rsidR="00576B75" w:rsidRPr="00AA5970">
        <w:rPr>
          <w:color w:val="000000" w:themeColor="text1"/>
          <w:szCs w:val="24"/>
        </w:rPr>
        <w:t>a</w:t>
      </w:r>
      <w:r w:rsidRPr="00AA5970">
        <w:rPr>
          <w:color w:val="000000" w:themeColor="text1"/>
          <w:szCs w:val="24"/>
        </w:rPr>
        <w:t xml:space="preserve">ssociation between </w:t>
      </w:r>
      <w:r w:rsidR="00576B75" w:rsidRPr="00AA5970">
        <w:rPr>
          <w:color w:val="000000" w:themeColor="text1"/>
          <w:szCs w:val="24"/>
        </w:rPr>
        <w:t>p</w:t>
      </w:r>
      <w:r w:rsidRPr="00AA5970">
        <w:rPr>
          <w:color w:val="000000" w:themeColor="text1"/>
          <w:szCs w:val="24"/>
        </w:rPr>
        <w:t xml:space="preserve">olygenic </w:t>
      </w:r>
      <w:r w:rsidR="00576B75" w:rsidRPr="00AA5970">
        <w:rPr>
          <w:color w:val="000000" w:themeColor="text1"/>
          <w:szCs w:val="24"/>
        </w:rPr>
        <w:t>r</w:t>
      </w:r>
      <w:r w:rsidRPr="00AA5970">
        <w:rPr>
          <w:color w:val="000000" w:themeColor="text1"/>
          <w:szCs w:val="24"/>
        </w:rPr>
        <w:t xml:space="preserve">isk </w:t>
      </w:r>
      <w:r w:rsidR="00576B75" w:rsidRPr="00AA5970">
        <w:rPr>
          <w:color w:val="000000" w:themeColor="text1"/>
          <w:szCs w:val="24"/>
        </w:rPr>
        <w:t>s</w:t>
      </w:r>
      <w:r w:rsidRPr="00AA5970">
        <w:rPr>
          <w:color w:val="000000" w:themeColor="text1"/>
          <w:szCs w:val="24"/>
        </w:rPr>
        <w:t xml:space="preserve">core and </w:t>
      </w:r>
      <w:r w:rsidR="00576B75" w:rsidRPr="00AA5970">
        <w:rPr>
          <w:color w:val="000000" w:themeColor="text1"/>
          <w:szCs w:val="24"/>
        </w:rPr>
        <w:t>i</w:t>
      </w:r>
      <w:r w:rsidRPr="00AA5970">
        <w:rPr>
          <w:color w:val="000000" w:themeColor="text1"/>
          <w:szCs w:val="24"/>
        </w:rPr>
        <w:t xml:space="preserve">ncident </w:t>
      </w:r>
      <w:r w:rsidR="00576B75" w:rsidRPr="00AA5970">
        <w:rPr>
          <w:color w:val="000000" w:themeColor="text1"/>
          <w:szCs w:val="24"/>
        </w:rPr>
        <w:t>t</w:t>
      </w:r>
      <w:r w:rsidRPr="00AA5970">
        <w:rPr>
          <w:color w:val="000000" w:themeColor="text1"/>
          <w:szCs w:val="24"/>
        </w:rPr>
        <w:t xml:space="preserve">ype 2 </w:t>
      </w:r>
      <w:r w:rsidR="00576B75" w:rsidRPr="00AA5970">
        <w:rPr>
          <w:color w:val="000000" w:themeColor="text1"/>
          <w:szCs w:val="24"/>
        </w:rPr>
        <w:t>d</w:t>
      </w:r>
      <w:r w:rsidRPr="00AA5970">
        <w:rPr>
          <w:color w:val="000000" w:themeColor="text1"/>
          <w:szCs w:val="24"/>
        </w:rPr>
        <w:t>iabetes</w:t>
      </w:r>
    </w:p>
    <w:p w14:paraId="4C6193B4" w14:textId="0DACA177" w:rsidR="00A67F46" w:rsidRPr="00AA5970" w:rsidRDefault="002350CC" w:rsidP="007F7B7C">
      <w:pPr>
        <w:rPr>
          <w:color w:val="000000" w:themeColor="text1"/>
          <w:szCs w:val="24"/>
        </w:rPr>
      </w:pPr>
      <w:r w:rsidRPr="00AA5970">
        <w:rPr>
          <w:color w:val="000000" w:themeColor="text1"/>
          <w:szCs w:val="24"/>
        </w:rPr>
        <w:t>Note: The first 20 principal components of ancestry were adjusted to correct for population stratification. Results are expressed relative to PRS=1.9 (sample mean).</w:t>
      </w:r>
      <w:r w:rsidR="00EA78C5" w:rsidRPr="00AA5970">
        <w:rPr>
          <w:color w:val="000000" w:themeColor="text1"/>
          <w:szCs w:val="24"/>
        </w:rPr>
        <w:t xml:space="preserve"> Abbreviations: Odds, odds ratio</w:t>
      </w:r>
    </w:p>
    <w:p w14:paraId="3F12FA5A" w14:textId="17753226" w:rsidR="006437A0" w:rsidRPr="00AA5970" w:rsidRDefault="006437A0" w:rsidP="00491C98">
      <w:pPr>
        <w:widowControl/>
        <w:rPr>
          <w:color w:val="000000" w:themeColor="text1"/>
          <w:szCs w:val="24"/>
        </w:rPr>
      </w:pPr>
      <w:r w:rsidRPr="00AA5970">
        <w:rPr>
          <w:color w:val="000000" w:themeColor="text1"/>
          <w:szCs w:val="24"/>
        </w:rPr>
        <w:br w:type="page"/>
      </w:r>
    </w:p>
    <w:p w14:paraId="3BD6631E" w14:textId="6A9F4F0F" w:rsidR="00C71F34" w:rsidRPr="00AA5970" w:rsidRDefault="00396E3D" w:rsidP="00C71F34">
      <w:pPr>
        <w:rPr>
          <w:color w:val="000000" w:themeColor="text1"/>
          <w:szCs w:val="24"/>
        </w:rPr>
      </w:pPr>
      <w:r>
        <w:rPr>
          <w:noProof/>
          <w:color w:val="000000" w:themeColor="text1"/>
          <w:szCs w:val="24"/>
        </w:rPr>
        <w:lastRenderedPageBreak/>
        <w:drawing>
          <wp:inline distT="0" distB="0" distL="0" distR="0" wp14:anchorId="7CA8EBC1" wp14:editId="2B05E7BE">
            <wp:extent cx="5278120" cy="3839210"/>
            <wp:effectExtent l="0" t="0" r="0" b="8890"/>
            <wp:docPr id="3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折线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54E2A" w14:textId="1F25060C" w:rsidR="00C71F34" w:rsidRPr="00AA5970" w:rsidRDefault="00C71F34" w:rsidP="00C71F34">
      <w:pPr>
        <w:rPr>
          <w:color w:val="000000" w:themeColor="text1"/>
          <w:szCs w:val="24"/>
        </w:rPr>
      </w:pPr>
      <w:r w:rsidRPr="00AA5970">
        <w:rPr>
          <w:rFonts w:hint="eastAsia"/>
          <w:color w:val="000000" w:themeColor="text1"/>
          <w:szCs w:val="24"/>
        </w:rPr>
        <w:t>F</w:t>
      </w:r>
      <w:r w:rsidRPr="00AA5970">
        <w:rPr>
          <w:color w:val="000000" w:themeColor="text1"/>
          <w:szCs w:val="24"/>
        </w:rPr>
        <w:t>igure S</w:t>
      </w:r>
      <w:r w:rsidR="00793DCC">
        <w:rPr>
          <w:color w:val="000000" w:themeColor="text1"/>
          <w:szCs w:val="24"/>
        </w:rPr>
        <w:t>4</w:t>
      </w:r>
      <w:r w:rsidRPr="00AA5970">
        <w:rPr>
          <w:rFonts w:hint="eastAsia"/>
          <w:color w:val="000000" w:themeColor="text1"/>
          <w:szCs w:val="24"/>
        </w:rPr>
        <w:t xml:space="preserve">. </w:t>
      </w:r>
      <w:r w:rsidRPr="00AA5970">
        <w:rPr>
          <w:color w:val="000000" w:themeColor="text1"/>
          <w:szCs w:val="24"/>
        </w:rPr>
        <w:t>Cubic spline analysis of the association between relative muscle strength and incident type 2 diabetes</w:t>
      </w:r>
      <w:r w:rsidRPr="00AA5970" w:rsidDel="00BD1358">
        <w:rPr>
          <w:color w:val="000000" w:themeColor="text1"/>
          <w:szCs w:val="24"/>
        </w:rPr>
        <w:t xml:space="preserve"> </w:t>
      </w:r>
    </w:p>
    <w:p w14:paraId="22B47A0D" w14:textId="6EB16C53" w:rsidR="00C71F34" w:rsidRPr="00AA5970" w:rsidRDefault="00C71F34" w:rsidP="00C71F34">
      <w:pPr>
        <w:widowControl/>
        <w:jc w:val="left"/>
        <w:rPr>
          <w:noProof/>
          <w:color w:val="000000" w:themeColor="text1"/>
          <w:szCs w:val="24"/>
        </w:rPr>
      </w:pPr>
      <w:r w:rsidRPr="00AA5970">
        <w:rPr>
          <w:rFonts w:hint="eastAsia"/>
          <w:noProof/>
          <w:color w:val="000000" w:themeColor="text1"/>
          <w:szCs w:val="24"/>
        </w:rPr>
        <w:t>N</w:t>
      </w:r>
      <w:r w:rsidRPr="00AA5970">
        <w:rPr>
          <w:noProof/>
          <w:color w:val="000000" w:themeColor="text1"/>
          <w:szCs w:val="24"/>
        </w:rPr>
        <w:t xml:space="preserve">ote: Adjustments were made </w:t>
      </w:r>
      <w:r w:rsidRPr="00AA5970">
        <w:rPr>
          <w:color w:val="000000" w:themeColor="text1"/>
          <w:szCs w:val="24"/>
        </w:rPr>
        <w:t>for age, sex, smoking status (never, previous, current), employment (unemployed, employed), Townsend Deprivation Index, alcohol consumption (never, previous, currently &lt;3 times/</w:t>
      </w:r>
      <w:r w:rsidR="00AE10B1">
        <w:rPr>
          <w:color w:val="000000" w:themeColor="text1"/>
          <w:szCs w:val="24"/>
        </w:rPr>
        <w:t>week</w:t>
      </w:r>
      <w:r w:rsidRPr="00AA5970">
        <w:rPr>
          <w:color w:val="000000" w:themeColor="text1"/>
          <w:szCs w:val="24"/>
        </w:rPr>
        <w:t>, currently &gt;=3 times/</w:t>
      </w:r>
      <w:r w:rsidR="00AE10B1">
        <w:rPr>
          <w:color w:val="000000" w:themeColor="text1"/>
          <w:szCs w:val="24"/>
        </w:rPr>
        <w:t>week</w:t>
      </w:r>
      <w:r w:rsidRPr="00AA5970">
        <w:rPr>
          <w:color w:val="000000" w:themeColor="text1"/>
          <w:szCs w:val="24"/>
        </w:rPr>
        <w:t>), dietary factors (red meat consumption, vegetable intake, fruit intake, fish intake, frequency of adding salt to food after cooking), moderate to vigorous physical activity (min/d), PRS to T2D and the first 20 principal components of genetic variant . Results are expressed relative to muscle strength (fat free mass adjusted) = 0.55 (sample mean). Abbreviations: Odds, odds ratio</w:t>
      </w:r>
    </w:p>
    <w:p w14:paraId="064F6884" w14:textId="77777777" w:rsidR="00270152" w:rsidRDefault="00270152">
      <w:pPr>
        <w:widowControl/>
        <w:jc w:val="left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br w:type="page"/>
      </w:r>
    </w:p>
    <w:p w14:paraId="20AC2E25" w14:textId="4A75050C" w:rsidR="00793DCC" w:rsidRPr="00AA5970" w:rsidRDefault="00793DCC" w:rsidP="00793DCC">
      <w:pPr>
        <w:widowControl/>
        <w:rPr>
          <w:color w:val="000000" w:themeColor="text1"/>
          <w:szCs w:val="24"/>
        </w:rPr>
      </w:pPr>
      <w:r w:rsidRPr="00AA5970">
        <w:rPr>
          <w:noProof/>
          <w:color w:val="000000" w:themeColor="text1"/>
          <w:szCs w:val="24"/>
        </w:rPr>
        <w:lastRenderedPageBreak/>
        <w:drawing>
          <wp:inline distT="0" distB="0" distL="0" distR="0" wp14:anchorId="7536295E" wp14:editId="39DDF4E8">
            <wp:extent cx="5278120" cy="2533015"/>
            <wp:effectExtent l="0" t="0" r="0" b="635"/>
            <wp:docPr id="2" name="图片 2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表格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31225" w14:textId="03733D3D" w:rsidR="00793DCC" w:rsidRPr="00AA5970" w:rsidRDefault="00793DCC" w:rsidP="00793DCC">
      <w:pPr>
        <w:rPr>
          <w:color w:val="000000" w:themeColor="text1"/>
          <w:szCs w:val="24"/>
        </w:rPr>
      </w:pPr>
      <w:r w:rsidRPr="00AA5970">
        <w:rPr>
          <w:color w:val="000000" w:themeColor="text1"/>
          <w:szCs w:val="24"/>
        </w:rPr>
        <w:t>Figure S</w:t>
      </w:r>
      <w:r w:rsidR="000F6506">
        <w:rPr>
          <w:color w:val="000000" w:themeColor="text1"/>
          <w:szCs w:val="24"/>
        </w:rPr>
        <w:t>5</w:t>
      </w:r>
      <w:r w:rsidRPr="00AA5970">
        <w:rPr>
          <w:color w:val="000000" w:themeColor="text1"/>
          <w:szCs w:val="24"/>
        </w:rPr>
        <w:t>. Joint associations of muscle strength, T2D genetic risk with incident T2D.</w:t>
      </w:r>
    </w:p>
    <w:p w14:paraId="2882A9BF" w14:textId="32BAF8BF" w:rsidR="00793DCC" w:rsidRPr="00AA5970" w:rsidRDefault="00793DCC" w:rsidP="00793DCC">
      <w:pPr>
        <w:widowControl/>
        <w:rPr>
          <w:color w:val="000000" w:themeColor="text1"/>
          <w:szCs w:val="24"/>
        </w:rPr>
      </w:pPr>
      <w:r w:rsidRPr="00AA5970">
        <w:rPr>
          <w:color w:val="000000" w:themeColor="text1"/>
          <w:szCs w:val="24"/>
        </w:rPr>
        <w:t>Cox regression models using age as the underlying timescale were adjusted for sex, smoking status (never, previous, current), employment (unemployed, employed), Townsend Deprivation Index, alcohol consumption (never, previous, currently &lt;3 times/</w:t>
      </w:r>
      <w:r w:rsidR="00AE10B1">
        <w:rPr>
          <w:color w:val="000000" w:themeColor="text1"/>
          <w:szCs w:val="24"/>
        </w:rPr>
        <w:t>week</w:t>
      </w:r>
      <w:r w:rsidRPr="00AA5970">
        <w:rPr>
          <w:color w:val="000000" w:themeColor="text1"/>
          <w:szCs w:val="24"/>
        </w:rPr>
        <w:t>, currently &gt;=3 times/</w:t>
      </w:r>
      <w:r w:rsidR="00AE10B1">
        <w:rPr>
          <w:color w:val="000000" w:themeColor="text1"/>
          <w:szCs w:val="24"/>
        </w:rPr>
        <w:t>week</w:t>
      </w:r>
      <w:r w:rsidRPr="00AA5970">
        <w:rPr>
          <w:color w:val="000000" w:themeColor="text1"/>
          <w:szCs w:val="24"/>
        </w:rPr>
        <w:t>), dietary factors (red meat consumption, vegetable intake, fruit intake, salt intake, fish intake), and moderate to vigorous physical activity (min/d), and the first 20 principal components of genetic variant. Abbreviations: T2D, type 2 diabetes. HR, hazard ratio.</w:t>
      </w:r>
    </w:p>
    <w:p w14:paraId="37B6CB45" w14:textId="77777777" w:rsidR="00793DCC" w:rsidRPr="00AA5970" w:rsidRDefault="00793DCC" w:rsidP="00793DCC">
      <w:pPr>
        <w:widowControl/>
        <w:jc w:val="left"/>
        <w:rPr>
          <w:color w:val="000000" w:themeColor="text1"/>
          <w:szCs w:val="24"/>
        </w:rPr>
      </w:pPr>
      <w:r w:rsidRPr="00AA5970">
        <w:rPr>
          <w:color w:val="000000" w:themeColor="text1"/>
          <w:szCs w:val="24"/>
        </w:rPr>
        <w:br w:type="page"/>
      </w:r>
    </w:p>
    <w:p w14:paraId="7AA0E975" w14:textId="77777777" w:rsidR="00793DCC" w:rsidRPr="00AA5970" w:rsidRDefault="00793DCC" w:rsidP="00793DCC">
      <w:pPr>
        <w:widowControl/>
        <w:rPr>
          <w:color w:val="000000" w:themeColor="text1"/>
          <w:szCs w:val="24"/>
        </w:rPr>
      </w:pPr>
      <w:r w:rsidRPr="00AA5970">
        <w:rPr>
          <w:noProof/>
          <w:color w:val="000000" w:themeColor="text1"/>
          <w:szCs w:val="24"/>
        </w:rPr>
        <w:lastRenderedPageBreak/>
        <w:drawing>
          <wp:inline distT="0" distB="0" distL="0" distR="0" wp14:anchorId="13094891" wp14:editId="6631A5CF">
            <wp:extent cx="5278120" cy="2533015"/>
            <wp:effectExtent l="0" t="0" r="0" b="635"/>
            <wp:docPr id="4" name="图片 4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表, 箱线图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93414" w14:textId="79A53FDD" w:rsidR="00793DCC" w:rsidRPr="00AA5970" w:rsidRDefault="00793DCC" w:rsidP="00793DCC">
      <w:pPr>
        <w:rPr>
          <w:color w:val="000000" w:themeColor="text1"/>
          <w:szCs w:val="24"/>
        </w:rPr>
      </w:pPr>
      <w:r w:rsidRPr="00AA5970">
        <w:rPr>
          <w:color w:val="000000" w:themeColor="text1"/>
          <w:szCs w:val="24"/>
        </w:rPr>
        <w:t>Figure S</w:t>
      </w:r>
      <w:r w:rsidR="000F6506">
        <w:rPr>
          <w:color w:val="000000" w:themeColor="text1"/>
          <w:szCs w:val="24"/>
        </w:rPr>
        <w:t>6</w:t>
      </w:r>
      <w:r w:rsidRPr="00AA5970">
        <w:rPr>
          <w:color w:val="000000" w:themeColor="text1"/>
          <w:szCs w:val="24"/>
        </w:rPr>
        <w:t>. Joint associations of muscle strength, T2D genetic risk with incident T2D.</w:t>
      </w:r>
    </w:p>
    <w:p w14:paraId="69BF9F6E" w14:textId="77777777" w:rsidR="00793DCC" w:rsidRPr="00AA5970" w:rsidRDefault="00793DCC" w:rsidP="00793DCC">
      <w:pPr>
        <w:widowControl/>
        <w:rPr>
          <w:color w:val="000000" w:themeColor="text1"/>
          <w:szCs w:val="24"/>
        </w:rPr>
      </w:pPr>
      <w:r w:rsidRPr="00AA5970">
        <w:rPr>
          <w:color w:val="000000" w:themeColor="text1"/>
          <w:szCs w:val="24"/>
        </w:rPr>
        <w:t>Logistic regression models using residuals defined muscle strength categories.</w:t>
      </w:r>
    </w:p>
    <w:p w14:paraId="775439B1" w14:textId="233A50D4" w:rsidR="00793DCC" w:rsidRPr="00AA5970" w:rsidRDefault="00793DCC" w:rsidP="00793DCC">
      <w:pPr>
        <w:rPr>
          <w:color w:val="000000" w:themeColor="text1"/>
          <w:szCs w:val="24"/>
        </w:rPr>
      </w:pPr>
      <w:r w:rsidRPr="00AA5970">
        <w:rPr>
          <w:color w:val="000000" w:themeColor="text1"/>
          <w:szCs w:val="24"/>
        </w:rPr>
        <w:t>Models were adjusted for age, sex, smoking status (never, previous, current), employment (unemployed, employed), Townsend Deprivation Index, alcohol consumption (never, previous, currently &lt;3 times/</w:t>
      </w:r>
      <w:r w:rsidR="00AE10B1">
        <w:rPr>
          <w:color w:val="000000" w:themeColor="text1"/>
          <w:szCs w:val="24"/>
        </w:rPr>
        <w:t>week</w:t>
      </w:r>
      <w:r w:rsidRPr="00AA5970">
        <w:rPr>
          <w:color w:val="000000" w:themeColor="text1"/>
          <w:szCs w:val="24"/>
        </w:rPr>
        <w:t>, currently &gt;=3 times/</w:t>
      </w:r>
      <w:r w:rsidR="00AE10B1">
        <w:rPr>
          <w:color w:val="000000" w:themeColor="text1"/>
          <w:szCs w:val="24"/>
        </w:rPr>
        <w:t>week</w:t>
      </w:r>
      <w:r w:rsidRPr="00AA5970">
        <w:rPr>
          <w:color w:val="000000" w:themeColor="text1"/>
          <w:szCs w:val="24"/>
        </w:rPr>
        <w:t>), dietary factors (red meat consumption, vegetable intake, fruit intake, salt intake, fish intake), and moderate to vigorous physical activity (min/d), and the first 20 principal components of genetic variant. Abbreviations: Odds, odds ratio. T2D, type 2 diabetes.</w:t>
      </w:r>
    </w:p>
    <w:p w14:paraId="227ABF50" w14:textId="77777777" w:rsidR="00034DDC" w:rsidRPr="00AA5970" w:rsidRDefault="00034DDC" w:rsidP="00491C98">
      <w:pPr>
        <w:rPr>
          <w:color w:val="000000" w:themeColor="text1"/>
          <w:szCs w:val="24"/>
        </w:rPr>
      </w:pPr>
    </w:p>
    <w:sectPr w:rsidR="00034DDC" w:rsidRPr="00AA5970" w:rsidSect="00E31B61">
      <w:pgSz w:w="11907" w:h="16840" w:code="9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996C7" w14:textId="77777777" w:rsidR="002A2D29" w:rsidRDefault="002A2D29" w:rsidP="00EE5AD4">
      <w:r>
        <w:separator/>
      </w:r>
    </w:p>
  </w:endnote>
  <w:endnote w:type="continuationSeparator" w:id="0">
    <w:p w14:paraId="4456A31E" w14:textId="77777777" w:rsidR="002A2D29" w:rsidRDefault="002A2D29" w:rsidP="00EE5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3101D" w14:textId="77777777" w:rsidR="002A2D29" w:rsidRDefault="002A2D29" w:rsidP="00EE5AD4">
      <w:r>
        <w:separator/>
      </w:r>
    </w:p>
  </w:footnote>
  <w:footnote w:type="continuationSeparator" w:id="0">
    <w:p w14:paraId="3205E205" w14:textId="77777777" w:rsidR="002A2D29" w:rsidRDefault="002A2D29" w:rsidP="00EE5A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wsTA0NzY1MzM0NLNU0lEKTi0uzszPAykwtqwFAFWur5EtAAAA"/>
  </w:docVars>
  <w:rsids>
    <w:rsidRoot w:val="00571D03"/>
    <w:rsid w:val="000064D1"/>
    <w:rsid w:val="00012E78"/>
    <w:rsid w:val="00025D5A"/>
    <w:rsid w:val="00034DDC"/>
    <w:rsid w:val="0004062C"/>
    <w:rsid w:val="00050CC7"/>
    <w:rsid w:val="00072A0B"/>
    <w:rsid w:val="00087B3F"/>
    <w:rsid w:val="00091FFC"/>
    <w:rsid w:val="00093AA8"/>
    <w:rsid w:val="000B00A7"/>
    <w:rsid w:val="000B0505"/>
    <w:rsid w:val="000B7DC6"/>
    <w:rsid w:val="000E4B0E"/>
    <w:rsid w:val="000E6B22"/>
    <w:rsid w:val="000F2669"/>
    <w:rsid w:val="000F6506"/>
    <w:rsid w:val="00121202"/>
    <w:rsid w:val="001437C4"/>
    <w:rsid w:val="001509E5"/>
    <w:rsid w:val="00155AC7"/>
    <w:rsid w:val="00161C7E"/>
    <w:rsid w:val="00176F52"/>
    <w:rsid w:val="001816B7"/>
    <w:rsid w:val="00181C72"/>
    <w:rsid w:val="001835EE"/>
    <w:rsid w:val="00190493"/>
    <w:rsid w:val="001B2502"/>
    <w:rsid w:val="001B3C09"/>
    <w:rsid w:val="001C7C99"/>
    <w:rsid w:val="001E1EEF"/>
    <w:rsid w:val="001F6380"/>
    <w:rsid w:val="001F671E"/>
    <w:rsid w:val="00211FCD"/>
    <w:rsid w:val="00214940"/>
    <w:rsid w:val="00222FB1"/>
    <w:rsid w:val="002350CC"/>
    <w:rsid w:val="002370D2"/>
    <w:rsid w:val="00270152"/>
    <w:rsid w:val="00280913"/>
    <w:rsid w:val="002832C5"/>
    <w:rsid w:val="00284FB6"/>
    <w:rsid w:val="002A0F76"/>
    <w:rsid w:val="002A2D29"/>
    <w:rsid w:val="002A5B9C"/>
    <w:rsid w:val="002B7284"/>
    <w:rsid w:val="002C11FD"/>
    <w:rsid w:val="002C3D44"/>
    <w:rsid w:val="002E42A1"/>
    <w:rsid w:val="002E5149"/>
    <w:rsid w:val="002F3816"/>
    <w:rsid w:val="002F3C31"/>
    <w:rsid w:val="00320A4B"/>
    <w:rsid w:val="003410D8"/>
    <w:rsid w:val="00343F8A"/>
    <w:rsid w:val="00380093"/>
    <w:rsid w:val="003829FC"/>
    <w:rsid w:val="00385D5F"/>
    <w:rsid w:val="00396E3D"/>
    <w:rsid w:val="003D3411"/>
    <w:rsid w:val="0040529E"/>
    <w:rsid w:val="004232DA"/>
    <w:rsid w:val="0043792D"/>
    <w:rsid w:val="00440EE3"/>
    <w:rsid w:val="00444FE0"/>
    <w:rsid w:val="004622DF"/>
    <w:rsid w:val="00491C98"/>
    <w:rsid w:val="004D463B"/>
    <w:rsid w:val="004F0247"/>
    <w:rsid w:val="004F78D3"/>
    <w:rsid w:val="004F78FE"/>
    <w:rsid w:val="005131A5"/>
    <w:rsid w:val="00520347"/>
    <w:rsid w:val="005274DE"/>
    <w:rsid w:val="00534EC0"/>
    <w:rsid w:val="005461C9"/>
    <w:rsid w:val="00561569"/>
    <w:rsid w:val="00571D03"/>
    <w:rsid w:val="00576B75"/>
    <w:rsid w:val="0059744A"/>
    <w:rsid w:val="005E3585"/>
    <w:rsid w:val="005E3FC3"/>
    <w:rsid w:val="005E52FE"/>
    <w:rsid w:val="005E78E3"/>
    <w:rsid w:val="005F7069"/>
    <w:rsid w:val="0062423C"/>
    <w:rsid w:val="00625BF5"/>
    <w:rsid w:val="0063435A"/>
    <w:rsid w:val="006437A0"/>
    <w:rsid w:val="00652214"/>
    <w:rsid w:val="00653AD7"/>
    <w:rsid w:val="00661165"/>
    <w:rsid w:val="006C731E"/>
    <w:rsid w:val="006D09A0"/>
    <w:rsid w:val="006D7E38"/>
    <w:rsid w:val="006E619D"/>
    <w:rsid w:val="00703283"/>
    <w:rsid w:val="00725B6C"/>
    <w:rsid w:val="0073660A"/>
    <w:rsid w:val="0075383A"/>
    <w:rsid w:val="00756963"/>
    <w:rsid w:val="00757CC7"/>
    <w:rsid w:val="00762412"/>
    <w:rsid w:val="00776A9D"/>
    <w:rsid w:val="00780680"/>
    <w:rsid w:val="0078488F"/>
    <w:rsid w:val="007854D6"/>
    <w:rsid w:val="00786159"/>
    <w:rsid w:val="00791810"/>
    <w:rsid w:val="00793DCC"/>
    <w:rsid w:val="007A0D78"/>
    <w:rsid w:val="007C70B2"/>
    <w:rsid w:val="007D0216"/>
    <w:rsid w:val="007D7BA5"/>
    <w:rsid w:val="007F53DE"/>
    <w:rsid w:val="007F7B7C"/>
    <w:rsid w:val="00805D32"/>
    <w:rsid w:val="00812B51"/>
    <w:rsid w:val="00840613"/>
    <w:rsid w:val="00847029"/>
    <w:rsid w:val="0085232D"/>
    <w:rsid w:val="00856CA8"/>
    <w:rsid w:val="00863180"/>
    <w:rsid w:val="008724AD"/>
    <w:rsid w:val="0089353B"/>
    <w:rsid w:val="008972A7"/>
    <w:rsid w:val="008B05FF"/>
    <w:rsid w:val="008B1EC1"/>
    <w:rsid w:val="008C143C"/>
    <w:rsid w:val="008D7553"/>
    <w:rsid w:val="008E4563"/>
    <w:rsid w:val="008E5438"/>
    <w:rsid w:val="008F75CD"/>
    <w:rsid w:val="00916A63"/>
    <w:rsid w:val="009177D5"/>
    <w:rsid w:val="00950F2D"/>
    <w:rsid w:val="00951213"/>
    <w:rsid w:val="00957E51"/>
    <w:rsid w:val="00981ECF"/>
    <w:rsid w:val="009A0472"/>
    <w:rsid w:val="009B6A8F"/>
    <w:rsid w:val="009D426F"/>
    <w:rsid w:val="009D493A"/>
    <w:rsid w:val="00A1100F"/>
    <w:rsid w:val="00A26FDD"/>
    <w:rsid w:val="00A46FC7"/>
    <w:rsid w:val="00A502C6"/>
    <w:rsid w:val="00A56252"/>
    <w:rsid w:val="00A67F46"/>
    <w:rsid w:val="00A7011D"/>
    <w:rsid w:val="00A862E1"/>
    <w:rsid w:val="00AA47D6"/>
    <w:rsid w:val="00AA5970"/>
    <w:rsid w:val="00AC7568"/>
    <w:rsid w:val="00AD2144"/>
    <w:rsid w:val="00AD3492"/>
    <w:rsid w:val="00AD742F"/>
    <w:rsid w:val="00AE07EA"/>
    <w:rsid w:val="00AE10B1"/>
    <w:rsid w:val="00B14FFC"/>
    <w:rsid w:val="00B262A9"/>
    <w:rsid w:val="00B5422B"/>
    <w:rsid w:val="00B6084B"/>
    <w:rsid w:val="00B73346"/>
    <w:rsid w:val="00B75DA3"/>
    <w:rsid w:val="00B861B6"/>
    <w:rsid w:val="00B86651"/>
    <w:rsid w:val="00B86FB1"/>
    <w:rsid w:val="00BC1DB0"/>
    <w:rsid w:val="00BC584E"/>
    <w:rsid w:val="00BF25B9"/>
    <w:rsid w:val="00C14378"/>
    <w:rsid w:val="00C15620"/>
    <w:rsid w:val="00C16DA9"/>
    <w:rsid w:val="00C24587"/>
    <w:rsid w:val="00C2674B"/>
    <w:rsid w:val="00C43091"/>
    <w:rsid w:val="00C4750F"/>
    <w:rsid w:val="00C526B0"/>
    <w:rsid w:val="00C554DD"/>
    <w:rsid w:val="00C602EA"/>
    <w:rsid w:val="00C61568"/>
    <w:rsid w:val="00C62D9E"/>
    <w:rsid w:val="00C71F34"/>
    <w:rsid w:val="00C72938"/>
    <w:rsid w:val="00C753BB"/>
    <w:rsid w:val="00C76959"/>
    <w:rsid w:val="00C926C5"/>
    <w:rsid w:val="00CA430C"/>
    <w:rsid w:val="00CB268D"/>
    <w:rsid w:val="00CC0C8D"/>
    <w:rsid w:val="00CD3850"/>
    <w:rsid w:val="00CD591F"/>
    <w:rsid w:val="00CE02C7"/>
    <w:rsid w:val="00CE14ED"/>
    <w:rsid w:val="00CE5DD7"/>
    <w:rsid w:val="00CE793B"/>
    <w:rsid w:val="00CF3B4D"/>
    <w:rsid w:val="00CF775A"/>
    <w:rsid w:val="00D25758"/>
    <w:rsid w:val="00D32933"/>
    <w:rsid w:val="00D34D3F"/>
    <w:rsid w:val="00D4230F"/>
    <w:rsid w:val="00D47261"/>
    <w:rsid w:val="00D51513"/>
    <w:rsid w:val="00D67D37"/>
    <w:rsid w:val="00D67D6B"/>
    <w:rsid w:val="00D95472"/>
    <w:rsid w:val="00D96D74"/>
    <w:rsid w:val="00D972D1"/>
    <w:rsid w:val="00DB13D3"/>
    <w:rsid w:val="00DB35F4"/>
    <w:rsid w:val="00DB4416"/>
    <w:rsid w:val="00DB4ABD"/>
    <w:rsid w:val="00DC40BC"/>
    <w:rsid w:val="00DC4B05"/>
    <w:rsid w:val="00DC6AD3"/>
    <w:rsid w:val="00DD740F"/>
    <w:rsid w:val="00DE3A0C"/>
    <w:rsid w:val="00DF338C"/>
    <w:rsid w:val="00E10193"/>
    <w:rsid w:val="00E14A87"/>
    <w:rsid w:val="00E21DB8"/>
    <w:rsid w:val="00E31B61"/>
    <w:rsid w:val="00E32615"/>
    <w:rsid w:val="00E35543"/>
    <w:rsid w:val="00E51C31"/>
    <w:rsid w:val="00E57E44"/>
    <w:rsid w:val="00E96B08"/>
    <w:rsid w:val="00E9714E"/>
    <w:rsid w:val="00EA2B4E"/>
    <w:rsid w:val="00EA4C13"/>
    <w:rsid w:val="00EA78C5"/>
    <w:rsid w:val="00EB5115"/>
    <w:rsid w:val="00EE1837"/>
    <w:rsid w:val="00EE5AD4"/>
    <w:rsid w:val="00EF03D9"/>
    <w:rsid w:val="00EF23A0"/>
    <w:rsid w:val="00F11F69"/>
    <w:rsid w:val="00F17E08"/>
    <w:rsid w:val="00F23B06"/>
    <w:rsid w:val="00F32FCD"/>
    <w:rsid w:val="00F33570"/>
    <w:rsid w:val="00F3673C"/>
    <w:rsid w:val="00F53132"/>
    <w:rsid w:val="00F7212C"/>
    <w:rsid w:val="00F734DE"/>
    <w:rsid w:val="00F74E3E"/>
    <w:rsid w:val="00F85FE3"/>
    <w:rsid w:val="00F94981"/>
    <w:rsid w:val="00FB109A"/>
    <w:rsid w:val="00FC25CA"/>
    <w:rsid w:val="00FC38A0"/>
    <w:rsid w:val="00FC7066"/>
    <w:rsid w:val="00FD6DF1"/>
    <w:rsid w:val="00FE2281"/>
    <w:rsid w:val="00FF1E19"/>
    <w:rsid w:val="00FF4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2CE34"/>
  <w15:chartTrackingRefBased/>
  <w15:docId w15:val="{817F321F-ACF0-4434-814F-29EF8B605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3DC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753BB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0A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320A4B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320A4B"/>
    <w:pPr>
      <w:jc w:val="left"/>
    </w:pPr>
  </w:style>
  <w:style w:type="character" w:customStyle="1" w:styleId="a6">
    <w:name w:val="批注文字 字符"/>
    <w:basedOn w:val="a0"/>
    <w:link w:val="a5"/>
    <w:uiPriority w:val="99"/>
    <w:rsid w:val="00320A4B"/>
  </w:style>
  <w:style w:type="character" w:customStyle="1" w:styleId="10">
    <w:name w:val="标题 1 字符"/>
    <w:basedOn w:val="a0"/>
    <w:link w:val="1"/>
    <w:uiPriority w:val="9"/>
    <w:rsid w:val="00C753BB"/>
    <w:rPr>
      <w:rFonts w:asciiTheme="minorHAnsi" w:eastAsiaTheme="minorEastAsia" w:hAnsiTheme="minorHAnsi"/>
      <w:b/>
      <w:bCs/>
      <w:kern w:val="44"/>
      <w:sz w:val="44"/>
      <w:szCs w:val="44"/>
    </w:rPr>
  </w:style>
  <w:style w:type="paragraph" w:styleId="a7">
    <w:name w:val="Revision"/>
    <w:hidden/>
    <w:uiPriority w:val="99"/>
    <w:semiHidden/>
    <w:rsid w:val="009A0472"/>
  </w:style>
  <w:style w:type="paragraph" w:styleId="a8">
    <w:name w:val="annotation subject"/>
    <w:basedOn w:val="a5"/>
    <w:next w:val="a5"/>
    <w:link w:val="a9"/>
    <w:uiPriority w:val="99"/>
    <w:semiHidden/>
    <w:unhideWhenUsed/>
    <w:rsid w:val="00C14378"/>
    <w:pPr>
      <w:jc w:val="both"/>
    </w:pPr>
    <w:rPr>
      <w:b/>
      <w:bCs/>
      <w:sz w:val="20"/>
      <w:szCs w:val="20"/>
    </w:rPr>
  </w:style>
  <w:style w:type="character" w:customStyle="1" w:styleId="a9">
    <w:name w:val="批注主题 字符"/>
    <w:basedOn w:val="a6"/>
    <w:link w:val="a8"/>
    <w:uiPriority w:val="99"/>
    <w:semiHidden/>
    <w:rsid w:val="00C14378"/>
    <w:rPr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EE5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EE5AD4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EE5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EE5AD4"/>
    <w:rPr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D972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2</Pages>
  <Words>1682</Words>
  <Characters>9588</Characters>
  <Application>Microsoft Office Word</Application>
  <DocSecurity>0</DocSecurity>
  <Lines>79</Lines>
  <Paragraphs>22</Paragraphs>
  <ScaleCrop>false</ScaleCrop>
  <Company/>
  <LinksUpToDate>false</LinksUpToDate>
  <CharactersWithSpaces>1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czy</dc:creator>
  <cp:keywords/>
  <dc:description/>
  <cp:lastModifiedBy>Chris Chen Ziyuan</cp:lastModifiedBy>
  <cp:revision>52</cp:revision>
  <dcterms:created xsi:type="dcterms:W3CDTF">2024-07-28T21:38:00Z</dcterms:created>
  <dcterms:modified xsi:type="dcterms:W3CDTF">2024-12-30T03:27:00Z</dcterms:modified>
</cp:coreProperties>
</file>